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66C87" w14:textId="77777777" w:rsidR="0039213F" w:rsidRDefault="0039213F" w:rsidP="0039213F"/>
    <w:p w14:paraId="14BE589A" w14:textId="77777777" w:rsidR="0039213F" w:rsidRPr="00377E8B" w:rsidRDefault="0039213F" w:rsidP="0039213F"/>
    <w:p w14:paraId="2C33E14A" w14:textId="77777777" w:rsidR="006A7D2B" w:rsidRDefault="00205AAF" w:rsidP="006A7D2B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31072">
        <w:rPr>
          <w:rFonts w:ascii="Times New Roman" w:hAnsi="Times New Roman"/>
          <w:b/>
          <w:bCs/>
          <w:sz w:val="24"/>
          <w:szCs w:val="24"/>
          <w:lang w:val="en-US"/>
        </w:rPr>
        <w:t>Meal pattern in the Colombian population</w:t>
      </w:r>
      <w:r w:rsidRPr="001C249B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1C249B">
        <w:rPr>
          <w:rFonts w:ascii="Times New Roman" w:hAnsi="Times New Roman"/>
          <w:b/>
          <w:bCs/>
          <w:sz w:val="24"/>
          <w:szCs w:val="24"/>
          <w:lang w:val="en-US"/>
        </w:rPr>
        <w:t xml:space="preserve">results of the National Nutrition Survey. </w:t>
      </w:r>
    </w:p>
    <w:p w14:paraId="6025EF23" w14:textId="12F06A8A" w:rsidR="00205AAF" w:rsidRPr="001C249B" w:rsidRDefault="00205AAF" w:rsidP="006A7D2B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1C249B">
        <w:rPr>
          <w:rFonts w:ascii="Times New Roman" w:hAnsi="Times New Roman"/>
          <w:b/>
          <w:bCs/>
          <w:sz w:val="24"/>
          <w:szCs w:val="24"/>
        </w:rPr>
        <w:t>ENSIN, 2015</w:t>
      </w:r>
    </w:p>
    <w:p w14:paraId="4573D05A" w14:textId="77777777" w:rsidR="0039213F" w:rsidRPr="00027570" w:rsidRDefault="0039213F" w:rsidP="0039213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70CE4F7" w14:textId="77777777" w:rsidR="0039213F" w:rsidRPr="00027570" w:rsidRDefault="0039213F" w:rsidP="0039213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6FC09FF" w14:textId="77777777" w:rsidR="00683FE8" w:rsidRDefault="00683FE8" w:rsidP="00683FE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182F7E" w14:textId="59AF8265" w:rsidR="00683FE8" w:rsidRDefault="00683FE8" w:rsidP="00683FE8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ría del Pilar Zea</w:t>
      </w:r>
      <w:r w:rsidRPr="00EA7EA4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Oscar F. Herrán</w:t>
      </w:r>
      <w:r w:rsidR="00EA7EA4" w:rsidRPr="00EA7EA4">
        <w:rPr>
          <w:rFonts w:ascii="Times New Roman" w:hAnsi="Times New Roman"/>
          <w:b/>
          <w:sz w:val="24"/>
          <w:szCs w:val="24"/>
          <w:vertAlign w:val="superscript"/>
        </w:rPr>
        <w:t>2</w:t>
      </w:r>
    </w:p>
    <w:p w14:paraId="50E29C8F" w14:textId="77777777" w:rsidR="00683FE8" w:rsidRDefault="00683FE8" w:rsidP="00683FE8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714A94C" w14:textId="4AA167D8" w:rsidR="00523079" w:rsidRDefault="00683FE8" w:rsidP="00683FE8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683FE8">
        <w:rPr>
          <w:rFonts w:ascii="Times New Roman" w:hAnsi="Times New Roman"/>
          <w:sz w:val="20"/>
          <w:szCs w:val="20"/>
          <w:vertAlign w:val="superscript"/>
        </w:rPr>
        <w:t>1</w:t>
      </w:r>
      <w:r w:rsidRPr="00683FE8">
        <w:rPr>
          <w:rFonts w:ascii="Times New Roman" w:hAnsi="Times New Roman"/>
          <w:sz w:val="20"/>
          <w:szCs w:val="20"/>
        </w:rPr>
        <w:t xml:space="preserve"> </w:t>
      </w:r>
      <w:bookmarkStart w:id="0" w:name="_Hlk94438621"/>
      <w:proofErr w:type="gramStart"/>
      <w:r w:rsidR="00523079" w:rsidRPr="00523079">
        <w:rPr>
          <w:rFonts w:ascii="Times New Roman" w:hAnsi="Times New Roman"/>
          <w:sz w:val="20"/>
          <w:szCs w:val="20"/>
        </w:rPr>
        <w:t>Pontif</w:t>
      </w:r>
      <w:bookmarkStart w:id="1" w:name="_GoBack"/>
      <w:bookmarkEnd w:id="1"/>
      <w:r w:rsidR="00523079" w:rsidRPr="00523079">
        <w:rPr>
          <w:rFonts w:ascii="Times New Roman" w:hAnsi="Times New Roman"/>
          <w:sz w:val="20"/>
          <w:szCs w:val="20"/>
        </w:rPr>
        <w:t>icia</w:t>
      </w:r>
      <w:proofErr w:type="gramEnd"/>
      <w:r w:rsidR="00523079" w:rsidRPr="00523079">
        <w:rPr>
          <w:rFonts w:ascii="Times New Roman" w:hAnsi="Times New Roman"/>
          <w:sz w:val="20"/>
          <w:szCs w:val="20"/>
        </w:rPr>
        <w:t xml:space="preserve"> Universidad Javeriana Seccional Cali, Facultad de Ciencias de la Salud, </w:t>
      </w:r>
      <w:bookmarkEnd w:id="0"/>
      <w:r w:rsidR="00523079" w:rsidRPr="00523079">
        <w:rPr>
          <w:rFonts w:ascii="Times New Roman" w:hAnsi="Times New Roman"/>
          <w:sz w:val="20"/>
          <w:szCs w:val="20"/>
        </w:rPr>
        <w:t xml:space="preserve">Departamento de Alimentación y Nutrición. Calle 18 N 118-250, Cali, Valle del Cauca, Colombia. </w:t>
      </w:r>
      <w:r w:rsidRPr="00523079">
        <w:rPr>
          <w:rFonts w:ascii="Times New Roman" w:hAnsi="Times New Roman"/>
          <w:sz w:val="20"/>
          <w:szCs w:val="20"/>
          <w:vertAlign w:val="superscript"/>
        </w:rPr>
        <w:t>2</w:t>
      </w:r>
      <w:r w:rsidRPr="00683FE8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683FE8">
        <w:rPr>
          <w:rFonts w:ascii="Times New Roman" w:hAnsi="Times New Roman"/>
          <w:sz w:val="20"/>
          <w:szCs w:val="20"/>
        </w:rPr>
        <w:t>Escuela</w:t>
      </w:r>
      <w:proofErr w:type="gramEnd"/>
      <w:r w:rsidRPr="00683FE8">
        <w:rPr>
          <w:rFonts w:ascii="Times New Roman" w:hAnsi="Times New Roman"/>
          <w:sz w:val="20"/>
          <w:szCs w:val="20"/>
        </w:rPr>
        <w:t xml:space="preserve"> de Nutrición y Dietética, Universidad Industrial de Santander, Carrera 32 No. 29-31, Bucaramanga, Santander, Colombia.</w:t>
      </w:r>
      <w:r w:rsidR="00523079">
        <w:rPr>
          <w:rFonts w:ascii="Times New Roman" w:hAnsi="Times New Roman"/>
          <w:sz w:val="20"/>
          <w:szCs w:val="20"/>
        </w:rPr>
        <w:t xml:space="preserve"> </w:t>
      </w:r>
      <w:hyperlink r:id="rId7" w:history="1">
        <w:r w:rsidR="00523079" w:rsidRPr="00AE33F7">
          <w:rPr>
            <w:rStyle w:val="Hipervnculo"/>
            <w:rFonts w:ascii="Times New Roman" w:hAnsi="Times New Roman"/>
            <w:sz w:val="20"/>
            <w:szCs w:val="20"/>
          </w:rPr>
          <w:t>herran@uis.edu.co</w:t>
        </w:r>
      </w:hyperlink>
    </w:p>
    <w:p w14:paraId="209D0519" w14:textId="58D6E4CE" w:rsidR="00683FE8" w:rsidRPr="00683FE8" w:rsidRDefault="00683FE8" w:rsidP="00683FE8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683FE8">
        <w:rPr>
          <w:rFonts w:ascii="Times New Roman" w:hAnsi="Times New Roman"/>
          <w:sz w:val="20"/>
          <w:szCs w:val="20"/>
        </w:rPr>
        <w:t xml:space="preserve"> </w:t>
      </w:r>
    </w:p>
    <w:p w14:paraId="51B3B999" w14:textId="77777777" w:rsidR="0039213F" w:rsidRPr="00683FE8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4"/>
          <w:szCs w:val="24"/>
        </w:rPr>
      </w:pPr>
    </w:p>
    <w:p w14:paraId="76E3F537" w14:textId="77777777" w:rsidR="0039213F" w:rsidRPr="00683FE8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4"/>
          <w:szCs w:val="24"/>
        </w:rPr>
      </w:pPr>
    </w:p>
    <w:p w14:paraId="22433D50" w14:textId="77777777" w:rsidR="0039213F" w:rsidRPr="00683FE8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</w:rPr>
      </w:pPr>
    </w:p>
    <w:p w14:paraId="0893E322" w14:textId="77777777" w:rsidR="0039213F" w:rsidRPr="00683FE8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</w:rPr>
      </w:pPr>
    </w:p>
    <w:p w14:paraId="2C7D4441" w14:textId="77777777" w:rsidR="0039213F" w:rsidRPr="00683FE8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</w:rPr>
      </w:pPr>
    </w:p>
    <w:p w14:paraId="5CB02E3B" w14:textId="13D9B69A" w:rsidR="0039213F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  <w:r w:rsidRPr="00ED78A1">
        <w:rPr>
          <w:rFonts w:ascii="Times New Roman" w:hAnsi="Times New Roman"/>
          <w:sz w:val="28"/>
          <w:szCs w:val="28"/>
          <w:lang w:val="en-US"/>
        </w:rPr>
        <w:t>Online Supplementary Material</w:t>
      </w:r>
    </w:p>
    <w:p w14:paraId="223EFE60" w14:textId="65B166D7" w:rsidR="002019A9" w:rsidRDefault="002019A9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61C32843" w14:textId="16EC6A3C" w:rsidR="002019A9" w:rsidRDefault="002019A9">
      <w:pPr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895"/>
      </w:tblGrid>
      <w:tr w:rsidR="002019A9" w:rsidRPr="002019A9" w14:paraId="32A6CC0C" w14:textId="77777777" w:rsidTr="00CB2B62">
        <w:tc>
          <w:tcPr>
            <w:tcW w:w="9067" w:type="dxa"/>
          </w:tcPr>
          <w:p w14:paraId="3D3F4AEE" w14:textId="77777777" w:rsidR="002019A9" w:rsidRPr="002019A9" w:rsidRDefault="002019A9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402A525F" w14:textId="0F0752CC" w:rsidR="002019A9" w:rsidRPr="002019A9" w:rsidRDefault="002019A9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9A9">
              <w:rPr>
                <w:rFonts w:ascii="Times New Roman" w:hAnsi="Times New Roman"/>
                <w:sz w:val="20"/>
                <w:szCs w:val="20"/>
                <w:lang w:val="en-US"/>
              </w:rPr>
              <w:t>Page</w:t>
            </w:r>
          </w:p>
        </w:tc>
      </w:tr>
      <w:tr w:rsidR="002019A9" w:rsidRPr="002019A9" w14:paraId="571B0668" w14:textId="77777777" w:rsidTr="00CB2B62">
        <w:tc>
          <w:tcPr>
            <w:tcW w:w="9067" w:type="dxa"/>
          </w:tcPr>
          <w:p w14:paraId="7F6A0E34" w14:textId="77777777" w:rsidR="00CB5513" w:rsidRDefault="00CB5513" w:rsidP="002019A9">
            <w:pP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</w:pPr>
          </w:p>
          <w:p w14:paraId="63676877" w14:textId="77777777" w:rsidR="002019A9" w:rsidRDefault="00205AAF" w:rsidP="002019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AA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Figure 1S 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meals per day (mean and 95% CI) according to age in the Colombian population (3-64y, </w:t>
            </w:r>
            <w:r w:rsidRPr="00205A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pregnant women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National Survey of Nutritional Situation in Colombia (ENSIN-2015). </w:t>
            </w:r>
          </w:p>
          <w:p w14:paraId="43EEB16A" w14:textId="1C1B6E69" w:rsidR="00205AAF" w:rsidRPr="00205AAF" w:rsidRDefault="00205AAF" w:rsidP="002019A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4FF96BDD" w14:textId="77777777" w:rsidR="00CB5513" w:rsidRDefault="00CB5513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7190D2B" w14:textId="1C3469D5" w:rsidR="002019A9" w:rsidRPr="002019A9" w:rsidRDefault="00205AAF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2019A9" w:rsidRPr="002019A9" w14:paraId="3032A72E" w14:textId="77777777" w:rsidTr="00CB2B62">
        <w:tc>
          <w:tcPr>
            <w:tcW w:w="9067" w:type="dxa"/>
          </w:tcPr>
          <w:p w14:paraId="41F75769" w14:textId="77777777" w:rsidR="00205AAF" w:rsidRPr="00205AAF" w:rsidRDefault="00205AAF" w:rsidP="0020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AA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Figure 2S 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ility of meal type per day according to food security at the home in the Colombian population (3-64 y, </w:t>
            </w:r>
            <w:r w:rsidRPr="00205A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pregnant women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National Survey of Nutritional Situation in Colombia (ENSIN-2015).</w:t>
            </w:r>
          </w:p>
          <w:p w14:paraId="42D1B12D" w14:textId="77777777" w:rsidR="002019A9" w:rsidRPr="002019A9" w:rsidRDefault="002019A9" w:rsidP="00FA6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0186ECAF" w14:textId="46E18179" w:rsidR="002019A9" w:rsidRPr="002019A9" w:rsidRDefault="00205AAF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2019A9" w:rsidRPr="002019A9" w14:paraId="7C3917EE" w14:textId="77777777" w:rsidTr="00CB2B62">
        <w:tc>
          <w:tcPr>
            <w:tcW w:w="9067" w:type="dxa"/>
          </w:tcPr>
          <w:p w14:paraId="130C3BF7" w14:textId="77777777" w:rsidR="00205AAF" w:rsidRPr="00205AAF" w:rsidRDefault="00205AAF" w:rsidP="0020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AA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Figure 3S 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ive contribution (%) to total kilocalories / day according to type of meal in the Colombian population (3-64 y, </w:t>
            </w:r>
            <w:r w:rsidRPr="00205A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pregnant women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National Survey of Nutritional Situation in Colombia (ENSIN-2015).</w:t>
            </w:r>
          </w:p>
          <w:p w14:paraId="22444CA2" w14:textId="77777777" w:rsidR="002019A9" w:rsidRPr="002019A9" w:rsidRDefault="002019A9" w:rsidP="00FA6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313C9551" w14:textId="70FF9B85" w:rsidR="002019A9" w:rsidRPr="002019A9" w:rsidRDefault="00205AAF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2019A9" w:rsidRPr="002019A9" w14:paraId="2E4CE9BB" w14:textId="77777777" w:rsidTr="00CB2B62">
        <w:tc>
          <w:tcPr>
            <w:tcW w:w="9067" w:type="dxa"/>
          </w:tcPr>
          <w:p w14:paraId="0A1CCB18" w14:textId="77777777" w:rsidR="00205AAF" w:rsidRPr="00205AAF" w:rsidRDefault="00205AAF" w:rsidP="0020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AA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Figure 4S 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day in which meal times are made (Median, P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5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nd density by the number of foods in them in the Colombian population (3-64 y, </w:t>
            </w:r>
            <w:r w:rsidRPr="00205A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pregnant women</w:t>
            </w:r>
            <w:r w:rsidRPr="00205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National Survey of Nutritional Situation in Colombia (ENSIN-2015).</w:t>
            </w:r>
          </w:p>
          <w:p w14:paraId="3558034E" w14:textId="77777777" w:rsidR="002019A9" w:rsidRPr="002019A9" w:rsidRDefault="002019A9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0C83908B" w14:textId="6B3D7810" w:rsidR="002019A9" w:rsidRPr="002019A9" w:rsidRDefault="00205AAF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CB2B62" w:rsidRPr="002019A9" w14:paraId="3013F0DF" w14:textId="77777777" w:rsidTr="00CB2B62">
        <w:tc>
          <w:tcPr>
            <w:tcW w:w="9067" w:type="dxa"/>
          </w:tcPr>
          <w:p w14:paraId="1BB6B8AF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4BD7C7AC" w14:textId="77777777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B2B62" w:rsidRPr="002019A9" w14:paraId="7664BF36" w14:textId="77777777" w:rsidTr="00CB2B62">
        <w:tc>
          <w:tcPr>
            <w:tcW w:w="9067" w:type="dxa"/>
          </w:tcPr>
          <w:p w14:paraId="412D1A0B" w14:textId="1655D3E8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APPENDIX</w:t>
            </w:r>
          </w:p>
        </w:tc>
        <w:tc>
          <w:tcPr>
            <w:tcW w:w="895" w:type="dxa"/>
          </w:tcPr>
          <w:p w14:paraId="7A4CFBCC" w14:textId="77777777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B2B62" w:rsidRPr="002019A9" w14:paraId="79907ABF" w14:textId="77777777" w:rsidTr="00CB2B62">
        <w:tc>
          <w:tcPr>
            <w:tcW w:w="9067" w:type="dxa"/>
          </w:tcPr>
          <w:p w14:paraId="674F2279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61EA6E25" w14:textId="77777777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B2B62" w:rsidRPr="00CB2B62" w14:paraId="1C29FFBB" w14:textId="77777777" w:rsidTr="00CB2B62">
        <w:tc>
          <w:tcPr>
            <w:tcW w:w="9067" w:type="dxa"/>
          </w:tcPr>
          <w:p w14:paraId="5AE56284" w14:textId="572951B9" w:rsidR="00CB2B62" w:rsidRPr="00F92439" w:rsidRDefault="00CB2B62" w:rsidP="00CB2B62">
            <w:pPr>
              <w:rPr>
                <w:rFonts w:ascii="Times New Roman" w:hAnsi="Times New Roman" w:cs="Times New Roman"/>
                <w:lang w:val="en-US"/>
              </w:rPr>
            </w:pPr>
            <w:r w:rsidRPr="00CB2B62">
              <w:rPr>
                <w:rFonts w:ascii="Times New Roman" w:hAnsi="Times New Roman" w:cs="Times New Roman"/>
                <w:color w:val="FF0000"/>
                <w:lang w:val="en-US"/>
              </w:rPr>
              <w:t xml:space="preserve">1-a </w:t>
            </w:r>
            <w:r w:rsidRPr="00F92439">
              <w:rPr>
                <w:rFonts w:ascii="Times New Roman" w:hAnsi="Times New Roman" w:cs="Times New Roman"/>
                <w:lang w:val="en-US"/>
              </w:rPr>
              <w:t xml:space="preserve">Food categories present in the “before breakfast” meal, (3-64 y, </w:t>
            </w:r>
            <w:r w:rsidRPr="00F92439">
              <w:rPr>
                <w:rFonts w:ascii="Times New Roman" w:hAnsi="Times New Roman" w:cs="Times New Roman"/>
                <w:i/>
                <w:lang w:val="en-US"/>
              </w:rPr>
              <w:t>non-pregnant women</w:t>
            </w:r>
            <w:r w:rsidRPr="00F92439">
              <w:rPr>
                <w:rFonts w:ascii="Times New Roman" w:hAnsi="Times New Roman" w:cs="Times New Roman"/>
                <w:lang w:val="en-US"/>
              </w:rPr>
              <w:t>). National Survey of Nutritional Situation in Colombia (ENSIN-2015).</w:t>
            </w:r>
          </w:p>
          <w:p w14:paraId="40CA4F47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2C5035BB" w14:textId="3E80A832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CB2B62" w:rsidRPr="00CB2B62" w14:paraId="3BE717EF" w14:textId="77777777" w:rsidTr="00CB2B62">
        <w:tc>
          <w:tcPr>
            <w:tcW w:w="9067" w:type="dxa"/>
          </w:tcPr>
          <w:p w14:paraId="271FC13A" w14:textId="4BC1BC47" w:rsidR="00CB2B62" w:rsidRPr="00F92439" w:rsidRDefault="00CB2B62" w:rsidP="00CB2B62">
            <w:pPr>
              <w:rPr>
                <w:rFonts w:ascii="Times New Roman" w:hAnsi="Times New Roman" w:cs="Times New Roman"/>
                <w:lang w:val="en-US"/>
              </w:rPr>
            </w:pPr>
            <w:r w:rsidRPr="00CB2B62">
              <w:rPr>
                <w:rFonts w:ascii="Times New Roman" w:hAnsi="Times New Roman" w:cs="Times New Roman"/>
                <w:color w:val="FF0000"/>
                <w:lang w:val="en-US"/>
              </w:rPr>
              <w:t xml:space="preserve">1-b </w:t>
            </w:r>
            <w:r w:rsidRPr="00F92439">
              <w:rPr>
                <w:rFonts w:ascii="Times New Roman" w:hAnsi="Times New Roman" w:cs="Times New Roman"/>
                <w:lang w:val="en-US"/>
              </w:rPr>
              <w:t xml:space="preserve">Food categories present in the “breakfast” meal, (3-64 y, </w:t>
            </w:r>
            <w:r w:rsidRPr="00F92439">
              <w:rPr>
                <w:rFonts w:ascii="Times New Roman" w:hAnsi="Times New Roman" w:cs="Times New Roman"/>
                <w:i/>
                <w:lang w:val="en-US"/>
              </w:rPr>
              <w:t>non-pregnant women</w:t>
            </w:r>
            <w:r w:rsidRPr="00F92439">
              <w:rPr>
                <w:rFonts w:ascii="Times New Roman" w:hAnsi="Times New Roman" w:cs="Times New Roman"/>
                <w:lang w:val="en-US"/>
              </w:rPr>
              <w:t>). National Survey of Nutritional Situation in Colombia (ENSIN-2015).</w:t>
            </w:r>
          </w:p>
          <w:p w14:paraId="64EC6F92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5D8113F2" w14:textId="639AA389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CB2B62" w:rsidRPr="00CB2B62" w14:paraId="58170B7D" w14:textId="77777777" w:rsidTr="00CB2B62">
        <w:tc>
          <w:tcPr>
            <w:tcW w:w="9067" w:type="dxa"/>
          </w:tcPr>
          <w:p w14:paraId="47CBA24A" w14:textId="4BC4F616" w:rsidR="00CB2B62" w:rsidRPr="00F92439" w:rsidRDefault="00CB2B62" w:rsidP="00CB2B62">
            <w:pPr>
              <w:rPr>
                <w:rFonts w:ascii="Times New Roman" w:hAnsi="Times New Roman" w:cs="Times New Roman"/>
                <w:lang w:val="en-US"/>
              </w:rPr>
            </w:pPr>
            <w:r w:rsidRPr="00CB2B62">
              <w:rPr>
                <w:rFonts w:ascii="Times New Roman" w:hAnsi="Times New Roman" w:cs="Times New Roman"/>
                <w:color w:val="FF0000"/>
                <w:lang w:val="en-US"/>
              </w:rPr>
              <w:t xml:space="preserve">1-c </w:t>
            </w:r>
            <w:r w:rsidRPr="00F92439">
              <w:rPr>
                <w:rFonts w:ascii="Times New Roman" w:hAnsi="Times New Roman" w:cs="Times New Roman"/>
                <w:lang w:val="en-US"/>
              </w:rPr>
              <w:t xml:space="preserve">Food categories present in the “Mid-morning” meal, (3-64 y, </w:t>
            </w:r>
            <w:r w:rsidRPr="00F92439">
              <w:rPr>
                <w:rFonts w:ascii="Times New Roman" w:hAnsi="Times New Roman" w:cs="Times New Roman"/>
                <w:i/>
                <w:lang w:val="en-US"/>
              </w:rPr>
              <w:t>non-pregnant women</w:t>
            </w:r>
            <w:r w:rsidRPr="00F92439">
              <w:rPr>
                <w:rFonts w:ascii="Times New Roman" w:hAnsi="Times New Roman" w:cs="Times New Roman"/>
                <w:lang w:val="en-US"/>
              </w:rPr>
              <w:t>). National Survey of Nutritional Situation in Colombia (ENSIN-2015).</w:t>
            </w:r>
          </w:p>
          <w:p w14:paraId="5A976042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7C54B0FE" w14:textId="5D320946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CB2B62" w:rsidRPr="00CB2B62" w14:paraId="64B90331" w14:textId="77777777" w:rsidTr="00CB2B62">
        <w:tc>
          <w:tcPr>
            <w:tcW w:w="9067" w:type="dxa"/>
          </w:tcPr>
          <w:p w14:paraId="13CEAEB1" w14:textId="5762CBD9" w:rsidR="00CB2B62" w:rsidRPr="00F92439" w:rsidRDefault="00CB2B62" w:rsidP="00CB2B62">
            <w:pPr>
              <w:rPr>
                <w:rFonts w:ascii="Times New Roman" w:hAnsi="Times New Roman" w:cs="Times New Roman"/>
                <w:lang w:val="en-US"/>
              </w:rPr>
            </w:pPr>
            <w:r w:rsidRPr="00CB2B62">
              <w:rPr>
                <w:rFonts w:ascii="Times New Roman" w:hAnsi="Times New Roman" w:cs="Times New Roman"/>
                <w:color w:val="FF0000"/>
                <w:lang w:val="en-US"/>
              </w:rPr>
              <w:t xml:space="preserve">1-d </w:t>
            </w:r>
            <w:r w:rsidRPr="00F92439">
              <w:rPr>
                <w:rFonts w:ascii="Times New Roman" w:hAnsi="Times New Roman" w:cs="Times New Roman"/>
                <w:lang w:val="en-US"/>
              </w:rPr>
              <w:t xml:space="preserve">Food categories present in the “Lunch” meal, (3-64 y, </w:t>
            </w:r>
            <w:r w:rsidRPr="00F92439">
              <w:rPr>
                <w:rFonts w:ascii="Times New Roman" w:hAnsi="Times New Roman" w:cs="Times New Roman"/>
                <w:i/>
                <w:lang w:val="en-US"/>
              </w:rPr>
              <w:t>non-pregnant women</w:t>
            </w:r>
            <w:r w:rsidRPr="00F92439">
              <w:rPr>
                <w:rFonts w:ascii="Times New Roman" w:hAnsi="Times New Roman" w:cs="Times New Roman"/>
                <w:lang w:val="en-US"/>
              </w:rPr>
              <w:t>). National Survey of Nutritional Situation in Colombia (ENSIN-2015).</w:t>
            </w:r>
          </w:p>
          <w:p w14:paraId="3E2AD66D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0C70F6CE" w14:textId="60D81888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 w:rsidR="00CB2B62" w:rsidRPr="00CB2B62" w14:paraId="34D87292" w14:textId="77777777" w:rsidTr="00CB2B62">
        <w:tc>
          <w:tcPr>
            <w:tcW w:w="9067" w:type="dxa"/>
          </w:tcPr>
          <w:p w14:paraId="43715660" w14:textId="703CF8E1" w:rsidR="00CB2B62" w:rsidRPr="00F92439" w:rsidRDefault="00CB2B62" w:rsidP="00CB2B62">
            <w:pPr>
              <w:rPr>
                <w:rFonts w:ascii="Times New Roman" w:hAnsi="Times New Roman" w:cs="Times New Roman"/>
                <w:lang w:val="en-US"/>
              </w:rPr>
            </w:pPr>
            <w:r w:rsidRPr="00CB2B62">
              <w:rPr>
                <w:rFonts w:ascii="Times New Roman" w:hAnsi="Times New Roman" w:cs="Times New Roman"/>
                <w:color w:val="FF0000"/>
                <w:lang w:val="en-US"/>
              </w:rPr>
              <w:t xml:space="preserve">1-e </w:t>
            </w:r>
            <w:r w:rsidRPr="00F92439">
              <w:rPr>
                <w:rFonts w:ascii="Times New Roman" w:hAnsi="Times New Roman" w:cs="Times New Roman"/>
                <w:lang w:val="en-US"/>
              </w:rPr>
              <w:t xml:space="preserve">Food categories present in the “Mid-afternoon” meal, (3-64 y, </w:t>
            </w:r>
            <w:r w:rsidRPr="00F92439">
              <w:rPr>
                <w:rFonts w:ascii="Times New Roman" w:hAnsi="Times New Roman" w:cs="Times New Roman"/>
                <w:i/>
                <w:lang w:val="en-US"/>
              </w:rPr>
              <w:t>non-pregnant women</w:t>
            </w:r>
            <w:r w:rsidRPr="00F92439">
              <w:rPr>
                <w:rFonts w:ascii="Times New Roman" w:hAnsi="Times New Roman" w:cs="Times New Roman"/>
                <w:lang w:val="en-US"/>
              </w:rPr>
              <w:t>). National Survey of Nutritional Situation in Colombia (ENSIN-2015).</w:t>
            </w:r>
          </w:p>
          <w:p w14:paraId="6956660C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3295B89F" w14:textId="0716FEC9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CB2B62" w:rsidRPr="00CB2B62" w14:paraId="0C57BBC7" w14:textId="77777777" w:rsidTr="00CB2B62">
        <w:tc>
          <w:tcPr>
            <w:tcW w:w="9067" w:type="dxa"/>
          </w:tcPr>
          <w:p w14:paraId="48FC9553" w14:textId="2F44B2E5" w:rsidR="00CB2B62" w:rsidRPr="00F92439" w:rsidRDefault="00CB2B62" w:rsidP="00CB2B62">
            <w:pPr>
              <w:rPr>
                <w:rFonts w:ascii="Times New Roman" w:hAnsi="Times New Roman" w:cs="Times New Roman"/>
                <w:lang w:val="en-US"/>
              </w:rPr>
            </w:pPr>
            <w:r w:rsidRPr="00CB2B62">
              <w:rPr>
                <w:rFonts w:ascii="Times New Roman" w:hAnsi="Times New Roman" w:cs="Times New Roman"/>
                <w:color w:val="FF0000"/>
                <w:lang w:val="en-US"/>
              </w:rPr>
              <w:t xml:space="preserve">1-f </w:t>
            </w:r>
            <w:r w:rsidRPr="00F92439">
              <w:rPr>
                <w:rFonts w:ascii="Times New Roman" w:hAnsi="Times New Roman" w:cs="Times New Roman"/>
                <w:lang w:val="en-US"/>
              </w:rPr>
              <w:t xml:space="preserve">Food categories present in the “Dinner” meal, (3-64 y, </w:t>
            </w:r>
            <w:r w:rsidRPr="00F92439">
              <w:rPr>
                <w:rFonts w:ascii="Times New Roman" w:hAnsi="Times New Roman" w:cs="Times New Roman"/>
                <w:i/>
                <w:lang w:val="en-US"/>
              </w:rPr>
              <w:t>non-pregnant women</w:t>
            </w:r>
            <w:r w:rsidRPr="00F92439">
              <w:rPr>
                <w:rFonts w:ascii="Times New Roman" w:hAnsi="Times New Roman" w:cs="Times New Roman"/>
                <w:lang w:val="en-US"/>
              </w:rPr>
              <w:t>). National Survey of Nutritional Situation in Colombia (ENSIN-2015).</w:t>
            </w:r>
          </w:p>
          <w:p w14:paraId="02E098EA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7D56F73C" w14:textId="2AA413C4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CB2B62" w:rsidRPr="00CB2B62" w14:paraId="49B78242" w14:textId="77777777" w:rsidTr="00CB2B62">
        <w:tc>
          <w:tcPr>
            <w:tcW w:w="9067" w:type="dxa"/>
          </w:tcPr>
          <w:p w14:paraId="2933D0CF" w14:textId="175F1E3C" w:rsidR="00CB2B62" w:rsidRPr="00F92439" w:rsidRDefault="00CB2B62" w:rsidP="00CB2B62">
            <w:pPr>
              <w:rPr>
                <w:rFonts w:ascii="Times New Roman" w:hAnsi="Times New Roman" w:cs="Times New Roman"/>
                <w:lang w:val="en-US"/>
              </w:rPr>
            </w:pPr>
            <w:r w:rsidRPr="00CB2B62">
              <w:rPr>
                <w:rFonts w:ascii="Times New Roman" w:hAnsi="Times New Roman" w:cs="Times New Roman"/>
                <w:color w:val="FF0000"/>
                <w:lang w:val="en-US"/>
              </w:rPr>
              <w:t xml:space="preserve">1-g </w:t>
            </w:r>
            <w:r w:rsidRPr="00F92439">
              <w:rPr>
                <w:rFonts w:ascii="Times New Roman" w:hAnsi="Times New Roman" w:cs="Times New Roman"/>
                <w:lang w:val="en-US"/>
              </w:rPr>
              <w:t xml:space="preserve">Food categories present in the “After dinner” meal, (3-64 y, </w:t>
            </w:r>
            <w:r w:rsidRPr="00F92439">
              <w:rPr>
                <w:rFonts w:ascii="Times New Roman" w:hAnsi="Times New Roman" w:cs="Times New Roman"/>
                <w:i/>
                <w:lang w:val="en-US"/>
              </w:rPr>
              <w:t>non-pregnant women</w:t>
            </w:r>
            <w:r w:rsidRPr="00F92439">
              <w:rPr>
                <w:rFonts w:ascii="Times New Roman" w:hAnsi="Times New Roman" w:cs="Times New Roman"/>
                <w:lang w:val="en-US"/>
              </w:rPr>
              <w:t>). National Survey of Nutritional Situation in Colombia (ENSIN-2015).</w:t>
            </w:r>
          </w:p>
          <w:p w14:paraId="040C0640" w14:textId="77777777" w:rsidR="00CB2B62" w:rsidRPr="00205AAF" w:rsidRDefault="00CB2B62" w:rsidP="00205AA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5C587CC5" w14:textId="5C7C33F3" w:rsidR="00CB2B62" w:rsidRDefault="00CB2B62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</w:tbl>
    <w:p w14:paraId="06B435C0" w14:textId="77777777" w:rsidR="002019A9" w:rsidRPr="00ED78A1" w:rsidRDefault="002019A9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2DCB4527" w14:textId="77777777" w:rsidR="00205AAF" w:rsidRDefault="0039213F" w:rsidP="00205AAF">
      <w:pPr>
        <w:jc w:val="center"/>
        <w:rPr>
          <w:lang w:val="en-US"/>
        </w:rPr>
      </w:pPr>
      <w:r w:rsidRPr="00ED78A1">
        <w:rPr>
          <w:lang w:val="en-US"/>
        </w:rPr>
        <w:br w:type="page"/>
      </w:r>
      <w:r w:rsidR="00205AAF" w:rsidRPr="00BF4D2A">
        <w:rPr>
          <w:noProof/>
          <w:lang w:val="en-US"/>
        </w:rPr>
        <w:lastRenderedPageBreak/>
        <w:drawing>
          <wp:inline distT="0" distB="0" distL="0" distR="0" wp14:anchorId="06C1B10A" wp14:editId="4FB184E7">
            <wp:extent cx="5112385" cy="3745230"/>
            <wp:effectExtent l="0" t="0" r="0" b="762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8C4BA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C09C2">
        <w:rPr>
          <w:rFonts w:ascii="Times New Roman" w:hAnsi="Times New Roman" w:cs="Times New Roman"/>
          <w:b/>
          <w:lang w:val="en-US"/>
        </w:rPr>
        <w:t>Figure 1</w:t>
      </w:r>
      <w:r>
        <w:rPr>
          <w:rFonts w:ascii="Times New Roman" w:hAnsi="Times New Roman" w:cs="Times New Roman"/>
          <w:b/>
          <w:lang w:val="en-US"/>
        </w:rPr>
        <w:t xml:space="preserve">S </w:t>
      </w:r>
      <w:r w:rsidRPr="00FC09C2">
        <w:rPr>
          <w:rFonts w:ascii="Times New Roman" w:hAnsi="Times New Roman" w:cs="Times New Roman"/>
          <w:lang w:val="en-US"/>
        </w:rPr>
        <w:t>Number of meals per day</w:t>
      </w:r>
      <w:r>
        <w:rPr>
          <w:rFonts w:ascii="Times New Roman" w:hAnsi="Times New Roman" w:cs="Times New Roman"/>
          <w:lang w:val="en-US"/>
        </w:rPr>
        <w:t xml:space="preserve"> (mean and 95% CI)</w:t>
      </w:r>
      <w:r w:rsidRPr="00FC09C2">
        <w:rPr>
          <w:rFonts w:ascii="Times New Roman" w:hAnsi="Times New Roman" w:cs="Times New Roman"/>
          <w:lang w:val="en-US"/>
        </w:rPr>
        <w:t xml:space="preserve"> according to age in the Colombian population (</w:t>
      </w:r>
      <w:r>
        <w:rPr>
          <w:rFonts w:ascii="Times New Roman" w:hAnsi="Times New Roman" w:cs="Times New Roman"/>
          <w:lang w:val="en-US"/>
        </w:rPr>
        <w:t xml:space="preserve">3-64y, </w:t>
      </w:r>
      <w:r w:rsidRPr="00A13176">
        <w:rPr>
          <w:rFonts w:ascii="Times New Roman" w:hAnsi="Times New Roman" w:cs="Times New Roman"/>
          <w:i/>
          <w:lang w:val="en-US"/>
        </w:rPr>
        <w:t>non-pregnant wom</w:t>
      </w:r>
      <w:r>
        <w:rPr>
          <w:rFonts w:ascii="Times New Roman" w:hAnsi="Times New Roman" w:cs="Times New Roman"/>
          <w:i/>
          <w:lang w:val="en-US"/>
        </w:rPr>
        <w:t>en</w:t>
      </w:r>
      <w:r w:rsidRPr="007B78F8">
        <w:rPr>
          <w:rFonts w:ascii="Times New Roman" w:hAnsi="Times New Roman" w:cs="Times New Roman"/>
          <w:lang w:val="en-US"/>
        </w:rPr>
        <w:t>)</w:t>
      </w:r>
      <w:r w:rsidRPr="00FC09C2">
        <w:rPr>
          <w:rFonts w:ascii="Times New Roman" w:hAnsi="Times New Roman" w:cs="Times New Roman"/>
          <w:lang w:val="en-US"/>
        </w:rPr>
        <w:t>. National Survey of Nutritional Situation in Colombia (ENSIN-2015)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910126D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89FA6EE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FD3CF4D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BC4AAD1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2D9F8B5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F26F6FF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CF416F1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B20C943" w14:textId="45EF255B" w:rsidR="00205AAF" w:rsidRDefault="00205AAF" w:rsidP="00205AA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FC272C">
        <w:rPr>
          <w:rFonts w:ascii="Times New Roman" w:hAnsi="Times New Roman" w:cs="Times New Roman"/>
          <w:noProof/>
          <w:lang w:val="en-US"/>
        </w:rPr>
        <w:lastRenderedPageBreak/>
        <w:t xml:space="preserve"> </w:t>
      </w:r>
      <w:r w:rsidR="003519FA" w:rsidRPr="00EE2CC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1937DE2" wp14:editId="1250EF0B">
            <wp:extent cx="5112385" cy="374523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4345">
        <w:rPr>
          <w:rFonts w:ascii="Times New Roman" w:hAnsi="Times New Roman" w:cs="Times New Roman"/>
          <w:noProof/>
          <w:lang w:val="en-US"/>
        </w:rPr>
        <w:t xml:space="preserve"> </w:t>
      </w:r>
    </w:p>
    <w:p w14:paraId="03D5BB2D" w14:textId="77777777" w:rsidR="00205AAF" w:rsidRDefault="00205AAF" w:rsidP="00205AA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397A6ACA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C09C2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 xml:space="preserve">2S </w:t>
      </w:r>
      <w:r w:rsidRPr="00501AD0">
        <w:rPr>
          <w:rFonts w:ascii="Times New Roman" w:hAnsi="Times New Roman" w:cs="Times New Roman"/>
          <w:lang w:val="en-US"/>
        </w:rPr>
        <w:t>Probability of meal type per day according to food security at the home in the Colombian population (</w:t>
      </w:r>
      <w:r>
        <w:rPr>
          <w:rFonts w:ascii="Times New Roman" w:hAnsi="Times New Roman" w:cs="Times New Roman"/>
          <w:lang w:val="en-US"/>
        </w:rPr>
        <w:t xml:space="preserve">3-64 y, </w:t>
      </w:r>
      <w:r w:rsidRPr="007B619F">
        <w:rPr>
          <w:rFonts w:ascii="Times New Roman" w:hAnsi="Times New Roman" w:cs="Times New Roman"/>
          <w:i/>
          <w:lang w:val="en-US"/>
        </w:rPr>
        <w:t>non-pregnant women</w:t>
      </w:r>
      <w:r w:rsidRPr="00501AD0">
        <w:rPr>
          <w:rFonts w:ascii="Times New Roman" w:hAnsi="Times New Roman" w:cs="Times New Roman"/>
          <w:lang w:val="en-US"/>
        </w:rPr>
        <w:t>). National Survey of Nutritional Situation in Colombia (ENSIN-2015)</w:t>
      </w:r>
      <w:r>
        <w:rPr>
          <w:rFonts w:ascii="Times New Roman" w:hAnsi="Times New Roman" w:cs="Times New Roman"/>
          <w:lang w:val="en-US"/>
        </w:rPr>
        <w:t>.</w:t>
      </w:r>
    </w:p>
    <w:p w14:paraId="285F9F20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7685CFF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9C4A2B0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9220B29" w14:textId="77777777" w:rsidR="00205AAF" w:rsidRDefault="00205AAF" w:rsidP="00205AA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A12CC94" w14:textId="3B40EAF3" w:rsidR="00205AAF" w:rsidRDefault="001B29E4" w:rsidP="00205AA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1B29E4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890D0D2" wp14:editId="475224F0">
            <wp:extent cx="5113020" cy="3745230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9E4">
        <w:rPr>
          <w:rFonts w:ascii="Times New Roman" w:hAnsi="Times New Roman" w:cs="Times New Roman"/>
          <w:noProof/>
          <w:lang w:val="en-US"/>
        </w:rPr>
        <w:t xml:space="preserve"> </w:t>
      </w:r>
      <w:r w:rsidR="00205AAF" w:rsidRPr="00AE6B17">
        <w:rPr>
          <w:rFonts w:ascii="Times New Roman" w:hAnsi="Times New Roman" w:cs="Times New Roman"/>
          <w:noProof/>
          <w:lang w:val="en-US"/>
        </w:rPr>
        <w:t xml:space="preserve"> </w:t>
      </w:r>
    </w:p>
    <w:p w14:paraId="3E3F3BCF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AE6395C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52A3B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3</w:t>
      </w:r>
      <w:r w:rsidRPr="00752A3B">
        <w:rPr>
          <w:rFonts w:ascii="Times New Roman" w:hAnsi="Times New Roman" w:cs="Times New Roman"/>
          <w:b/>
          <w:lang w:val="en-US"/>
        </w:rPr>
        <w:t xml:space="preserve">S </w:t>
      </w:r>
      <w:r>
        <w:rPr>
          <w:rFonts w:ascii="Times New Roman" w:hAnsi="Times New Roman" w:cs="Times New Roman"/>
          <w:lang w:val="en-US"/>
        </w:rPr>
        <w:t xml:space="preserve">Relative contribution (%) to total kilocalories / day </w:t>
      </w:r>
      <w:r w:rsidRPr="00501AD0">
        <w:rPr>
          <w:rFonts w:ascii="Times New Roman" w:hAnsi="Times New Roman" w:cs="Times New Roman"/>
          <w:lang w:val="en-US"/>
        </w:rPr>
        <w:t xml:space="preserve">according to type </w:t>
      </w:r>
      <w:r>
        <w:rPr>
          <w:rFonts w:ascii="Times New Roman" w:hAnsi="Times New Roman" w:cs="Times New Roman"/>
          <w:lang w:val="en-US"/>
        </w:rPr>
        <w:t>of meal</w:t>
      </w:r>
      <w:r w:rsidRPr="00501AD0">
        <w:rPr>
          <w:rFonts w:ascii="Times New Roman" w:hAnsi="Times New Roman" w:cs="Times New Roman"/>
          <w:lang w:val="en-US"/>
        </w:rPr>
        <w:t xml:space="preserve"> in the Colombian population (</w:t>
      </w:r>
      <w:r>
        <w:rPr>
          <w:rFonts w:ascii="Times New Roman" w:hAnsi="Times New Roman" w:cs="Times New Roman"/>
          <w:lang w:val="en-US"/>
        </w:rPr>
        <w:t xml:space="preserve">3-64 y, </w:t>
      </w:r>
      <w:r w:rsidRPr="007B619F">
        <w:rPr>
          <w:rFonts w:ascii="Times New Roman" w:hAnsi="Times New Roman" w:cs="Times New Roman"/>
          <w:i/>
          <w:lang w:val="en-US"/>
        </w:rPr>
        <w:t>non-pregnant women</w:t>
      </w:r>
      <w:r w:rsidRPr="00501AD0">
        <w:rPr>
          <w:rFonts w:ascii="Times New Roman" w:hAnsi="Times New Roman" w:cs="Times New Roman"/>
          <w:lang w:val="en-US"/>
        </w:rPr>
        <w:t>). National Survey of Nutritional Situation in Colombia (ENSIN-2015)</w:t>
      </w:r>
      <w:r>
        <w:rPr>
          <w:rFonts w:ascii="Times New Roman" w:hAnsi="Times New Roman" w:cs="Times New Roman"/>
          <w:lang w:val="en-US"/>
        </w:rPr>
        <w:t>.</w:t>
      </w:r>
    </w:p>
    <w:p w14:paraId="0D334B01" w14:textId="77777777" w:rsidR="00205AAF" w:rsidRPr="00752A3B" w:rsidRDefault="00205AAF" w:rsidP="00205AA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3D10AE8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59C19D6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097D905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8B9C98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3033B86" w14:textId="77777777" w:rsidR="00205AAF" w:rsidRDefault="00205AAF" w:rsidP="00205AA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E0F6862" w14:textId="58EF9752" w:rsidR="00205AAF" w:rsidRDefault="00154788" w:rsidP="00205AA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154788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73F71F7" wp14:editId="530814F2">
            <wp:extent cx="5113020" cy="3745230"/>
            <wp:effectExtent l="0" t="0" r="0" b="762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4788">
        <w:rPr>
          <w:rFonts w:ascii="Times New Roman" w:hAnsi="Times New Roman" w:cs="Times New Roman"/>
          <w:noProof/>
          <w:lang w:val="en-US"/>
        </w:rPr>
        <w:t xml:space="preserve"> </w:t>
      </w:r>
    </w:p>
    <w:p w14:paraId="7024563C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D0D2572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52A3B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4</w:t>
      </w:r>
      <w:r w:rsidRPr="00752A3B">
        <w:rPr>
          <w:rFonts w:ascii="Times New Roman" w:hAnsi="Times New Roman" w:cs="Times New Roman"/>
          <w:b/>
          <w:lang w:val="en-US"/>
        </w:rPr>
        <w:t xml:space="preserve">S </w:t>
      </w:r>
      <w:r w:rsidRPr="00BD3587">
        <w:rPr>
          <w:rFonts w:ascii="Times New Roman" w:hAnsi="Times New Roman" w:cs="Times New Roman"/>
          <w:lang w:val="en-US"/>
        </w:rPr>
        <w:t>Time of day in which meal times are made (</w:t>
      </w:r>
      <w:r>
        <w:rPr>
          <w:rFonts w:ascii="Times New Roman" w:hAnsi="Times New Roman" w:cs="Times New Roman"/>
          <w:lang w:val="en-US"/>
        </w:rPr>
        <w:t>M</w:t>
      </w:r>
      <w:r w:rsidRPr="00BD3587">
        <w:rPr>
          <w:rFonts w:ascii="Times New Roman" w:hAnsi="Times New Roman" w:cs="Times New Roman"/>
          <w:lang w:val="en-US"/>
        </w:rPr>
        <w:t>edian, P</w:t>
      </w:r>
      <w:r w:rsidRPr="00452B97">
        <w:rPr>
          <w:rFonts w:ascii="Times New Roman" w:hAnsi="Times New Roman" w:cs="Times New Roman"/>
          <w:vertAlign w:val="subscript"/>
          <w:lang w:val="en-US"/>
        </w:rPr>
        <w:t>25</w:t>
      </w:r>
      <w:r w:rsidRPr="00BD3587">
        <w:rPr>
          <w:rFonts w:ascii="Times New Roman" w:hAnsi="Times New Roman" w:cs="Times New Roman"/>
          <w:lang w:val="en-US"/>
        </w:rPr>
        <w:t>, P</w:t>
      </w:r>
      <w:r w:rsidRPr="00452B97">
        <w:rPr>
          <w:rFonts w:ascii="Times New Roman" w:hAnsi="Times New Roman" w:cs="Times New Roman"/>
          <w:vertAlign w:val="subscript"/>
          <w:lang w:val="en-US"/>
        </w:rPr>
        <w:t>75</w:t>
      </w:r>
      <w:r w:rsidRPr="00BD3587">
        <w:rPr>
          <w:rFonts w:ascii="Times New Roman" w:hAnsi="Times New Roman" w:cs="Times New Roman"/>
          <w:lang w:val="en-US"/>
        </w:rPr>
        <w:t>) and density by the number of foods in them in the Colombian popul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501AD0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3-64 y, </w:t>
      </w:r>
      <w:r w:rsidRPr="007B619F">
        <w:rPr>
          <w:rFonts w:ascii="Times New Roman" w:hAnsi="Times New Roman" w:cs="Times New Roman"/>
          <w:i/>
          <w:lang w:val="en-US"/>
        </w:rPr>
        <w:t>non-pregnant women</w:t>
      </w:r>
      <w:r w:rsidRPr="00501AD0">
        <w:rPr>
          <w:rFonts w:ascii="Times New Roman" w:hAnsi="Times New Roman" w:cs="Times New Roman"/>
          <w:lang w:val="en-US"/>
        </w:rPr>
        <w:t>). National Survey of Nutritional Situation in Colombia (ENSIN-2015)</w:t>
      </w:r>
      <w:r>
        <w:rPr>
          <w:rFonts w:ascii="Times New Roman" w:hAnsi="Times New Roman" w:cs="Times New Roman"/>
          <w:lang w:val="en-US"/>
        </w:rPr>
        <w:t>.</w:t>
      </w:r>
    </w:p>
    <w:p w14:paraId="3C6264C0" w14:textId="77777777" w:rsidR="00205AAF" w:rsidRDefault="00205AAF" w:rsidP="00205A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DEA653F" w14:textId="0BA16B97" w:rsidR="00CA7BA6" w:rsidRDefault="00CA7BA6">
      <w:pPr>
        <w:rPr>
          <w:lang w:val="en-US"/>
        </w:rPr>
      </w:pPr>
      <w:r>
        <w:rPr>
          <w:lang w:val="en-US"/>
        </w:rPr>
        <w:br w:type="page"/>
      </w:r>
    </w:p>
    <w:p w14:paraId="693E81DA" w14:textId="582DC377" w:rsidR="00716CF7" w:rsidRDefault="00716CF7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lastRenderedPageBreak/>
        <w:t>APPENDIX</w:t>
      </w:r>
    </w:p>
    <w:p w14:paraId="484BA3E4" w14:textId="77777777" w:rsidR="00716CF7" w:rsidRDefault="00716CF7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4F2AFE5" w14:textId="1E0887BA" w:rsidR="00CF62A2" w:rsidRPr="00F92439" w:rsidRDefault="00CF62A2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Appendix 1</w:t>
      </w:r>
      <w:r w:rsidR="00CB2B62">
        <w:rPr>
          <w:rFonts w:ascii="Times New Roman" w:hAnsi="Times New Roman" w:cs="Times New Roman"/>
          <w:b/>
          <w:lang w:val="en-US"/>
        </w:rPr>
        <w:t>-</w:t>
      </w:r>
      <w:r w:rsidR="008C54AC" w:rsidRPr="00F92439">
        <w:rPr>
          <w:rFonts w:ascii="Times New Roman" w:hAnsi="Times New Roman" w:cs="Times New Roman"/>
          <w:b/>
          <w:lang w:val="en-US"/>
        </w:rPr>
        <w:t>a</w:t>
      </w:r>
    </w:p>
    <w:p w14:paraId="6860DC50" w14:textId="77777777" w:rsidR="00D92B5C" w:rsidRDefault="00D92B5C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2880F01" w14:textId="77777777" w:rsidR="00D92B5C" w:rsidRDefault="00D92B5C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66EAA60" w14:textId="66F0E4D8" w:rsidR="00CF62A2" w:rsidRPr="00F92439" w:rsidRDefault="00CF62A2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t>Food categories present in the “before breakfast” meal</w:t>
      </w:r>
      <w:r w:rsidR="002F3051" w:rsidRPr="00F92439">
        <w:rPr>
          <w:rFonts w:ascii="Times New Roman" w:hAnsi="Times New Roman" w:cs="Times New Roman"/>
          <w:lang w:val="en-US"/>
        </w:rPr>
        <w:t xml:space="preserve">, </w:t>
      </w:r>
      <w:r w:rsidRPr="00F92439">
        <w:rPr>
          <w:rFonts w:ascii="Times New Roman" w:hAnsi="Times New Roman" w:cs="Times New Roman"/>
          <w:lang w:val="en-US"/>
        </w:rPr>
        <w:t xml:space="preserve">(3-64 y, </w:t>
      </w:r>
      <w:r w:rsidRPr="00F92439">
        <w:rPr>
          <w:rFonts w:ascii="Times New Roman" w:hAnsi="Times New Roman" w:cs="Times New Roman"/>
          <w:i/>
          <w:lang w:val="en-US"/>
        </w:rPr>
        <w:t>non-pregnant women</w:t>
      </w:r>
      <w:r w:rsidRPr="00F92439">
        <w:rPr>
          <w:rFonts w:ascii="Times New Roman" w:hAnsi="Times New Roman" w:cs="Times New Roman"/>
          <w:lang w:val="en-US"/>
        </w:rPr>
        <w:t>). National Survey of Nutritional Situation in Colombia (ENSIN-2015).</w:t>
      </w:r>
    </w:p>
    <w:p w14:paraId="209D550E" w14:textId="2B5852D6" w:rsidR="0099723F" w:rsidRPr="00F92439" w:rsidRDefault="0099723F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DC371F2" w14:textId="77777777" w:rsidR="000E31E9" w:rsidRDefault="000E31E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ED4B01C" w14:textId="73487528" w:rsidR="0099723F" w:rsidRDefault="008C54AC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Before Breakfast</w:t>
      </w:r>
    </w:p>
    <w:p w14:paraId="0A3BE7A9" w14:textId="77777777" w:rsidR="00F92439" w:rsidRPr="00F92439" w:rsidRDefault="00F9243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28"/>
        <w:gridCol w:w="1429"/>
      </w:tblGrid>
      <w:tr w:rsidR="0099723F" w:rsidRPr="00F92439" w14:paraId="69278BCE" w14:textId="77777777" w:rsidTr="00CF30BE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5074FA96" w14:textId="77777777" w:rsidR="0099723F" w:rsidRPr="00F92439" w:rsidRDefault="0099723F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2BE3338" w14:textId="167AFD3B" w:rsidR="0099723F" w:rsidRPr="00F92439" w:rsidRDefault="008C54AC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Propor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5BFC64F" w14:textId="4115524C" w:rsidR="0099723F" w:rsidRPr="00F92439" w:rsidRDefault="00CF62A2" w:rsidP="00F924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Order</w:t>
            </w:r>
          </w:p>
        </w:tc>
      </w:tr>
      <w:tr w:rsidR="0099723F" w:rsidRPr="00F92439" w14:paraId="77A3F142" w14:textId="77777777" w:rsidTr="00CF30BE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2D2B4623" w14:textId="77777777" w:rsidR="0099723F" w:rsidRPr="00F92439" w:rsidRDefault="0099723F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02E808F" w14:textId="77777777" w:rsidR="0099723F" w:rsidRPr="00F92439" w:rsidRDefault="0099723F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306D19B" w14:textId="77777777" w:rsidR="0099723F" w:rsidRPr="00F92439" w:rsidRDefault="0099723F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8DA" w:rsidRPr="00F92439" w14:paraId="50E224FF" w14:textId="77777777" w:rsidTr="00F92439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74B6D974" w14:textId="77777777" w:rsidR="009638DA" w:rsidRPr="00F92439" w:rsidRDefault="009638DA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5C12297" w14:textId="77777777" w:rsidR="009638DA" w:rsidRPr="00F92439" w:rsidRDefault="009638DA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D58C09C" w14:textId="77777777" w:rsidR="009638DA" w:rsidRPr="00F92439" w:rsidRDefault="009638DA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2439" w:rsidRPr="00F92439" w14:paraId="70CA0246" w14:textId="77777777" w:rsidTr="00F92439">
        <w:trPr>
          <w:jc w:val="center"/>
        </w:trPr>
        <w:tc>
          <w:tcPr>
            <w:tcW w:w="5807" w:type="dxa"/>
          </w:tcPr>
          <w:p w14:paraId="676B7BE4" w14:textId="548EBBBE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ackag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food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2439">
              <w:rPr>
                <w:rFonts w:ascii="Times New Roman" w:hAnsi="Times New Roman" w:cs="Times New Roman"/>
              </w:rPr>
              <w:t>industrializ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snacks...)</w:t>
            </w:r>
          </w:p>
        </w:tc>
        <w:tc>
          <w:tcPr>
            <w:tcW w:w="1428" w:type="dxa"/>
          </w:tcPr>
          <w:p w14:paraId="217CD10B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29" w:type="dxa"/>
          </w:tcPr>
          <w:p w14:paraId="4C6C4619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5698C07E" w14:textId="77777777" w:rsidTr="00F92439">
        <w:trPr>
          <w:jc w:val="center"/>
        </w:trPr>
        <w:tc>
          <w:tcPr>
            <w:tcW w:w="5807" w:type="dxa"/>
          </w:tcPr>
          <w:p w14:paraId="10C6256D" w14:textId="3BF06DC9" w:rsidR="00F92439" w:rsidRPr="00F92439" w:rsidRDefault="00464589" w:rsidP="00F92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92439" w:rsidRPr="00F92439">
              <w:rPr>
                <w:rFonts w:ascii="Times New Roman" w:hAnsi="Times New Roman" w:cs="Times New Roman"/>
              </w:rPr>
              <w:t xml:space="preserve">aby </w:t>
            </w:r>
            <w:proofErr w:type="spellStart"/>
            <w:r w:rsidR="00F92439" w:rsidRPr="00F92439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428" w:type="dxa"/>
          </w:tcPr>
          <w:p w14:paraId="1C9692F4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29" w:type="dxa"/>
          </w:tcPr>
          <w:p w14:paraId="579051A3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8</w:t>
            </w:r>
          </w:p>
        </w:tc>
      </w:tr>
      <w:tr w:rsidR="00F92439" w:rsidRPr="00F92439" w14:paraId="687C9761" w14:textId="77777777" w:rsidTr="00F92439">
        <w:trPr>
          <w:jc w:val="center"/>
        </w:trPr>
        <w:tc>
          <w:tcPr>
            <w:tcW w:w="5807" w:type="dxa"/>
          </w:tcPr>
          <w:p w14:paraId="3D1D794A" w14:textId="6386FDAA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gars</w:t>
            </w:r>
            <w:proofErr w:type="spellEnd"/>
          </w:p>
        </w:tc>
        <w:tc>
          <w:tcPr>
            <w:tcW w:w="1428" w:type="dxa"/>
          </w:tcPr>
          <w:p w14:paraId="2EC2EBB8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429" w:type="dxa"/>
          </w:tcPr>
          <w:p w14:paraId="06D9B189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</w:t>
            </w:r>
          </w:p>
        </w:tc>
      </w:tr>
      <w:tr w:rsidR="00F92439" w:rsidRPr="00F92439" w14:paraId="531AD3AB" w14:textId="77777777" w:rsidTr="00F92439">
        <w:trPr>
          <w:jc w:val="center"/>
        </w:trPr>
        <w:tc>
          <w:tcPr>
            <w:tcW w:w="5807" w:type="dxa"/>
          </w:tcPr>
          <w:p w14:paraId="0EC85070" w14:textId="1C386A8A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rinks</w:t>
            </w:r>
            <w:proofErr w:type="spellEnd"/>
          </w:p>
        </w:tc>
        <w:tc>
          <w:tcPr>
            <w:tcW w:w="1428" w:type="dxa"/>
          </w:tcPr>
          <w:p w14:paraId="35C29741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</w:tcPr>
          <w:p w14:paraId="053165CB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6F85EF34" w14:textId="77777777" w:rsidTr="00F92439">
        <w:trPr>
          <w:jc w:val="center"/>
        </w:trPr>
        <w:tc>
          <w:tcPr>
            <w:tcW w:w="5807" w:type="dxa"/>
          </w:tcPr>
          <w:p w14:paraId="4737266E" w14:textId="4FCA42BF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Non-</w:t>
            </w: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1428" w:type="dxa"/>
          </w:tcPr>
          <w:p w14:paraId="29CA259A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429" w:type="dxa"/>
          </w:tcPr>
          <w:p w14:paraId="4B113E0A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</w:t>
            </w:r>
          </w:p>
        </w:tc>
      </w:tr>
      <w:tr w:rsidR="00F92439" w:rsidRPr="00F92439" w14:paraId="7D1A295B" w14:textId="77777777" w:rsidTr="00F92439">
        <w:trPr>
          <w:jc w:val="center"/>
        </w:trPr>
        <w:tc>
          <w:tcPr>
            <w:tcW w:w="5807" w:type="dxa"/>
          </w:tcPr>
          <w:p w14:paraId="00369B7A" w14:textId="5A9287FD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>Meats, eggs, dried legumes, nuts and seeds</w:t>
            </w:r>
          </w:p>
        </w:tc>
        <w:tc>
          <w:tcPr>
            <w:tcW w:w="1428" w:type="dxa"/>
          </w:tcPr>
          <w:p w14:paraId="49F734EB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29" w:type="dxa"/>
          </w:tcPr>
          <w:p w14:paraId="2BB5EB8C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52B44FC8" w14:textId="77777777" w:rsidTr="00F92439">
        <w:trPr>
          <w:jc w:val="center"/>
        </w:trPr>
        <w:tc>
          <w:tcPr>
            <w:tcW w:w="5807" w:type="dxa"/>
          </w:tcPr>
          <w:p w14:paraId="6FB17D8B" w14:textId="08FB90A9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ereal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cereal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072A3682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429" w:type="dxa"/>
          </w:tcPr>
          <w:p w14:paraId="7979DA30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</w:t>
            </w:r>
          </w:p>
        </w:tc>
      </w:tr>
      <w:tr w:rsidR="00F92439" w:rsidRPr="00F92439" w14:paraId="0A4A5337" w14:textId="77777777" w:rsidTr="00F92439">
        <w:trPr>
          <w:jc w:val="center"/>
        </w:trPr>
        <w:tc>
          <w:tcPr>
            <w:tcW w:w="5807" w:type="dxa"/>
          </w:tcPr>
          <w:p w14:paraId="6A659EAB" w14:textId="51D67048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ondi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sauces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hydrat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oups</w:t>
            </w:r>
            <w:proofErr w:type="spellEnd"/>
          </w:p>
        </w:tc>
        <w:tc>
          <w:tcPr>
            <w:tcW w:w="1428" w:type="dxa"/>
          </w:tcPr>
          <w:p w14:paraId="5784FF5B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</w:tcPr>
          <w:p w14:paraId="24451BDA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03894811" w14:textId="77777777" w:rsidTr="00F92439">
        <w:trPr>
          <w:jc w:val="center"/>
        </w:trPr>
        <w:tc>
          <w:tcPr>
            <w:tcW w:w="5807" w:type="dxa"/>
          </w:tcPr>
          <w:p w14:paraId="6067105D" w14:textId="3ACE183E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wee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sserts</w:t>
            </w:r>
            <w:proofErr w:type="spellEnd"/>
          </w:p>
        </w:tc>
        <w:tc>
          <w:tcPr>
            <w:tcW w:w="1428" w:type="dxa"/>
          </w:tcPr>
          <w:p w14:paraId="6CEBA024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29" w:type="dxa"/>
          </w:tcPr>
          <w:p w14:paraId="266B758C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66752DAD" w14:textId="77777777" w:rsidTr="00F92439">
        <w:trPr>
          <w:jc w:val="center"/>
        </w:trPr>
        <w:tc>
          <w:tcPr>
            <w:tcW w:w="5807" w:type="dxa"/>
          </w:tcPr>
          <w:p w14:paraId="449E5D3D" w14:textId="1209801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rui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vegetables</w:t>
            </w:r>
          </w:p>
        </w:tc>
        <w:tc>
          <w:tcPr>
            <w:tcW w:w="1428" w:type="dxa"/>
          </w:tcPr>
          <w:p w14:paraId="0A6BB552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429" w:type="dxa"/>
          </w:tcPr>
          <w:p w14:paraId="6117BB31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5</w:t>
            </w:r>
          </w:p>
        </w:tc>
      </w:tr>
      <w:tr w:rsidR="00F92439" w:rsidRPr="00F92439" w14:paraId="2DE852CC" w14:textId="77777777" w:rsidTr="00F92439">
        <w:trPr>
          <w:jc w:val="center"/>
        </w:trPr>
        <w:tc>
          <w:tcPr>
            <w:tcW w:w="5807" w:type="dxa"/>
          </w:tcPr>
          <w:p w14:paraId="38662EC0" w14:textId="78290064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428" w:type="dxa"/>
          </w:tcPr>
          <w:p w14:paraId="431C3A9D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29" w:type="dxa"/>
          </w:tcPr>
          <w:p w14:paraId="2D018216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7566DC62" w14:textId="77777777" w:rsidTr="00F92439">
        <w:trPr>
          <w:jc w:val="center"/>
        </w:trPr>
        <w:tc>
          <w:tcPr>
            <w:tcW w:w="5807" w:type="dxa"/>
          </w:tcPr>
          <w:p w14:paraId="44BD168E" w14:textId="3214C42C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Milk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25171324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429" w:type="dxa"/>
          </w:tcPr>
          <w:p w14:paraId="0145FF7C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</w:t>
            </w:r>
          </w:p>
        </w:tc>
      </w:tr>
      <w:tr w:rsidR="00F92439" w:rsidRPr="00F92439" w14:paraId="414F43B9" w14:textId="77777777" w:rsidTr="00F92439">
        <w:trPr>
          <w:jc w:val="center"/>
        </w:trPr>
        <w:tc>
          <w:tcPr>
            <w:tcW w:w="5807" w:type="dxa"/>
          </w:tcPr>
          <w:p w14:paraId="06219F7B" w14:textId="32BD3299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428" w:type="dxa"/>
          </w:tcPr>
          <w:p w14:paraId="52EFE4B5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429" w:type="dxa"/>
          </w:tcPr>
          <w:p w14:paraId="5825E857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</w:t>
            </w:r>
          </w:p>
        </w:tc>
      </w:tr>
      <w:tr w:rsidR="00F92439" w:rsidRPr="00F92439" w14:paraId="07423854" w14:textId="77777777" w:rsidTr="00F92439">
        <w:trPr>
          <w:jc w:val="center"/>
        </w:trPr>
        <w:tc>
          <w:tcPr>
            <w:tcW w:w="5807" w:type="dxa"/>
          </w:tcPr>
          <w:p w14:paraId="18E5DC30" w14:textId="39B0D60C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reparations</w:t>
            </w:r>
            <w:proofErr w:type="spellEnd"/>
          </w:p>
        </w:tc>
        <w:tc>
          <w:tcPr>
            <w:tcW w:w="1428" w:type="dxa"/>
          </w:tcPr>
          <w:p w14:paraId="453CD7F5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</w:tcPr>
          <w:p w14:paraId="4A35A686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0BB21D9F" w14:textId="77777777" w:rsidTr="00F92439">
        <w:trPr>
          <w:jc w:val="center"/>
        </w:trPr>
        <w:tc>
          <w:tcPr>
            <w:tcW w:w="5807" w:type="dxa"/>
          </w:tcPr>
          <w:p w14:paraId="1277933C" w14:textId="7D72D9F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Roo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2439">
              <w:rPr>
                <w:rFonts w:ascii="Times New Roman" w:hAnsi="Times New Roman" w:cs="Times New Roman"/>
              </w:rPr>
              <w:t>tuber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bananas</w:t>
            </w:r>
          </w:p>
        </w:tc>
        <w:tc>
          <w:tcPr>
            <w:tcW w:w="1428" w:type="dxa"/>
          </w:tcPr>
          <w:p w14:paraId="1058186D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29" w:type="dxa"/>
          </w:tcPr>
          <w:p w14:paraId="1EADC6D8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32ADC764" w14:textId="77777777" w:rsidTr="00F92439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4B27055F" w14:textId="394668F5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305F896" w14:textId="7777777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71E5BA0" w14:textId="777777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</w:tbl>
    <w:p w14:paraId="2816C21A" w14:textId="77777777" w:rsidR="008C54AC" w:rsidRPr="00F92439" w:rsidRDefault="008C54AC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75BABA7" w14:textId="7B92BD4E" w:rsidR="008D4320" w:rsidRPr="00F92439" w:rsidRDefault="008D4320" w:rsidP="008D43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Note</w:t>
      </w:r>
      <w:r w:rsidRPr="00F92439">
        <w:rPr>
          <w:rFonts w:ascii="Times New Roman" w:hAnsi="Times New Roman" w:cs="Times New Roman"/>
          <w:lang w:val="en-US"/>
        </w:rPr>
        <w:t>: The proportion (%) was established based on the number of records made in the of the last 24 hours recall</w:t>
      </w:r>
      <w:r>
        <w:rPr>
          <w:rFonts w:ascii="Times New Roman" w:hAnsi="Times New Roman" w:cs="Times New Roman"/>
          <w:lang w:val="en-US"/>
        </w:rPr>
        <w:t xml:space="preserve"> [</w:t>
      </w:r>
      <w:r w:rsidRPr="008D4320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>=617</w:t>
      </w:r>
      <w:r w:rsidR="00735A7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>880]</w:t>
      </w:r>
      <w:r w:rsidRPr="00F92439">
        <w:rPr>
          <w:rFonts w:ascii="Times New Roman" w:hAnsi="Times New Roman" w:cs="Times New Roman"/>
          <w:lang w:val="en-US"/>
        </w:rPr>
        <w:t>. The accumulated frequency can be greater than 100, due to the approximations to the next decimal.</w:t>
      </w:r>
    </w:p>
    <w:p w14:paraId="7B8D640F" w14:textId="77777777" w:rsidR="008C54AC" w:rsidRPr="00F92439" w:rsidRDefault="008C54AC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DBDB09E" w14:textId="77777777" w:rsidR="008C54AC" w:rsidRPr="00F92439" w:rsidRDefault="008C54AC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br w:type="page"/>
      </w:r>
    </w:p>
    <w:p w14:paraId="30D83A7C" w14:textId="447A4EF0" w:rsidR="008C54AC" w:rsidRPr="00F92439" w:rsidRDefault="008C54AC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lastRenderedPageBreak/>
        <w:t>Appendix 1</w:t>
      </w:r>
      <w:r w:rsidR="00CB2B62">
        <w:rPr>
          <w:rFonts w:ascii="Times New Roman" w:hAnsi="Times New Roman" w:cs="Times New Roman"/>
          <w:b/>
          <w:lang w:val="en-US"/>
        </w:rPr>
        <w:t>-</w:t>
      </w:r>
      <w:r w:rsidRPr="00F92439">
        <w:rPr>
          <w:rFonts w:ascii="Times New Roman" w:hAnsi="Times New Roman" w:cs="Times New Roman"/>
          <w:b/>
          <w:lang w:val="en-US"/>
        </w:rPr>
        <w:t>b</w:t>
      </w:r>
    </w:p>
    <w:p w14:paraId="16E71DFF" w14:textId="77777777" w:rsidR="008C54AC" w:rsidRPr="00F92439" w:rsidRDefault="008C54AC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D5E2C59" w14:textId="77777777" w:rsidR="008C54AC" w:rsidRPr="00F92439" w:rsidRDefault="008C54AC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E8D9C63" w14:textId="539FDAB5" w:rsidR="008C54AC" w:rsidRPr="00F92439" w:rsidRDefault="008C54AC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t>Food categories present in the “breakfast” meal</w:t>
      </w:r>
      <w:r w:rsidR="002F3051" w:rsidRPr="00F92439">
        <w:rPr>
          <w:rFonts w:ascii="Times New Roman" w:hAnsi="Times New Roman" w:cs="Times New Roman"/>
          <w:lang w:val="en-US"/>
        </w:rPr>
        <w:t xml:space="preserve">, </w:t>
      </w:r>
      <w:r w:rsidRPr="00F92439">
        <w:rPr>
          <w:rFonts w:ascii="Times New Roman" w:hAnsi="Times New Roman" w:cs="Times New Roman"/>
          <w:lang w:val="en-US"/>
        </w:rPr>
        <w:t xml:space="preserve">(3-64 y, </w:t>
      </w:r>
      <w:r w:rsidRPr="00F92439">
        <w:rPr>
          <w:rFonts w:ascii="Times New Roman" w:hAnsi="Times New Roman" w:cs="Times New Roman"/>
          <w:i/>
          <w:lang w:val="en-US"/>
        </w:rPr>
        <w:t>non-pregnant women</w:t>
      </w:r>
      <w:r w:rsidRPr="00F92439">
        <w:rPr>
          <w:rFonts w:ascii="Times New Roman" w:hAnsi="Times New Roman" w:cs="Times New Roman"/>
          <w:lang w:val="en-US"/>
        </w:rPr>
        <w:t>). National Survey of Nutritional Situation in Colombia (ENSIN-2015).</w:t>
      </w:r>
    </w:p>
    <w:p w14:paraId="5CBA2AB2" w14:textId="77777777" w:rsidR="008C54AC" w:rsidRPr="00F92439" w:rsidRDefault="008C54AC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04C6778" w14:textId="77777777" w:rsidR="000E31E9" w:rsidRDefault="000E31E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466F844" w14:textId="0DF738D8" w:rsidR="00121A4C" w:rsidRDefault="008C54AC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Breakfast</w:t>
      </w:r>
    </w:p>
    <w:p w14:paraId="5C21182D" w14:textId="77777777" w:rsidR="00F92439" w:rsidRPr="00F92439" w:rsidRDefault="00F9243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28"/>
        <w:gridCol w:w="1429"/>
      </w:tblGrid>
      <w:tr w:rsidR="002F3051" w:rsidRPr="00F92439" w14:paraId="41A0C1B9" w14:textId="77777777" w:rsidTr="00CF30BE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07C17820" w14:textId="77777777" w:rsidR="002F3051" w:rsidRPr="00F92439" w:rsidRDefault="002F3051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42A1202" w14:textId="3566E7D4" w:rsidR="002F3051" w:rsidRPr="00F92439" w:rsidRDefault="002F3051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Propor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D019AE8" w14:textId="5A04FE88" w:rsidR="002F3051" w:rsidRPr="00F92439" w:rsidRDefault="002F3051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Order</w:t>
            </w:r>
          </w:p>
        </w:tc>
      </w:tr>
      <w:tr w:rsidR="003C3788" w:rsidRPr="00F92439" w14:paraId="70FFAF7B" w14:textId="77777777" w:rsidTr="00CF30BE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4F34B165" w14:textId="77777777" w:rsidR="00121A4C" w:rsidRPr="00F92439" w:rsidRDefault="00121A4C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3864BB4" w14:textId="604ED285" w:rsidR="00121A4C" w:rsidRPr="00F92439" w:rsidRDefault="003C3788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2131454" w14:textId="77777777" w:rsidR="00121A4C" w:rsidRPr="00F92439" w:rsidRDefault="00121A4C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8DA" w:rsidRPr="00F92439" w14:paraId="2B29A6DD" w14:textId="77777777" w:rsidTr="00F92439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23522B46" w14:textId="77777777" w:rsidR="009638DA" w:rsidRPr="00F92439" w:rsidRDefault="009638DA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252F2F9" w14:textId="77777777" w:rsidR="009638DA" w:rsidRPr="00F92439" w:rsidRDefault="009638DA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3400C6D" w14:textId="77777777" w:rsidR="009638DA" w:rsidRPr="00F92439" w:rsidRDefault="009638DA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2439" w:rsidRPr="00F92439" w14:paraId="42F6E4E6" w14:textId="77777777" w:rsidTr="00F92439">
        <w:trPr>
          <w:jc w:val="center"/>
        </w:trPr>
        <w:tc>
          <w:tcPr>
            <w:tcW w:w="5807" w:type="dxa"/>
          </w:tcPr>
          <w:p w14:paraId="1BFC0124" w14:textId="1E44DCBA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ackag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food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2439">
              <w:rPr>
                <w:rFonts w:ascii="Times New Roman" w:hAnsi="Times New Roman" w:cs="Times New Roman"/>
              </w:rPr>
              <w:t>industrializ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snacks...)</w:t>
            </w:r>
          </w:p>
        </w:tc>
        <w:tc>
          <w:tcPr>
            <w:tcW w:w="1428" w:type="dxa"/>
          </w:tcPr>
          <w:p w14:paraId="2DC47482" w14:textId="4CDEB3E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0.0 </w:t>
            </w:r>
          </w:p>
        </w:tc>
        <w:tc>
          <w:tcPr>
            <w:tcW w:w="1429" w:type="dxa"/>
          </w:tcPr>
          <w:p w14:paraId="64B65C11" w14:textId="6BF130BB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432960F3" w14:textId="77777777" w:rsidTr="00F92439">
        <w:trPr>
          <w:jc w:val="center"/>
        </w:trPr>
        <w:tc>
          <w:tcPr>
            <w:tcW w:w="5807" w:type="dxa"/>
          </w:tcPr>
          <w:p w14:paraId="14B8148A" w14:textId="28E7738B" w:rsidR="00F92439" w:rsidRPr="00F92439" w:rsidRDefault="00464589" w:rsidP="00F92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92439" w:rsidRPr="00F92439">
              <w:rPr>
                <w:rFonts w:ascii="Times New Roman" w:hAnsi="Times New Roman" w:cs="Times New Roman"/>
              </w:rPr>
              <w:t xml:space="preserve">aby </w:t>
            </w:r>
            <w:proofErr w:type="spellStart"/>
            <w:r w:rsidR="00F92439" w:rsidRPr="00F92439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428" w:type="dxa"/>
          </w:tcPr>
          <w:p w14:paraId="74F8A275" w14:textId="359DB350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0.0 </w:t>
            </w:r>
          </w:p>
        </w:tc>
        <w:tc>
          <w:tcPr>
            <w:tcW w:w="1429" w:type="dxa"/>
          </w:tcPr>
          <w:p w14:paraId="017D68C8" w14:textId="2EA9658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2F63B744" w14:textId="77777777" w:rsidTr="00F92439">
        <w:trPr>
          <w:jc w:val="center"/>
        </w:trPr>
        <w:tc>
          <w:tcPr>
            <w:tcW w:w="5807" w:type="dxa"/>
          </w:tcPr>
          <w:p w14:paraId="25792F22" w14:textId="040571AE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gars</w:t>
            </w:r>
            <w:proofErr w:type="spellEnd"/>
          </w:p>
        </w:tc>
        <w:tc>
          <w:tcPr>
            <w:tcW w:w="1428" w:type="dxa"/>
          </w:tcPr>
          <w:p w14:paraId="3511FD06" w14:textId="065ACEA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12.7 </w:t>
            </w:r>
          </w:p>
        </w:tc>
        <w:tc>
          <w:tcPr>
            <w:tcW w:w="1429" w:type="dxa"/>
          </w:tcPr>
          <w:p w14:paraId="0E24A893" w14:textId="4C32A4D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</w:t>
            </w:r>
          </w:p>
        </w:tc>
      </w:tr>
      <w:tr w:rsidR="00F92439" w:rsidRPr="00F92439" w14:paraId="556C8932" w14:textId="77777777" w:rsidTr="00F92439">
        <w:trPr>
          <w:jc w:val="center"/>
        </w:trPr>
        <w:tc>
          <w:tcPr>
            <w:tcW w:w="5807" w:type="dxa"/>
          </w:tcPr>
          <w:p w14:paraId="1F7A7775" w14:textId="327F7933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rinks</w:t>
            </w:r>
            <w:proofErr w:type="spellEnd"/>
          </w:p>
        </w:tc>
        <w:tc>
          <w:tcPr>
            <w:tcW w:w="1428" w:type="dxa"/>
          </w:tcPr>
          <w:p w14:paraId="38458F7B" w14:textId="4BC124F6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0.0 </w:t>
            </w:r>
          </w:p>
        </w:tc>
        <w:tc>
          <w:tcPr>
            <w:tcW w:w="1429" w:type="dxa"/>
          </w:tcPr>
          <w:p w14:paraId="5F9E4290" w14:textId="797ACDFC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27300944" w14:textId="77777777" w:rsidTr="00F92439">
        <w:trPr>
          <w:jc w:val="center"/>
        </w:trPr>
        <w:tc>
          <w:tcPr>
            <w:tcW w:w="5807" w:type="dxa"/>
          </w:tcPr>
          <w:p w14:paraId="3FD818CF" w14:textId="0601EAF2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Non-</w:t>
            </w: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1428" w:type="dxa"/>
          </w:tcPr>
          <w:p w14:paraId="603C8847" w14:textId="7BA977F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8.8 </w:t>
            </w:r>
          </w:p>
        </w:tc>
        <w:tc>
          <w:tcPr>
            <w:tcW w:w="1429" w:type="dxa"/>
          </w:tcPr>
          <w:p w14:paraId="0D44E5C9" w14:textId="2B00915D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</w:t>
            </w:r>
          </w:p>
        </w:tc>
      </w:tr>
      <w:tr w:rsidR="00F92439" w:rsidRPr="00F92439" w14:paraId="05B5C98A" w14:textId="77777777" w:rsidTr="00F92439">
        <w:trPr>
          <w:jc w:val="center"/>
        </w:trPr>
        <w:tc>
          <w:tcPr>
            <w:tcW w:w="5807" w:type="dxa"/>
          </w:tcPr>
          <w:p w14:paraId="78E046D9" w14:textId="76795284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>Meats, eggs, dried legumes, nuts and seeds</w:t>
            </w:r>
          </w:p>
        </w:tc>
        <w:tc>
          <w:tcPr>
            <w:tcW w:w="1428" w:type="dxa"/>
          </w:tcPr>
          <w:p w14:paraId="4F0AE82B" w14:textId="48C2019D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F92439">
              <w:rPr>
                <w:rFonts w:ascii="Times New Roman" w:hAnsi="Times New Roman" w:cs="Times New Roman"/>
              </w:rPr>
              <w:t xml:space="preserve">14.7 </w:t>
            </w:r>
          </w:p>
        </w:tc>
        <w:tc>
          <w:tcPr>
            <w:tcW w:w="1429" w:type="dxa"/>
          </w:tcPr>
          <w:p w14:paraId="7079A4D7" w14:textId="4A2263C8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</w:t>
            </w:r>
          </w:p>
        </w:tc>
      </w:tr>
      <w:tr w:rsidR="00F92439" w:rsidRPr="00F92439" w14:paraId="19AD63F3" w14:textId="77777777" w:rsidTr="00F92439">
        <w:trPr>
          <w:jc w:val="center"/>
        </w:trPr>
        <w:tc>
          <w:tcPr>
            <w:tcW w:w="5807" w:type="dxa"/>
          </w:tcPr>
          <w:p w14:paraId="2A01694F" w14:textId="17C4A24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ereal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cereal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1331BBB1" w14:textId="116D9C8B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22.0 </w:t>
            </w:r>
          </w:p>
        </w:tc>
        <w:tc>
          <w:tcPr>
            <w:tcW w:w="1429" w:type="dxa"/>
          </w:tcPr>
          <w:p w14:paraId="75FA2D6B" w14:textId="1C4CD20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</w:t>
            </w:r>
          </w:p>
        </w:tc>
      </w:tr>
      <w:tr w:rsidR="00F92439" w:rsidRPr="00F92439" w14:paraId="12EC0D70" w14:textId="77777777" w:rsidTr="00F92439">
        <w:trPr>
          <w:jc w:val="center"/>
        </w:trPr>
        <w:tc>
          <w:tcPr>
            <w:tcW w:w="5807" w:type="dxa"/>
          </w:tcPr>
          <w:p w14:paraId="2BE02158" w14:textId="3DFD53B3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ondi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sauces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hydrat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oups</w:t>
            </w:r>
            <w:proofErr w:type="spellEnd"/>
          </w:p>
        </w:tc>
        <w:tc>
          <w:tcPr>
            <w:tcW w:w="1428" w:type="dxa"/>
          </w:tcPr>
          <w:p w14:paraId="506BEC0F" w14:textId="4B33C120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429" w:type="dxa"/>
          </w:tcPr>
          <w:p w14:paraId="574BD30A" w14:textId="399AFFE6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2582EB52" w14:textId="77777777" w:rsidTr="00F92439">
        <w:trPr>
          <w:jc w:val="center"/>
        </w:trPr>
        <w:tc>
          <w:tcPr>
            <w:tcW w:w="5807" w:type="dxa"/>
          </w:tcPr>
          <w:p w14:paraId="04CC3D42" w14:textId="7D3B2713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wee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sserts</w:t>
            </w:r>
            <w:proofErr w:type="spellEnd"/>
          </w:p>
        </w:tc>
        <w:tc>
          <w:tcPr>
            <w:tcW w:w="1428" w:type="dxa"/>
          </w:tcPr>
          <w:p w14:paraId="2A56CFF7" w14:textId="43B9F55D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2.4 </w:t>
            </w:r>
          </w:p>
        </w:tc>
        <w:tc>
          <w:tcPr>
            <w:tcW w:w="1429" w:type="dxa"/>
          </w:tcPr>
          <w:p w14:paraId="5F74F90A" w14:textId="0C5EC24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3CB5738C" w14:textId="77777777" w:rsidTr="00F92439">
        <w:trPr>
          <w:jc w:val="center"/>
        </w:trPr>
        <w:tc>
          <w:tcPr>
            <w:tcW w:w="5807" w:type="dxa"/>
          </w:tcPr>
          <w:p w14:paraId="2A8A77D7" w14:textId="5F76B1E3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rui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vegetables</w:t>
            </w:r>
          </w:p>
        </w:tc>
        <w:tc>
          <w:tcPr>
            <w:tcW w:w="1428" w:type="dxa"/>
          </w:tcPr>
          <w:p w14:paraId="1D243EC9" w14:textId="0845CB8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 7.8 </w:t>
            </w:r>
          </w:p>
        </w:tc>
        <w:tc>
          <w:tcPr>
            <w:tcW w:w="1429" w:type="dxa"/>
          </w:tcPr>
          <w:p w14:paraId="12896A08" w14:textId="465DC18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</w:t>
            </w:r>
          </w:p>
        </w:tc>
      </w:tr>
      <w:tr w:rsidR="00F92439" w:rsidRPr="00F92439" w14:paraId="764B4EAF" w14:textId="77777777" w:rsidTr="00F92439">
        <w:trPr>
          <w:jc w:val="center"/>
        </w:trPr>
        <w:tc>
          <w:tcPr>
            <w:tcW w:w="5807" w:type="dxa"/>
          </w:tcPr>
          <w:p w14:paraId="181E9602" w14:textId="14167F54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428" w:type="dxa"/>
          </w:tcPr>
          <w:p w14:paraId="686D7D87" w14:textId="430F526E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9.1 </w:t>
            </w:r>
          </w:p>
        </w:tc>
        <w:tc>
          <w:tcPr>
            <w:tcW w:w="1429" w:type="dxa"/>
          </w:tcPr>
          <w:p w14:paraId="4B7583BA" w14:textId="2A4ED79C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5</w:t>
            </w:r>
          </w:p>
        </w:tc>
      </w:tr>
      <w:tr w:rsidR="00F92439" w:rsidRPr="00F92439" w14:paraId="709E43F9" w14:textId="77777777" w:rsidTr="00F92439">
        <w:trPr>
          <w:jc w:val="center"/>
        </w:trPr>
        <w:tc>
          <w:tcPr>
            <w:tcW w:w="5807" w:type="dxa"/>
          </w:tcPr>
          <w:p w14:paraId="421680CB" w14:textId="5A0C16C2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Milk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7457B0E7" w14:textId="0ECDE72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 14.4 </w:t>
            </w:r>
          </w:p>
        </w:tc>
        <w:tc>
          <w:tcPr>
            <w:tcW w:w="1429" w:type="dxa"/>
          </w:tcPr>
          <w:p w14:paraId="632A80DB" w14:textId="245AD88F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</w:t>
            </w:r>
          </w:p>
        </w:tc>
      </w:tr>
      <w:tr w:rsidR="00F92439" w:rsidRPr="00F92439" w14:paraId="3F4CA2C9" w14:textId="77777777" w:rsidTr="00F92439">
        <w:trPr>
          <w:jc w:val="center"/>
        </w:trPr>
        <w:tc>
          <w:tcPr>
            <w:tcW w:w="5807" w:type="dxa"/>
          </w:tcPr>
          <w:p w14:paraId="02A28F50" w14:textId="3E9DBA00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428" w:type="dxa"/>
          </w:tcPr>
          <w:p w14:paraId="31609A40" w14:textId="743E12A9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3.1 </w:t>
            </w:r>
          </w:p>
        </w:tc>
        <w:tc>
          <w:tcPr>
            <w:tcW w:w="1429" w:type="dxa"/>
          </w:tcPr>
          <w:p w14:paraId="620A46D7" w14:textId="65ADA27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46B01398" w14:textId="77777777" w:rsidTr="00F92439">
        <w:trPr>
          <w:jc w:val="center"/>
        </w:trPr>
        <w:tc>
          <w:tcPr>
            <w:tcW w:w="5807" w:type="dxa"/>
          </w:tcPr>
          <w:p w14:paraId="7A0DDC72" w14:textId="382B94CE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reparations</w:t>
            </w:r>
            <w:proofErr w:type="spellEnd"/>
          </w:p>
        </w:tc>
        <w:tc>
          <w:tcPr>
            <w:tcW w:w="1428" w:type="dxa"/>
          </w:tcPr>
          <w:p w14:paraId="00CF030B" w14:textId="5F7DC8D9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0.0 </w:t>
            </w:r>
          </w:p>
        </w:tc>
        <w:tc>
          <w:tcPr>
            <w:tcW w:w="1429" w:type="dxa"/>
          </w:tcPr>
          <w:p w14:paraId="20B479C4" w14:textId="03AF3F28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552CA591" w14:textId="77777777" w:rsidTr="00F92439">
        <w:trPr>
          <w:jc w:val="center"/>
        </w:trPr>
        <w:tc>
          <w:tcPr>
            <w:tcW w:w="5807" w:type="dxa"/>
          </w:tcPr>
          <w:p w14:paraId="6BEC86D2" w14:textId="29B42BF2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Roo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2439">
              <w:rPr>
                <w:rFonts w:ascii="Times New Roman" w:hAnsi="Times New Roman" w:cs="Times New Roman"/>
              </w:rPr>
              <w:t>tuber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bananas</w:t>
            </w:r>
          </w:p>
        </w:tc>
        <w:tc>
          <w:tcPr>
            <w:tcW w:w="1428" w:type="dxa"/>
          </w:tcPr>
          <w:p w14:paraId="6BFD0B4A" w14:textId="3A984F6E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5.8 </w:t>
            </w:r>
          </w:p>
        </w:tc>
        <w:tc>
          <w:tcPr>
            <w:tcW w:w="1429" w:type="dxa"/>
          </w:tcPr>
          <w:p w14:paraId="65A71063" w14:textId="626A8555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8</w:t>
            </w:r>
          </w:p>
        </w:tc>
      </w:tr>
      <w:tr w:rsidR="00F92439" w:rsidRPr="00F92439" w14:paraId="4E7C89DA" w14:textId="77777777" w:rsidTr="00F92439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2CD89254" w14:textId="18C1409F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B727484" w14:textId="5F82FA5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 2.6 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0EC90D1" w14:textId="56AA26AC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</w:tbl>
    <w:p w14:paraId="0C7F392F" w14:textId="5A3535BC" w:rsidR="000D4404" w:rsidRPr="00F92439" w:rsidRDefault="000D4404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FB97DCC" w14:textId="4775654D" w:rsidR="008D4320" w:rsidRPr="00F92439" w:rsidRDefault="008D4320" w:rsidP="008D43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Note</w:t>
      </w:r>
      <w:r w:rsidRPr="00F92439">
        <w:rPr>
          <w:rFonts w:ascii="Times New Roman" w:hAnsi="Times New Roman" w:cs="Times New Roman"/>
          <w:lang w:val="en-US"/>
        </w:rPr>
        <w:t>: The proportion (%) was established based on the number of records made in the of the last 24 hours recall</w:t>
      </w:r>
      <w:r>
        <w:rPr>
          <w:rFonts w:ascii="Times New Roman" w:hAnsi="Times New Roman" w:cs="Times New Roman"/>
          <w:lang w:val="en-US"/>
        </w:rPr>
        <w:t xml:space="preserve"> [</w:t>
      </w:r>
      <w:r w:rsidRPr="008D4320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>=617</w:t>
      </w:r>
      <w:r w:rsidR="00735A7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>880]</w:t>
      </w:r>
      <w:r w:rsidRPr="00F92439">
        <w:rPr>
          <w:rFonts w:ascii="Times New Roman" w:hAnsi="Times New Roman" w:cs="Times New Roman"/>
          <w:lang w:val="en-US"/>
        </w:rPr>
        <w:t>. The accumulated frequency can be greater than 100, due to the approximations to the next decimal.</w:t>
      </w:r>
    </w:p>
    <w:p w14:paraId="465B62DC" w14:textId="77777777" w:rsidR="000D4404" w:rsidRPr="00F92439" w:rsidRDefault="000D4404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br w:type="page"/>
      </w:r>
    </w:p>
    <w:p w14:paraId="39219F40" w14:textId="4D11F1E9" w:rsidR="00D74459" w:rsidRPr="00F92439" w:rsidRDefault="00D7445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lastRenderedPageBreak/>
        <w:t>Appendix 1</w:t>
      </w:r>
      <w:r w:rsidR="00CB2B62">
        <w:rPr>
          <w:rFonts w:ascii="Times New Roman" w:hAnsi="Times New Roman" w:cs="Times New Roman"/>
          <w:b/>
          <w:lang w:val="en-US"/>
        </w:rPr>
        <w:t>-</w:t>
      </w:r>
      <w:r w:rsidRPr="00F92439">
        <w:rPr>
          <w:rFonts w:ascii="Times New Roman" w:hAnsi="Times New Roman" w:cs="Times New Roman"/>
          <w:b/>
          <w:lang w:val="en-US"/>
        </w:rPr>
        <w:t>c</w:t>
      </w:r>
    </w:p>
    <w:p w14:paraId="59E7348A" w14:textId="77777777" w:rsidR="00D74459" w:rsidRPr="00F92439" w:rsidRDefault="00D7445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5D76741" w14:textId="77777777" w:rsidR="00D74459" w:rsidRPr="00F92439" w:rsidRDefault="00D7445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3A0E948" w14:textId="4B6EEB61" w:rsidR="00D74459" w:rsidRPr="00F92439" w:rsidRDefault="00D7445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t xml:space="preserve">Food categories present in the “Mid-morning” meal, (3-64 y, </w:t>
      </w:r>
      <w:r w:rsidRPr="00F92439">
        <w:rPr>
          <w:rFonts w:ascii="Times New Roman" w:hAnsi="Times New Roman" w:cs="Times New Roman"/>
          <w:i/>
          <w:lang w:val="en-US"/>
        </w:rPr>
        <w:t>non-pregnant women</w:t>
      </w:r>
      <w:r w:rsidRPr="00F92439">
        <w:rPr>
          <w:rFonts w:ascii="Times New Roman" w:hAnsi="Times New Roman" w:cs="Times New Roman"/>
          <w:lang w:val="en-US"/>
        </w:rPr>
        <w:t>). National Survey of Nutritional Situation in Colombia (ENSIN-2015).</w:t>
      </w:r>
    </w:p>
    <w:p w14:paraId="4F221944" w14:textId="77777777" w:rsidR="00D74459" w:rsidRPr="00F92439" w:rsidRDefault="00D7445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A85BF7D" w14:textId="77777777" w:rsidR="000E31E9" w:rsidRDefault="000E31E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CCFBDCE" w14:textId="6E2A5EDA" w:rsidR="000D4404" w:rsidRDefault="00D7445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Mid-morning</w:t>
      </w:r>
    </w:p>
    <w:p w14:paraId="525B252B" w14:textId="77777777" w:rsidR="00F92439" w:rsidRPr="00F92439" w:rsidRDefault="00F9243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28"/>
        <w:gridCol w:w="1429"/>
      </w:tblGrid>
      <w:tr w:rsidR="009638DA" w:rsidRPr="00F92439" w14:paraId="5FE72AC8" w14:textId="77777777" w:rsidTr="00CF30BE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68B137CA" w14:textId="77777777" w:rsidR="009638DA" w:rsidRPr="00F92439" w:rsidRDefault="009638DA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1B623CF" w14:textId="25DA0ED9" w:rsidR="009638DA" w:rsidRPr="00F92439" w:rsidRDefault="009638DA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Propor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388BDD3" w14:textId="57FC3763" w:rsidR="009638DA" w:rsidRPr="00F92439" w:rsidRDefault="009638DA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Order</w:t>
            </w:r>
          </w:p>
        </w:tc>
      </w:tr>
      <w:tr w:rsidR="009638DA" w:rsidRPr="00F92439" w14:paraId="6274FA85" w14:textId="77777777" w:rsidTr="00CF30BE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4261207C" w14:textId="77777777" w:rsidR="009638DA" w:rsidRPr="00F92439" w:rsidRDefault="009638DA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328091E" w14:textId="63EA6617" w:rsidR="009638DA" w:rsidRPr="00F92439" w:rsidRDefault="009638DA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51F29618" w14:textId="77777777" w:rsidR="009638DA" w:rsidRPr="00F92439" w:rsidRDefault="009638DA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8DA" w:rsidRPr="00F92439" w14:paraId="356A3ED2" w14:textId="77777777" w:rsidTr="00754D7F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344FFE0F" w14:textId="77777777" w:rsidR="009638DA" w:rsidRPr="00F92439" w:rsidRDefault="009638DA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BD25D56" w14:textId="77777777" w:rsidR="009638DA" w:rsidRPr="00F92439" w:rsidRDefault="009638DA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053AEEB" w14:textId="77777777" w:rsidR="009638DA" w:rsidRPr="00F92439" w:rsidRDefault="009638DA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2439" w:rsidRPr="00F92439" w14:paraId="41862085" w14:textId="77777777" w:rsidTr="00754D7F">
        <w:trPr>
          <w:jc w:val="center"/>
        </w:trPr>
        <w:tc>
          <w:tcPr>
            <w:tcW w:w="5807" w:type="dxa"/>
          </w:tcPr>
          <w:p w14:paraId="3CBBBE6C" w14:textId="3D77EFA9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ackag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food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2439">
              <w:rPr>
                <w:rFonts w:ascii="Times New Roman" w:hAnsi="Times New Roman" w:cs="Times New Roman"/>
              </w:rPr>
              <w:t>industrializ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snacks...)</w:t>
            </w:r>
          </w:p>
        </w:tc>
        <w:tc>
          <w:tcPr>
            <w:tcW w:w="1428" w:type="dxa"/>
          </w:tcPr>
          <w:p w14:paraId="0985039D" w14:textId="1394B37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29" w:type="dxa"/>
          </w:tcPr>
          <w:p w14:paraId="4EE8515C" w14:textId="43515CCB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8</w:t>
            </w:r>
          </w:p>
        </w:tc>
      </w:tr>
      <w:tr w:rsidR="00F92439" w:rsidRPr="00F92439" w14:paraId="1F891979" w14:textId="77777777" w:rsidTr="00754D7F">
        <w:trPr>
          <w:jc w:val="center"/>
        </w:trPr>
        <w:tc>
          <w:tcPr>
            <w:tcW w:w="5807" w:type="dxa"/>
          </w:tcPr>
          <w:p w14:paraId="519A6FF2" w14:textId="273A99E4" w:rsidR="00F92439" w:rsidRPr="00F92439" w:rsidRDefault="00464589" w:rsidP="00F92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92439" w:rsidRPr="00F92439">
              <w:rPr>
                <w:rFonts w:ascii="Times New Roman" w:hAnsi="Times New Roman" w:cs="Times New Roman"/>
              </w:rPr>
              <w:t xml:space="preserve">aby </w:t>
            </w:r>
            <w:proofErr w:type="spellStart"/>
            <w:r w:rsidR="00F92439" w:rsidRPr="00F92439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428" w:type="dxa"/>
          </w:tcPr>
          <w:p w14:paraId="2CC58AC1" w14:textId="1494FC4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29" w:type="dxa"/>
          </w:tcPr>
          <w:p w14:paraId="3168E0E9" w14:textId="200C4428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4</w:t>
            </w:r>
          </w:p>
        </w:tc>
      </w:tr>
      <w:tr w:rsidR="00F92439" w:rsidRPr="00F92439" w14:paraId="2C1D50B1" w14:textId="77777777" w:rsidTr="00754D7F">
        <w:trPr>
          <w:jc w:val="center"/>
        </w:trPr>
        <w:tc>
          <w:tcPr>
            <w:tcW w:w="5807" w:type="dxa"/>
          </w:tcPr>
          <w:p w14:paraId="69A2EDBA" w14:textId="57A8A00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gars</w:t>
            </w:r>
            <w:proofErr w:type="spellEnd"/>
          </w:p>
        </w:tc>
        <w:tc>
          <w:tcPr>
            <w:tcW w:w="1428" w:type="dxa"/>
          </w:tcPr>
          <w:p w14:paraId="2A86F04F" w14:textId="63108123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429" w:type="dxa"/>
          </w:tcPr>
          <w:p w14:paraId="15BDC438" w14:textId="1A61F716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</w:t>
            </w:r>
          </w:p>
        </w:tc>
      </w:tr>
      <w:tr w:rsidR="00F92439" w:rsidRPr="00F92439" w14:paraId="2FDD21DF" w14:textId="77777777" w:rsidTr="00754D7F">
        <w:trPr>
          <w:jc w:val="center"/>
        </w:trPr>
        <w:tc>
          <w:tcPr>
            <w:tcW w:w="5807" w:type="dxa"/>
          </w:tcPr>
          <w:p w14:paraId="7BAD608D" w14:textId="571BB64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rinks</w:t>
            </w:r>
            <w:proofErr w:type="spellEnd"/>
          </w:p>
        </w:tc>
        <w:tc>
          <w:tcPr>
            <w:tcW w:w="1428" w:type="dxa"/>
          </w:tcPr>
          <w:p w14:paraId="455E01A6" w14:textId="57DCD3C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29" w:type="dxa"/>
          </w:tcPr>
          <w:p w14:paraId="42722408" w14:textId="5A047362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6ED5822A" w14:textId="77777777" w:rsidTr="00754D7F">
        <w:trPr>
          <w:jc w:val="center"/>
        </w:trPr>
        <w:tc>
          <w:tcPr>
            <w:tcW w:w="5807" w:type="dxa"/>
          </w:tcPr>
          <w:p w14:paraId="51692F1E" w14:textId="0BC43EF4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Non-</w:t>
            </w: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1428" w:type="dxa"/>
          </w:tcPr>
          <w:p w14:paraId="4B417A33" w14:textId="36929D86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429" w:type="dxa"/>
          </w:tcPr>
          <w:p w14:paraId="29F9CA60" w14:textId="366A22F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</w:t>
            </w:r>
          </w:p>
        </w:tc>
      </w:tr>
      <w:tr w:rsidR="00F92439" w:rsidRPr="00F92439" w14:paraId="7ADC6566" w14:textId="77777777" w:rsidTr="00754D7F">
        <w:trPr>
          <w:jc w:val="center"/>
        </w:trPr>
        <w:tc>
          <w:tcPr>
            <w:tcW w:w="5807" w:type="dxa"/>
          </w:tcPr>
          <w:p w14:paraId="0FEF756E" w14:textId="2AA50CB2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>Meats, eggs, dried legumes, nuts and seeds</w:t>
            </w:r>
          </w:p>
        </w:tc>
        <w:tc>
          <w:tcPr>
            <w:tcW w:w="1428" w:type="dxa"/>
          </w:tcPr>
          <w:p w14:paraId="7078AD49" w14:textId="2337021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29" w:type="dxa"/>
          </w:tcPr>
          <w:p w14:paraId="609CCFCA" w14:textId="274FCE41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</w:t>
            </w:r>
          </w:p>
        </w:tc>
      </w:tr>
      <w:tr w:rsidR="00F92439" w:rsidRPr="00F92439" w14:paraId="4C4F7059" w14:textId="77777777" w:rsidTr="00754D7F">
        <w:trPr>
          <w:jc w:val="center"/>
        </w:trPr>
        <w:tc>
          <w:tcPr>
            <w:tcW w:w="5807" w:type="dxa"/>
          </w:tcPr>
          <w:p w14:paraId="742B0545" w14:textId="1E066C3C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ereal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cereal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317614CA" w14:textId="4DD968B8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429" w:type="dxa"/>
          </w:tcPr>
          <w:p w14:paraId="1A085271" w14:textId="28D52CE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</w:t>
            </w:r>
          </w:p>
        </w:tc>
      </w:tr>
      <w:tr w:rsidR="00F92439" w:rsidRPr="00F92439" w14:paraId="304121CF" w14:textId="77777777" w:rsidTr="00754D7F">
        <w:trPr>
          <w:jc w:val="center"/>
        </w:trPr>
        <w:tc>
          <w:tcPr>
            <w:tcW w:w="5807" w:type="dxa"/>
          </w:tcPr>
          <w:p w14:paraId="1E95E21F" w14:textId="0EAC4C1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ondi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sauces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hydrat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oups</w:t>
            </w:r>
            <w:proofErr w:type="spellEnd"/>
          </w:p>
        </w:tc>
        <w:tc>
          <w:tcPr>
            <w:tcW w:w="1428" w:type="dxa"/>
          </w:tcPr>
          <w:p w14:paraId="7710864A" w14:textId="71179F1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29" w:type="dxa"/>
          </w:tcPr>
          <w:p w14:paraId="4FFCCC94" w14:textId="2AF6ADF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5</w:t>
            </w:r>
          </w:p>
        </w:tc>
      </w:tr>
      <w:tr w:rsidR="00F92439" w:rsidRPr="00F92439" w14:paraId="64A18C62" w14:textId="77777777" w:rsidTr="00754D7F">
        <w:trPr>
          <w:jc w:val="center"/>
        </w:trPr>
        <w:tc>
          <w:tcPr>
            <w:tcW w:w="5807" w:type="dxa"/>
          </w:tcPr>
          <w:p w14:paraId="4DBAC615" w14:textId="6741B78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wee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sserts</w:t>
            </w:r>
            <w:proofErr w:type="spellEnd"/>
          </w:p>
        </w:tc>
        <w:tc>
          <w:tcPr>
            <w:tcW w:w="1428" w:type="dxa"/>
          </w:tcPr>
          <w:p w14:paraId="114E0333" w14:textId="4887BC6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429" w:type="dxa"/>
          </w:tcPr>
          <w:p w14:paraId="78DD80C2" w14:textId="2C24C9E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5</w:t>
            </w:r>
          </w:p>
        </w:tc>
      </w:tr>
      <w:tr w:rsidR="00F92439" w:rsidRPr="00F92439" w14:paraId="1D86B5F6" w14:textId="77777777" w:rsidTr="00754D7F">
        <w:trPr>
          <w:jc w:val="center"/>
        </w:trPr>
        <w:tc>
          <w:tcPr>
            <w:tcW w:w="5807" w:type="dxa"/>
          </w:tcPr>
          <w:p w14:paraId="249379D3" w14:textId="237F53EB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rui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vegetables</w:t>
            </w:r>
          </w:p>
        </w:tc>
        <w:tc>
          <w:tcPr>
            <w:tcW w:w="1428" w:type="dxa"/>
          </w:tcPr>
          <w:p w14:paraId="48B54E8C" w14:textId="0FF7096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429" w:type="dxa"/>
          </w:tcPr>
          <w:p w14:paraId="6E9321DB" w14:textId="1527E433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</w:t>
            </w:r>
          </w:p>
        </w:tc>
      </w:tr>
      <w:tr w:rsidR="00F92439" w:rsidRPr="00F92439" w14:paraId="687D19C2" w14:textId="77777777" w:rsidTr="00754D7F">
        <w:trPr>
          <w:jc w:val="center"/>
        </w:trPr>
        <w:tc>
          <w:tcPr>
            <w:tcW w:w="5807" w:type="dxa"/>
          </w:tcPr>
          <w:p w14:paraId="53FF6B51" w14:textId="66878CDF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428" w:type="dxa"/>
          </w:tcPr>
          <w:p w14:paraId="08C4F12C" w14:textId="37B4E38D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29" w:type="dxa"/>
          </w:tcPr>
          <w:p w14:paraId="0664EA4C" w14:textId="46657F45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3CF535FB" w14:textId="77777777" w:rsidTr="00754D7F">
        <w:trPr>
          <w:jc w:val="center"/>
        </w:trPr>
        <w:tc>
          <w:tcPr>
            <w:tcW w:w="5807" w:type="dxa"/>
          </w:tcPr>
          <w:p w14:paraId="22521181" w14:textId="60F3F052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Milk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4176362A" w14:textId="19F45CBC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429" w:type="dxa"/>
          </w:tcPr>
          <w:p w14:paraId="6F08BADA" w14:textId="20CB23B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</w:t>
            </w:r>
          </w:p>
        </w:tc>
      </w:tr>
      <w:tr w:rsidR="00F92439" w:rsidRPr="00F92439" w14:paraId="6FCC2F70" w14:textId="77777777" w:rsidTr="00754D7F">
        <w:trPr>
          <w:jc w:val="center"/>
        </w:trPr>
        <w:tc>
          <w:tcPr>
            <w:tcW w:w="5807" w:type="dxa"/>
          </w:tcPr>
          <w:p w14:paraId="2624B088" w14:textId="7977736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428" w:type="dxa"/>
          </w:tcPr>
          <w:p w14:paraId="68951CC8" w14:textId="7605A68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29" w:type="dxa"/>
          </w:tcPr>
          <w:p w14:paraId="3B7E1A85" w14:textId="2361AB85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64E3FDA0" w14:textId="77777777" w:rsidTr="00754D7F">
        <w:trPr>
          <w:jc w:val="center"/>
        </w:trPr>
        <w:tc>
          <w:tcPr>
            <w:tcW w:w="5807" w:type="dxa"/>
          </w:tcPr>
          <w:p w14:paraId="0744D4B3" w14:textId="7AF62106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reparations</w:t>
            </w:r>
            <w:proofErr w:type="spellEnd"/>
          </w:p>
        </w:tc>
        <w:tc>
          <w:tcPr>
            <w:tcW w:w="1428" w:type="dxa"/>
          </w:tcPr>
          <w:p w14:paraId="76A097FD" w14:textId="08936B74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29" w:type="dxa"/>
          </w:tcPr>
          <w:p w14:paraId="09F3B143" w14:textId="5F1D199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3</w:t>
            </w:r>
          </w:p>
        </w:tc>
      </w:tr>
      <w:tr w:rsidR="00F92439" w:rsidRPr="00F92439" w14:paraId="0AE72963" w14:textId="77777777" w:rsidTr="00754D7F">
        <w:trPr>
          <w:jc w:val="center"/>
        </w:trPr>
        <w:tc>
          <w:tcPr>
            <w:tcW w:w="5807" w:type="dxa"/>
          </w:tcPr>
          <w:p w14:paraId="1985DC5D" w14:textId="5FFA3792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Roo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2439">
              <w:rPr>
                <w:rFonts w:ascii="Times New Roman" w:hAnsi="Times New Roman" w:cs="Times New Roman"/>
              </w:rPr>
              <w:t>tuber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bananas</w:t>
            </w:r>
          </w:p>
        </w:tc>
        <w:tc>
          <w:tcPr>
            <w:tcW w:w="1428" w:type="dxa"/>
          </w:tcPr>
          <w:p w14:paraId="3F638B37" w14:textId="457121B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29" w:type="dxa"/>
          </w:tcPr>
          <w:p w14:paraId="68E095FE" w14:textId="46473881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1C60ED73" w14:textId="77777777" w:rsidTr="00754D7F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612B74F5" w14:textId="407D879F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B32CB78" w14:textId="7946B686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6B4AD16" w14:textId="4E134E23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</w:tbl>
    <w:p w14:paraId="4D82210E" w14:textId="462F5EA8" w:rsidR="000D4404" w:rsidRPr="00F92439" w:rsidRDefault="000D4404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A1BDCE4" w14:textId="7DBC207F" w:rsidR="008D4320" w:rsidRPr="00F92439" w:rsidRDefault="008D4320" w:rsidP="008D43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Note</w:t>
      </w:r>
      <w:r w:rsidRPr="00F92439">
        <w:rPr>
          <w:rFonts w:ascii="Times New Roman" w:hAnsi="Times New Roman" w:cs="Times New Roman"/>
          <w:lang w:val="en-US"/>
        </w:rPr>
        <w:t>: The proportion (%) was established based on the number of records made in the of the last 24 hours recall</w:t>
      </w:r>
      <w:r>
        <w:rPr>
          <w:rFonts w:ascii="Times New Roman" w:hAnsi="Times New Roman" w:cs="Times New Roman"/>
          <w:lang w:val="en-US"/>
        </w:rPr>
        <w:t xml:space="preserve"> [</w:t>
      </w:r>
      <w:r w:rsidRPr="008D4320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>=617</w:t>
      </w:r>
      <w:r w:rsidR="00735A7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>880]</w:t>
      </w:r>
      <w:r w:rsidRPr="00F92439">
        <w:rPr>
          <w:rFonts w:ascii="Times New Roman" w:hAnsi="Times New Roman" w:cs="Times New Roman"/>
          <w:lang w:val="en-US"/>
        </w:rPr>
        <w:t>. The accumulated frequency can be greater than 100, due to the approximations to the next decimal.</w:t>
      </w:r>
    </w:p>
    <w:p w14:paraId="224F3F74" w14:textId="5542189C" w:rsidR="00D74459" w:rsidRPr="00F92439" w:rsidRDefault="00D7445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3B6FFD9" w14:textId="77777777" w:rsidR="00D74459" w:rsidRPr="00F92439" w:rsidRDefault="00D7445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5189407" w14:textId="77777777" w:rsidR="009638DA" w:rsidRPr="00F92439" w:rsidRDefault="009638DA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br w:type="page"/>
      </w:r>
    </w:p>
    <w:p w14:paraId="2AF3B4E0" w14:textId="6C99384E" w:rsidR="009638DA" w:rsidRPr="00F92439" w:rsidRDefault="009638DA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lastRenderedPageBreak/>
        <w:t>Appendix 1</w:t>
      </w:r>
      <w:r w:rsidR="00CB2B62">
        <w:rPr>
          <w:rFonts w:ascii="Times New Roman" w:hAnsi="Times New Roman" w:cs="Times New Roman"/>
          <w:b/>
          <w:lang w:val="en-US"/>
        </w:rPr>
        <w:t>-</w:t>
      </w:r>
      <w:r w:rsidRPr="00F92439">
        <w:rPr>
          <w:rFonts w:ascii="Times New Roman" w:hAnsi="Times New Roman" w:cs="Times New Roman"/>
          <w:b/>
          <w:lang w:val="en-US"/>
        </w:rPr>
        <w:t>d</w:t>
      </w:r>
    </w:p>
    <w:p w14:paraId="626EB12A" w14:textId="77777777" w:rsidR="009638DA" w:rsidRPr="00F92439" w:rsidRDefault="009638DA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B8F9683" w14:textId="77777777" w:rsidR="009638DA" w:rsidRPr="00F92439" w:rsidRDefault="009638DA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E8DFBE6" w14:textId="2D7E7B20" w:rsidR="009638DA" w:rsidRPr="00F92439" w:rsidRDefault="009638DA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t xml:space="preserve">Food categories present in the “Lunch” meal, (3-64 y, </w:t>
      </w:r>
      <w:r w:rsidRPr="00F92439">
        <w:rPr>
          <w:rFonts w:ascii="Times New Roman" w:hAnsi="Times New Roman" w:cs="Times New Roman"/>
          <w:i/>
          <w:lang w:val="en-US"/>
        </w:rPr>
        <w:t>non-pregnant women</w:t>
      </w:r>
      <w:r w:rsidRPr="00F92439">
        <w:rPr>
          <w:rFonts w:ascii="Times New Roman" w:hAnsi="Times New Roman" w:cs="Times New Roman"/>
          <w:lang w:val="en-US"/>
        </w:rPr>
        <w:t>). National Survey of Nutritional Situation in Colombia (ENSIN-2015).</w:t>
      </w:r>
    </w:p>
    <w:p w14:paraId="08059E5E" w14:textId="77777777" w:rsidR="009638DA" w:rsidRPr="00F92439" w:rsidRDefault="009638DA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9DB6818" w14:textId="77777777" w:rsidR="000E31E9" w:rsidRDefault="000E31E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2513CA4" w14:textId="281006A3" w:rsidR="009F681C" w:rsidRDefault="009638DA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Lunch</w:t>
      </w:r>
    </w:p>
    <w:p w14:paraId="4D847D02" w14:textId="77777777" w:rsidR="00F92439" w:rsidRPr="00F92439" w:rsidRDefault="00F9243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28"/>
        <w:gridCol w:w="1429"/>
      </w:tblGrid>
      <w:tr w:rsidR="009638DA" w:rsidRPr="00F92439" w14:paraId="52F4915C" w14:textId="77777777" w:rsidTr="00CF30BE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21901574" w14:textId="77777777" w:rsidR="009638DA" w:rsidRPr="00F92439" w:rsidRDefault="009638DA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F93CD9F" w14:textId="3BCCB4FC" w:rsidR="009638DA" w:rsidRPr="00F92439" w:rsidRDefault="009638DA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Propor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5444155E" w14:textId="619AB6ED" w:rsidR="009638DA" w:rsidRPr="00F92439" w:rsidRDefault="009638DA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Order</w:t>
            </w:r>
          </w:p>
        </w:tc>
      </w:tr>
      <w:tr w:rsidR="009638DA" w:rsidRPr="00F92439" w14:paraId="3798AD18" w14:textId="77777777" w:rsidTr="00CF30BE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0B796AF0" w14:textId="77777777" w:rsidR="009638DA" w:rsidRPr="00F92439" w:rsidRDefault="009638DA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C083DF9" w14:textId="51DCD007" w:rsidR="009638DA" w:rsidRPr="00F92439" w:rsidRDefault="009638DA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33E498D" w14:textId="77777777" w:rsidR="009638DA" w:rsidRPr="00F92439" w:rsidRDefault="009638DA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8DA" w:rsidRPr="00F92439" w14:paraId="38D4004D" w14:textId="77777777" w:rsidTr="00754D7F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3C437174" w14:textId="77777777" w:rsidR="009638DA" w:rsidRPr="00F92439" w:rsidRDefault="009638DA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2643221" w14:textId="77777777" w:rsidR="009638DA" w:rsidRPr="00F92439" w:rsidRDefault="009638DA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8E3DE4C" w14:textId="77777777" w:rsidR="009638DA" w:rsidRPr="00F92439" w:rsidRDefault="009638DA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2439" w:rsidRPr="00F92439" w14:paraId="78FAA844" w14:textId="77777777" w:rsidTr="00754D7F">
        <w:trPr>
          <w:jc w:val="center"/>
        </w:trPr>
        <w:tc>
          <w:tcPr>
            <w:tcW w:w="5807" w:type="dxa"/>
          </w:tcPr>
          <w:p w14:paraId="773549C2" w14:textId="3E323C54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ackag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food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2439">
              <w:rPr>
                <w:rFonts w:ascii="Times New Roman" w:hAnsi="Times New Roman" w:cs="Times New Roman"/>
              </w:rPr>
              <w:t>industrializ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snacks...)</w:t>
            </w:r>
          </w:p>
        </w:tc>
        <w:tc>
          <w:tcPr>
            <w:tcW w:w="1428" w:type="dxa"/>
          </w:tcPr>
          <w:p w14:paraId="525B81B9" w14:textId="2969049F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</w:tcPr>
          <w:p w14:paraId="1B8C85ED" w14:textId="232F0515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37BB3AB0" w14:textId="77777777" w:rsidTr="00754D7F">
        <w:trPr>
          <w:jc w:val="center"/>
        </w:trPr>
        <w:tc>
          <w:tcPr>
            <w:tcW w:w="5807" w:type="dxa"/>
          </w:tcPr>
          <w:p w14:paraId="43162A5F" w14:textId="495D4BAD" w:rsidR="00F92439" w:rsidRPr="00F92439" w:rsidRDefault="00464589" w:rsidP="00F92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92439" w:rsidRPr="00F92439">
              <w:rPr>
                <w:rFonts w:ascii="Times New Roman" w:hAnsi="Times New Roman" w:cs="Times New Roman"/>
              </w:rPr>
              <w:t xml:space="preserve">aby </w:t>
            </w:r>
            <w:proofErr w:type="spellStart"/>
            <w:r w:rsidR="00F92439" w:rsidRPr="00F92439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428" w:type="dxa"/>
          </w:tcPr>
          <w:p w14:paraId="4464471E" w14:textId="1EF447D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</w:tcPr>
          <w:p w14:paraId="5609241C" w14:textId="5DD2466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6B862582" w14:textId="77777777" w:rsidTr="00754D7F">
        <w:trPr>
          <w:jc w:val="center"/>
        </w:trPr>
        <w:tc>
          <w:tcPr>
            <w:tcW w:w="5807" w:type="dxa"/>
          </w:tcPr>
          <w:p w14:paraId="24C736B9" w14:textId="0E7620F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gars</w:t>
            </w:r>
            <w:proofErr w:type="spellEnd"/>
          </w:p>
        </w:tc>
        <w:tc>
          <w:tcPr>
            <w:tcW w:w="1428" w:type="dxa"/>
          </w:tcPr>
          <w:p w14:paraId="098B274F" w14:textId="03799F9D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3.7</w:t>
            </w:r>
          </w:p>
        </w:tc>
        <w:tc>
          <w:tcPr>
            <w:tcW w:w="1429" w:type="dxa"/>
          </w:tcPr>
          <w:p w14:paraId="3A6FBBD8" w14:textId="6628AED2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</w:t>
            </w:r>
          </w:p>
        </w:tc>
      </w:tr>
      <w:tr w:rsidR="00F92439" w:rsidRPr="00F92439" w14:paraId="1983D21F" w14:textId="77777777" w:rsidTr="00754D7F">
        <w:trPr>
          <w:jc w:val="center"/>
        </w:trPr>
        <w:tc>
          <w:tcPr>
            <w:tcW w:w="5807" w:type="dxa"/>
          </w:tcPr>
          <w:p w14:paraId="1459D67A" w14:textId="42927DD4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rinks</w:t>
            </w:r>
            <w:proofErr w:type="spellEnd"/>
          </w:p>
        </w:tc>
        <w:tc>
          <w:tcPr>
            <w:tcW w:w="1428" w:type="dxa"/>
          </w:tcPr>
          <w:p w14:paraId="5585CFAD" w14:textId="2ABDC676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</w:tcPr>
          <w:p w14:paraId="097CF306" w14:textId="38956D7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2781FA24" w14:textId="77777777" w:rsidTr="00754D7F">
        <w:trPr>
          <w:jc w:val="center"/>
        </w:trPr>
        <w:tc>
          <w:tcPr>
            <w:tcW w:w="5807" w:type="dxa"/>
          </w:tcPr>
          <w:p w14:paraId="7120B7CA" w14:textId="49747F19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Non-</w:t>
            </w: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1428" w:type="dxa"/>
          </w:tcPr>
          <w:p w14:paraId="0F37B9FF" w14:textId="412B43AE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5.9</w:t>
            </w:r>
          </w:p>
        </w:tc>
        <w:tc>
          <w:tcPr>
            <w:tcW w:w="1429" w:type="dxa"/>
          </w:tcPr>
          <w:p w14:paraId="67E7179E" w14:textId="7F6F269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</w:t>
            </w:r>
          </w:p>
        </w:tc>
      </w:tr>
      <w:tr w:rsidR="00F92439" w:rsidRPr="00F92439" w14:paraId="03F0EC36" w14:textId="77777777" w:rsidTr="00754D7F">
        <w:trPr>
          <w:jc w:val="center"/>
        </w:trPr>
        <w:tc>
          <w:tcPr>
            <w:tcW w:w="5807" w:type="dxa"/>
          </w:tcPr>
          <w:p w14:paraId="40660694" w14:textId="586C229A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>Meats, eggs, dried legumes, nuts and seeds</w:t>
            </w:r>
          </w:p>
        </w:tc>
        <w:tc>
          <w:tcPr>
            <w:tcW w:w="1428" w:type="dxa"/>
          </w:tcPr>
          <w:p w14:paraId="25172AE4" w14:textId="127EDEFD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F92439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429" w:type="dxa"/>
          </w:tcPr>
          <w:p w14:paraId="04D53F7A" w14:textId="7951B6C8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</w:t>
            </w:r>
          </w:p>
        </w:tc>
      </w:tr>
      <w:tr w:rsidR="00F92439" w:rsidRPr="00F92439" w14:paraId="4394DE4C" w14:textId="77777777" w:rsidTr="00754D7F">
        <w:trPr>
          <w:jc w:val="center"/>
        </w:trPr>
        <w:tc>
          <w:tcPr>
            <w:tcW w:w="5807" w:type="dxa"/>
          </w:tcPr>
          <w:p w14:paraId="4CA292A2" w14:textId="6BC8A2C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ereal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cereal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13E0217A" w14:textId="50212C3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 13.9</w:t>
            </w:r>
          </w:p>
        </w:tc>
        <w:tc>
          <w:tcPr>
            <w:tcW w:w="1429" w:type="dxa"/>
          </w:tcPr>
          <w:p w14:paraId="187109E2" w14:textId="2BAE2E9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</w:t>
            </w:r>
          </w:p>
        </w:tc>
      </w:tr>
      <w:tr w:rsidR="00F92439" w:rsidRPr="00F92439" w14:paraId="5663B088" w14:textId="77777777" w:rsidTr="00754D7F">
        <w:trPr>
          <w:jc w:val="center"/>
        </w:trPr>
        <w:tc>
          <w:tcPr>
            <w:tcW w:w="5807" w:type="dxa"/>
          </w:tcPr>
          <w:p w14:paraId="4120D01E" w14:textId="14E16F87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ondi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sauces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hydrat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oups</w:t>
            </w:r>
            <w:proofErr w:type="spellEnd"/>
          </w:p>
        </w:tc>
        <w:tc>
          <w:tcPr>
            <w:tcW w:w="1428" w:type="dxa"/>
          </w:tcPr>
          <w:p w14:paraId="22DCE5D1" w14:textId="51D4549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2.8</w:t>
            </w:r>
          </w:p>
        </w:tc>
        <w:tc>
          <w:tcPr>
            <w:tcW w:w="1429" w:type="dxa"/>
          </w:tcPr>
          <w:p w14:paraId="0F695161" w14:textId="41C7963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8</w:t>
            </w:r>
          </w:p>
        </w:tc>
      </w:tr>
      <w:tr w:rsidR="00F92439" w:rsidRPr="00F92439" w14:paraId="56870CAD" w14:textId="77777777" w:rsidTr="00754D7F">
        <w:trPr>
          <w:jc w:val="center"/>
        </w:trPr>
        <w:tc>
          <w:tcPr>
            <w:tcW w:w="5807" w:type="dxa"/>
          </w:tcPr>
          <w:p w14:paraId="49783762" w14:textId="7EA07A03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wee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sserts</w:t>
            </w:r>
            <w:proofErr w:type="spellEnd"/>
          </w:p>
        </w:tc>
        <w:tc>
          <w:tcPr>
            <w:tcW w:w="1428" w:type="dxa"/>
          </w:tcPr>
          <w:p w14:paraId="23F18C9C" w14:textId="3E151F59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0.1</w:t>
            </w:r>
          </w:p>
        </w:tc>
        <w:tc>
          <w:tcPr>
            <w:tcW w:w="1429" w:type="dxa"/>
          </w:tcPr>
          <w:p w14:paraId="04AC06A1" w14:textId="57929AC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2C8F981E" w14:textId="77777777" w:rsidTr="00754D7F">
        <w:trPr>
          <w:jc w:val="center"/>
        </w:trPr>
        <w:tc>
          <w:tcPr>
            <w:tcW w:w="5807" w:type="dxa"/>
          </w:tcPr>
          <w:p w14:paraId="15FE3FE9" w14:textId="57589FDC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rui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vegetables</w:t>
            </w:r>
          </w:p>
        </w:tc>
        <w:tc>
          <w:tcPr>
            <w:tcW w:w="1428" w:type="dxa"/>
          </w:tcPr>
          <w:p w14:paraId="55E6992C" w14:textId="3507AAD6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29.9</w:t>
            </w:r>
          </w:p>
        </w:tc>
        <w:tc>
          <w:tcPr>
            <w:tcW w:w="1429" w:type="dxa"/>
          </w:tcPr>
          <w:p w14:paraId="0A8F0A6C" w14:textId="06DA21DC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</w:t>
            </w:r>
          </w:p>
        </w:tc>
      </w:tr>
      <w:tr w:rsidR="00F92439" w:rsidRPr="00F92439" w14:paraId="765EC5DA" w14:textId="77777777" w:rsidTr="00754D7F">
        <w:trPr>
          <w:jc w:val="center"/>
        </w:trPr>
        <w:tc>
          <w:tcPr>
            <w:tcW w:w="5807" w:type="dxa"/>
          </w:tcPr>
          <w:p w14:paraId="1BCB8A4C" w14:textId="6DCF2BDA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428" w:type="dxa"/>
          </w:tcPr>
          <w:p w14:paraId="6A853F74" w14:textId="3C103EE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9.7</w:t>
            </w:r>
          </w:p>
        </w:tc>
        <w:tc>
          <w:tcPr>
            <w:tcW w:w="1429" w:type="dxa"/>
          </w:tcPr>
          <w:p w14:paraId="14E027AD" w14:textId="543E91E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5</w:t>
            </w:r>
          </w:p>
        </w:tc>
      </w:tr>
      <w:tr w:rsidR="00F92439" w:rsidRPr="00F92439" w14:paraId="4DCFB26A" w14:textId="77777777" w:rsidTr="00754D7F">
        <w:trPr>
          <w:jc w:val="center"/>
        </w:trPr>
        <w:tc>
          <w:tcPr>
            <w:tcW w:w="5807" w:type="dxa"/>
          </w:tcPr>
          <w:p w14:paraId="2CD92A44" w14:textId="7CE83190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Milk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2237461A" w14:textId="19EFA698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1.5</w:t>
            </w:r>
          </w:p>
        </w:tc>
        <w:tc>
          <w:tcPr>
            <w:tcW w:w="1429" w:type="dxa"/>
          </w:tcPr>
          <w:p w14:paraId="3D890D4A" w14:textId="20DA935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20A8E48A" w14:textId="77777777" w:rsidTr="00754D7F">
        <w:trPr>
          <w:jc w:val="center"/>
        </w:trPr>
        <w:tc>
          <w:tcPr>
            <w:tcW w:w="5807" w:type="dxa"/>
          </w:tcPr>
          <w:p w14:paraId="33FC60E1" w14:textId="2620F6E8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428" w:type="dxa"/>
          </w:tcPr>
          <w:p w14:paraId="741D5F71" w14:textId="6820A6E4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</w:tcPr>
          <w:p w14:paraId="25E36BBC" w14:textId="13F7F7D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0741BA53" w14:textId="77777777" w:rsidTr="00754D7F">
        <w:trPr>
          <w:jc w:val="center"/>
        </w:trPr>
        <w:tc>
          <w:tcPr>
            <w:tcW w:w="5807" w:type="dxa"/>
          </w:tcPr>
          <w:p w14:paraId="0A54426D" w14:textId="5937A6A0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reparations</w:t>
            </w:r>
            <w:proofErr w:type="spellEnd"/>
          </w:p>
        </w:tc>
        <w:tc>
          <w:tcPr>
            <w:tcW w:w="1428" w:type="dxa"/>
          </w:tcPr>
          <w:p w14:paraId="5D84FD3A" w14:textId="38B53E7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29" w:type="dxa"/>
          </w:tcPr>
          <w:p w14:paraId="51F38BA9" w14:textId="2CAA925E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1CDF18ED" w14:textId="77777777" w:rsidTr="00754D7F">
        <w:trPr>
          <w:jc w:val="center"/>
        </w:trPr>
        <w:tc>
          <w:tcPr>
            <w:tcW w:w="5807" w:type="dxa"/>
          </w:tcPr>
          <w:p w14:paraId="7F95B327" w14:textId="6ECCE83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Roo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2439">
              <w:rPr>
                <w:rFonts w:ascii="Times New Roman" w:hAnsi="Times New Roman" w:cs="Times New Roman"/>
              </w:rPr>
              <w:t>tuber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bananas</w:t>
            </w:r>
          </w:p>
        </w:tc>
        <w:tc>
          <w:tcPr>
            <w:tcW w:w="1428" w:type="dxa"/>
          </w:tcPr>
          <w:p w14:paraId="2D06D76E" w14:textId="6F24642D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14.2</w:t>
            </w:r>
          </w:p>
        </w:tc>
        <w:tc>
          <w:tcPr>
            <w:tcW w:w="1429" w:type="dxa"/>
          </w:tcPr>
          <w:p w14:paraId="7A835EF7" w14:textId="372E7E1E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</w:t>
            </w:r>
          </w:p>
        </w:tc>
      </w:tr>
      <w:tr w:rsidR="00F92439" w:rsidRPr="00F92439" w14:paraId="3925BB22" w14:textId="77777777" w:rsidTr="00754D7F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35CC04DB" w14:textId="1979FF9B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EE30758" w14:textId="5275A8D0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69DA73E" w14:textId="426781B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</w:tbl>
    <w:p w14:paraId="7788D75F" w14:textId="3042C15F" w:rsidR="009F681C" w:rsidRPr="00F92439" w:rsidRDefault="009F681C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9F5F250" w14:textId="3537AD0F" w:rsidR="008D4320" w:rsidRPr="00F92439" w:rsidRDefault="008D4320" w:rsidP="008D43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Note</w:t>
      </w:r>
      <w:r w:rsidRPr="00F92439">
        <w:rPr>
          <w:rFonts w:ascii="Times New Roman" w:hAnsi="Times New Roman" w:cs="Times New Roman"/>
          <w:lang w:val="en-US"/>
        </w:rPr>
        <w:t>: The proportion (%) was established based on the number of records made in the of the last 24 hours recall</w:t>
      </w:r>
      <w:r>
        <w:rPr>
          <w:rFonts w:ascii="Times New Roman" w:hAnsi="Times New Roman" w:cs="Times New Roman"/>
          <w:lang w:val="en-US"/>
        </w:rPr>
        <w:t xml:space="preserve"> [</w:t>
      </w:r>
      <w:r w:rsidRPr="008D4320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>=617</w:t>
      </w:r>
      <w:r w:rsidR="00735A7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>880]</w:t>
      </w:r>
      <w:r w:rsidRPr="00F92439">
        <w:rPr>
          <w:rFonts w:ascii="Times New Roman" w:hAnsi="Times New Roman" w:cs="Times New Roman"/>
          <w:lang w:val="en-US"/>
        </w:rPr>
        <w:t>. The accumulated frequency can be greater than 100, due to the approximations to the next decimal.</w:t>
      </w:r>
    </w:p>
    <w:p w14:paraId="0C011F59" w14:textId="77777777" w:rsidR="009638DA" w:rsidRPr="00F92439" w:rsidRDefault="009638DA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7B37250" w14:textId="392BFE61" w:rsidR="00E431CE" w:rsidRPr="00F92439" w:rsidRDefault="00E431CE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br w:type="page"/>
      </w:r>
    </w:p>
    <w:p w14:paraId="1482A312" w14:textId="25BD5CAE" w:rsidR="00F47612" w:rsidRPr="00F92439" w:rsidRDefault="00F47612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lastRenderedPageBreak/>
        <w:t>Appendix 1</w:t>
      </w:r>
      <w:r w:rsidR="00CB2B62">
        <w:rPr>
          <w:rFonts w:ascii="Times New Roman" w:hAnsi="Times New Roman" w:cs="Times New Roman"/>
          <w:b/>
          <w:lang w:val="en-US"/>
        </w:rPr>
        <w:t>-</w:t>
      </w:r>
      <w:r w:rsidR="007E6A39" w:rsidRPr="00F92439">
        <w:rPr>
          <w:rFonts w:ascii="Times New Roman" w:hAnsi="Times New Roman" w:cs="Times New Roman"/>
          <w:b/>
          <w:lang w:val="en-US"/>
        </w:rPr>
        <w:t>e</w:t>
      </w:r>
    </w:p>
    <w:p w14:paraId="72B6A135" w14:textId="77777777" w:rsidR="00F47612" w:rsidRPr="00F92439" w:rsidRDefault="00F47612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3536CE2" w14:textId="77777777" w:rsidR="00F47612" w:rsidRPr="00F92439" w:rsidRDefault="00F47612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284F30B" w14:textId="45602A6E" w:rsidR="00F47612" w:rsidRPr="00F92439" w:rsidRDefault="00F47612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t xml:space="preserve">Food categories present in the “Mid-afternoon” meal, (3-64 y, </w:t>
      </w:r>
      <w:r w:rsidRPr="00F92439">
        <w:rPr>
          <w:rFonts w:ascii="Times New Roman" w:hAnsi="Times New Roman" w:cs="Times New Roman"/>
          <w:i/>
          <w:lang w:val="en-US"/>
        </w:rPr>
        <w:t>non-pregnant women</w:t>
      </w:r>
      <w:r w:rsidRPr="00F92439">
        <w:rPr>
          <w:rFonts w:ascii="Times New Roman" w:hAnsi="Times New Roman" w:cs="Times New Roman"/>
          <w:lang w:val="en-US"/>
        </w:rPr>
        <w:t>). National Survey of Nutritional Situation in Colombia (ENSIN-2015).</w:t>
      </w:r>
    </w:p>
    <w:p w14:paraId="67F7C51C" w14:textId="1ECEAFCF" w:rsidR="00E431CE" w:rsidRPr="00F92439" w:rsidRDefault="00E431CE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E6B3BC8" w14:textId="77777777" w:rsidR="000E31E9" w:rsidRDefault="000E31E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A3B55C9" w14:textId="41352222" w:rsidR="00F47612" w:rsidRDefault="00F47612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Mid-afternoon</w:t>
      </w:r>
    </w:p>
    <w:p w14:paraId="6C98AFF0" w14:textId="77777777" w:rsidR="00F92439" w:rsidRPr="00F92439" w:rsidRDefault="00F9243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28"/>
        <w:gridCol w:w="1429"/>
      </w:tblGrid>
      <w:tr w:rsidR="00F47612" w:rsidRPr="00F92439" w14:paraId="56F38AC8" w14:textId="77777777" w:rsidTr="00CF30BE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2751AB19" w14:textId="77777777" w:rsidR="00F47612" w:rsidRPr="00F92439" w:rsidRDefault="00F47612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31DB574" w14:textId="4696FC9A" w:rsidR="00F47612" w:rsidRPr="00F92439" w:rsidRDefault="00F47612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Propor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5C6CEAD" w14:textId="360C1989" w:rsidR="00F47612" w:rsidRPr="00F92439" w:rsidRDefault="00F47612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Order</w:t>
            </w:r>
          </w:p>
        </w:tc>
      </w:tr>
      <w:tr w:rsidR="00F47612" w:rsidRPr="00F92439" w14:paraId="539D2772" w14:textId="77777777" w:rsidTr="00CF30BE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581FF385" w14:textId="77777777" w:rsidR="00F47612" w:rsidRPr="00F92439" w:rsidRDefault="00F47612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5CCE1F7D" w14:textId="6EFE1795" w:rsidR="00F47612" w:rsidRPr="00F92439" w:rsidRDefault="00F47612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A9AE702" w14:textId="77777777" w:rsidR="00F47612" w:rsidRPr="00F92439" w:rsidRDefault="00F47612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7612" w:rsidRPr="00F92439" w14:paraId="5574FAC3" w14:textId="77777777" w:rsidTr="00754D7F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23601A8F" w14:textId="77777777" w:rsidR="00F47612" w:rsidRPr="00F92439" w:rsidRDefault="00F47612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8E7A509" w14:textId="77777777" w:rsidR="00F47612" w:rsidRPr="00F92439" w:rsidRDefault="00F47612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9B30FE1" w14:textId="77777777" w:rsidR="00F47612" w:rsidRPr="00F92439" w:rsidRDefault="00F47612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2439" w:rsidRPr="00F92439" w14:paraId="37B6A4D3" w14:textId="77777777" w:rsidTr="00754D7F">
        <w:trPr>
          <w:jc w:val="center"/>
        </w:trPr>
        <w:tc>
          <w:tcPr>
            <w:tcW w:w="5807" w:type="dxa"/>
          </w:tcPr>
          <w:p w14:paraId="4EFF1395" w14:textId="037E05A0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ackag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food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2439">
              <w:rPr>
                <w:rFonts w:ascii="Times New Roman" w:hAnsi="Times New Roman" w:cs="Times New Roman"/>
              </w:rPr>
              <w:t>industrializ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snacks...)</w:t>
            </w:r>
          </w:p>
        </w:tc>
        <w:tc>
          <w:tcPr>
            <w:tcW w:w="1428" w:type="dxa"/>
          </w:tcPr>
          <w:p w14:paraId="2A9F2CCC" w14:textId="3A17FB96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29" w:type="dxa"/>
          </w:tcPr>
          <w:p w14:paraId="378656A4" w14:textId="50F8488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8</w:t>
            </w:r>
          </w:p>
        </w:tc>
      </w:tr>
      <w:tr w:rsidR="00F92439" w:rsidRPr="00F92439" w14:paraId="7F072573" w14:textId="77777777" w:rsidTr="00754D7F">
        <w:trPr>
          <w:jc w:val="center"/>
        </w:trPr>
        <w:tc>
          <w:tcPr>
            <w:tcW w:w="5807" w:type="dxa"/>
          </w:tcPr>
          <w:p w14:paraId="74DE04EC" w14:textId="05A05A5A" w:rsidR="00F92439" w:rsidRPr="00F92439" w:rsidRDefault="00464589" w:rsidP="00F92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92439" w:rsidRPr="00F92439">
              <w:rPr>
                <w:rFonts w:ascii="Times New Roman" w:hAnsi="Times New Roman" w:cs="Times New Roman"/>
              </w:rPr>
              <w:t xml:space="preserve">aby </w:t>
            </w:r>
            <w:proofErr w:type="spellStart"/>
            <w:r w:rsidR="00F92439" w:rsidRPr="00F92439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428" w:type="dxa"/>
          </w:tcPr>
          <w:p w14:paraId="046FBC83" w14:textId="02CE377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429" w:type="dxa"/>
          </w:tcPr>
          <w:p w14:paraId="4D9F9AEC" w14:textId="32AC73E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4</w:t>
            </w:r>
          </w:p>
        </w:tc>
      </w:tr>
      <w:tr w:rsidR="00F92439" w:rsidRPr="00F92439" w14:paraId="7C7F894D" w14:textId="77777777" w:rsidTr="00754D7F">
        <w:trPr>
          <w:jc w:val="center"/>
        </w:trPr>
        <w:tc>
          <w:tcPr>
            <w:tcW w:w="5807" w:type="dxa"/>
          </w:tcPr>
          <w:p w14:paraId="5034A530" w14:textId="0A7184B9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gars</w:t>
            </w:r>
            <w:proofErr w:type="spellEnd"/>
          </w:p>
        </w:tc>
        <w:tc>
          <w:tcPr>
            <w:tcW w:w="1428" w:type="dxa"/>
          </w:tcPr>
          <w:p w14:paraId="0EB1F862" w14:textId="3314A326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429" w:type="dxa"/>
          </w:tcPr>
          <w:p w14:paraId="5C928830" w14:textId="11FD632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</w:t>
            </w:r>
          </w:p>
        </w:tc>
      </w:tr>
      <w:tr w:rsidR="00F92439" w:rsidRPr="00F92439" w14:paraId="5CDA5325" w14:textId="77777777" w:rsidTr="00754D7F">
        <w:trPr>
          <w:jc w:val="center"/>
        </w:trPr>
        <w:tc>
          <w:tcPr>
            <w:tcW w:w="5807" w:type="dxa"/>
          </w:tcPr>
          <w:p w14:paraId="43C35671" w14:textId="783ED68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rinks</w:t>
            </w:r>
            <w:proofErr w:type="spellEnd"/>
          </w:p>
        </w:tc>
        <w:tc>
          <w:tcPr>
            <w:tcW w:w="1428" w:type="dxa"/>
          </w:tcPr>
          <w:p w14:paraId="37D8167A" w14:textId="51B8064E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29" w:type="dxa"/>
          </w:tcPr>
          <w:p w14:paraId="77E30F99" w14:textId="7EA93C2C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6E2164D7" w14:textId="77777777" w:rsidTr="00754D7F">
        <w:trPr>
          <w:jc w:val="center"/>
        </w:trPr>
        <w:tc>
          <w:tcPr>
            <w:tcW w:w="5807" w:type="dxa"/>
          </w:tcPr>
          <w:p w14:paraId="3EB4A84E" w14:textId="7D97F788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Non-</w:t>
            </w: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1428" w:type="dxa"/>
          </w:tcPr>
          <w:p w14:paraId="33A98776" w14:textId="75D781CD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429" w:type="dxa"/>
          </w:tcPr>
          <w:p w14:paraId="09BE8C84" w14:textId="0625EE2D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</w:t>
            </w:r>
          </w:p>
        </w:tc>
      </w:tr>
      <w:tr w:rsidR="00F92439" w:rsidRPr="00F92439" w14:paraId="7936F271" w14:textId="77777777" w:rsidTr="00754D7F">
        <w:trPr>
          <w:jc w:val="center"/>
        </w:trPr>
        <w:tc>
          <w:tcPr>
            <w:tcW w:w="5807" w:type="dxa"/>
          </w:tcPr>
          <w:p w14:paraId="1226717D" w14:textId="021135F1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>Meats, eggs, dried legumes, nuts and seeds</w:t>
            </w:r>
          </w:p>
        </w:tc>
        <w:tc>
          <w:tcPr>
            <w:tcW w:w="1428" w:type="dxa"/>
          </w:tcPr>
          <w:p w14:paraId="67DC72BE" w14:textId="74A615B6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429" w:type="dxa"/>
          </w:tcPr>
          <w:p w14:paraId="0F2AD4EB" w14:textId="40D1F03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</w:t>
            </w:r>
          </w:p>
        </w:tc>
      </w:tr>
      <w:tr w:rsidR="00F92439" w:rsidRPr="00F92439" w14:paraId="6A9BD259" w14:textId="77777777" w:rsidTr="00754D7F">
        <w:trPr>
          <w:jc w:val="center"/>
        </w:trPr>
        <w:tc>
          <w:tcPr>
            <w:tcW w:w="5807" w:type="dxa"/>
          </w:tcPr>
          <w:p w14:paraId="4BFFC64C" w14:textId="197C07D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ereal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cereal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2E672528" w14:textId="5A2443F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429" w:type="dxa"/>
          </w:tcPr>
          <w:p w14:paraId="46093750" w14:textId="6460F86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</w:t>
            </w:r>
          </w:p>
        </w:tc>
      </w:tr>
      <w:tr w:rsidR="00F92439" w:rsidRPr="00F92439" w14:paraId="5B26895F" w14:textId="77777777" w:rsidTr="00754D7F">
        <w:trPr>
          <w:jc w:val="center"/>
        </w:trPr>
        <w:tc>
          <w:tcPr>
            <w:tcW w:w="5807" w:type="dxa"/>
          </w:tcPr>
          <w:p w14:paraId="76E19BD0" w14:textId="67EA76A4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ondi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sauces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hydrat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oups</w:t>
            </w:r>
            <w:proofErr w:type="spellEnd"/>
          </w:p>
        </w:tc>
        <w:tc>
          <w:tcPr>
            <w:tcW w:w="1428" w:type="dxa"/>
          </w:tcPr>
          <w:p w14:paraId="48236197" w14:textId="367AF9CB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29" w:type="dxa"/>
          </w:tcPr>
          <w:p w14:paraId="1063AE68" w14:textId="61962DB8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3</w:t>
            </w:r>
          </w:p>
        </w:tc>
      </w:tr>
      <w:tr w:rsidR="00F92439" w:rsidRPr="00F92439" w14:paraId="40075465" w14:textId="77777777" w:rsidTr="00754D7F">
        <w:trPr>
          <w:jc w:val="center"/>
        </w:trPr>
        <w:tc>
          <w:tcPr>
            <w:tcW w:w="5807" w:type="dxa"/>
          </w:tcPr>
          <w:p w14:paraId="7070E730" w14:textId="4245C074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wee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sserts</w:t>
            </w:r>
            <w:proofErr w:type="spellEnd"/>
          </w:p>
        </w:tc>
        <w:tc>
          <w:tcPr>
            <w:tcW w:w="1428" w:type="dxa"/>
          </w:tcPr>
          <w:p w14:paraId="366208EF" w14:textId="20163183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429" w:type="dxa"/>
          </w:tcPr>
          <w:p w14:paraId="69FD9343" w14:textId="782EDE3B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</w:t>
            </w:r>
          </w:p>
        </w:tc>
      </w:tr>
      <w:tr w:rsidR="00F92439" w:rsidRPr="00F92439" w14:paraId="518FABB7" w14:textId="77777777" w:rsidTr="00754D7F">
        <w:trPr>
          <w:jc w:val="center"/>
        </w:trPr>
        <w:tc>
          <w:tcPr>
            <w:tcW w:w="5807" w:type="dxa"/>
          </w:tcPr>
          <w:p w14:paraId="743D8579" w14:textId="3A4E1407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rui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vegetables</w:t>
            </w:r>
          </w:p>
        </w:tc>
        <w:tc>
          <w:tcPr>
            <w:tcW w:w="1428" w:type="dxa"/>
          </w:tcPr>
          <w:p w14:paraId="77366A8A" w14:textId="5BFC0A03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429" w:type="dxa"/>
          </w:tcPr>
          <w:p w14:paraId="7DA22C6F" w14:textId="39106BE1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</w:t>
            </w:r>
          </w:p>
        </w:tc>
      </w:tr>
      <w:tr w:rsidR="00F92439" w:rsidRPr="00F92439" w14:paraId="4D9D6D0F" w14:textId="77777777" w:rsidTr="00754D7F">
        <w:trPr>
          <w:jc w:val="center"/>
        </w:trPr>
        <w:tc>
          <w:tcPr>
            <w:tcW w:w="5807" w:type="dxa"/>
          </w:tcPr>
          <w:p w14:paraId="0FBB5C08" w14:textId="565B0EE9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428" w:type="dxa"/>
          </w:tcPr>
          <w:p w14:paraId="21C65C80" w14:textId="7725F49C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29" w:type="dxa"/>
          </w:tcPr>
          <w:p w14:paraId="51D759D0" w14:textId="509E4FE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67FC08AA" w14:textId="77777777" w:rsidTr="00754D7F">
        <w:trPr>
          <w:jc w:val="center"/>
        </w:trPr>
        <w:tc>
          <w:tcPr>
            <w:tcW w:w="5807" w:type="dxa"/>
          </w:tcPr>
          <w:p w14:paraId="2B6DB2E4" w14:textId="0F2B6D4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Milk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2A749186" w14:textId="4F9A176D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0.6</w:t>
            </w:r>
          </w:p>
        </w:tc>
        <w:tc>
          <w:tcPr>
            <w:tcW w:w="1429" w:type="dxa"/>
          </w:tcPr>
          <w:p w14:paraId="54FF7A1A" w14:textId="460766B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5</w:t>
            </w:r>
          </w:p>
        </w:tc>
      </w:tr>
      <w:tr w:rsidR="00F92439" w:rsidRPr="00F92439" w14:paraId="1B720ADD" w14:textId="77777777" w:rsidTr="00754D7F">
        <w:trPr>
          <w:jc w:val="center"/>
        </w:trPr>
        <w:tc>
          <w:tcPr>
            <w:tcW w:w="5807" w:type="dxa"/>
          </w:tcPr>
          <w:p w14:paraId="4AE55E10" w14:textId="28F863E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428" w:type="dxa"/>
          </w:tcPr>
          <w:p w14:paraId="5C5672C3" w14:textId="24FB4083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29" w:type="dxa"/>
          </w:tcPr>
          <w:p w14:paraId="7B7D92B4" w14:textId="6003AD93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69CD0C32" w14:textId="77777777" w:rsidTr="00754D7F">
        <w:trPr>
          <w:jc w:val="center"/>
        </w:trPr>
        <w:tc>
          <w:tcPr>
            <w:tcW w:w="5807" w:type="dxa"/>
          </w:tcPr>
          <w:p w14:paraId="0117835A" w14:textId="623CBAC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reparations</w:t>
            </w:r>
            <w:proofErr w:type="spellEnd"/>
          </w:p>
        </w:tc>
        <w:tc>
          <w:tcPr>
            <w:tcW w:w="1428" w:type="dxa"/>
          </w:tcPr>
          <w:p w14:paraId="7E16B69C" w14:textId="11F974E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</w:tcPr>
          <w:p w14:paraId="4868713D" w14:textId="7610718F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4</w:t>
            </w:r>
          </w:p>
        </w:tc>
      </w:tr>
      <w:tr w:rsidR="00F92439" w:rsidRPr="00F92439" w14:paraId="4A379F79" w14:textId="77777777" w:rsidTr="00754D7F">
        <w:trPr>
          <w:jc w:val="center"/>
        </w:trPr>
        <w:tc>
          <w:tcPr>
            <w:tcW w:w="5807" w:type="dxa"/>
          </w:tcPr>
          <w:p w14:paraId="7A59CE99" w14:textId="02F0D98F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Roo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2439">
              <w:rPr>
                <w:rFonts w:ascii="Times New Roman" w:hAnsi="Times New Roman" w:cs="Times New Roman"/>
              </w:rPr>
              <w:t>tuber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bananas</w:t>
            </w:r>
          </w:p>
        </w:tc>
        <w:tc>
          <w:tcPr>
            <w:tcW w:w="1428" w:type="dxa"/>
          </w:tcPr>
          <w:p w14:paraId="6257CE1F" w14:textId="5F09B38B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1429" w:type="dxa"/>
          </w:tcPr>
          <w:p w14:paraId="5D8B75EB" w14:textId="00EE82C6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1A7B4F19" w14:textId="77777777" w:rsidTr="00754D7F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52EDBC66" w14:textId="0BAD5CD0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5616DEC" w14:textId="25C07BF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5C2BA8C" w14:textId="34D1A06F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4</w:t>
            </w:r>
          </w:p>
        </w:tc>
      </w:tr>
    </w:tbl>
    <w:p w14:paraId="07963B71" w14:textId="77777777" w:rsidR="00E431CE" w:rsidRPr="00F92439" w:rsidRDefault="00E431CE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B5DDEF3" w14:textId="5BD10DDB" w:rsidR="008D4320" w:rsidRPr="00F92439" w:rsidRDefault="008D4320" w:rsidP="008D43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Note</w:t>
      </w:r>
      <w:r w:rsidRPr="00F92439">
        <w:rPr>
          <w:rFonts w:ascii="Times New Roman" w:hAnsi="Times New Roman" w:cs="Times New Roman"/>
          <w:lang w:val="en-US"/>
        </w:rPr>
        <w:t>: The proportion (%) was established based on the number of records made in the of the last 24 hours recall</w:t>
      </w:r>
      <w:r>
        <w:rPr>
          <w:rFonts w:ascii="Times New Roman" w:hAnsi="Times New Roman" w:cs="Times New Roman"/>
          <w:lang w:val="en-US"/>
        </w:rPr>
        <w:t xml:space="preserve"> [</w:t>
      </w:r>
      <w:r w:rsidRPr="008D4320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>=617</w:t>
      </w:r>
      <w:r w:rsidR="00735A7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>880]</w:t>
      </w:r>
      <w:r w:rsidRPr="00F92439">
        <w:rPr>
          <w:rFonts w:ascii="Times New Roman" w:hAnsi="Times New Roman" w:cs="Times New Roman"/>
          <w:lang w:val="en-US"/>
        </w:rPr>
        <w:t>. The accumulated frequency can be greater than 100, due to the approximations to the next decimal.</w:t>
      </w:r>
    </w:p>
    <w:p w14:paraId="3544AF18" w14:textId="77777777" w:rsidR="007E6A39" w:rsidRPr="00F92439" w:rsidRDefault="007E6A3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br w:type="page"/>
      </w:r>
    </w:p>
    <w:p w14:paraId="26FDFB72" w14:textId="421B2092" w:rsidR="007E6A39" w:rsidRPr="00F92439" w:rsidRDefault="007E6A3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lastRenderedPageBreak/>
        <w:t>Appendix 1</w:t>
      </w:r>
      <w:r w:rsidR="00CB2B62">
        <w:rPr>
          <w:rFonts w:ascii="Times New Roman" w:hAnsi="Times New Roman" w:cs="Times New Roman"/>
          <w:b/>
          <w:lang w:val="en-US"/>
        </w:rPr>
        <w:t>-</w:t>
      </w:r>
      <w:r w:rsidR="00F86C5D" w:rsidRPr="00F92439">
        <w:rPr>
          <w:rFonts w:ascii="Times New Roman" w:hAnsi="Times New Roman" w:cs="Times New Roman"/>
          <w:b/>
          <w:lang w:val="en-US"/>
        </w:rPr>
        <w:t>f</w:t>
      </w:r>
    </w:p>
    <w:p w14:paraId="78A40214" w14:textId="77777777" w:rsidR="007E6A39" w:rsidRPr="00F92439" w:rsidRDefault="007E6A3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6F0A5E9" w14:textId="77777777" w:rsidR="007E6A39" w:rsidRPr="00F92439" w:rsidRDefault="007E6A3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919C42C" w14:textId="6C1C59B2" w:rsidR="007E6A39" w:rsidRPr="00F92439" w:rsidRDefault="007E6A3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t xml:space="preserve">Food categories present in the “Dinner” meal, (3-64 y, </w:t>
      </w:r>
      <w:r w:rsidRPr="00F92439">
        <w:rPr>
          <w:rFonts w:ascii="Times New Roman" w:hAnsi="Times New Roman" w:cs="Times New Roman"/>
          <w:i/>
          <w:lang w:val="en-US"/>
        </w:rPr>
        <w:t>non-pregnant women</w:t>
      </w:r>
      <w:r w:rsidRPr="00F92439">
        <w:rPr>
          <w:rFonts w:ascii="Times New Roman" w:hAnsi="Times New Roman" w:cs="Times New Roman"/>
          <w:lang w:val="en-US"/>
        </w:rPr>
        <w:t>). National Survey of Nutritional Situation in Colombia (ENSIN-2015).</w:t>
      </w:r>
    </w:p>
    <w:p w14:paraId="0C878E60" w14:textId="77777777" w:rsidR="007E6A39" w:rsidRPr="00F92439" w:rsidRDefault="007E6A39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6A5F64A" w14:textId="77777777" w:rsidR="000E31E9" w:rsidRDefault="000E31E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D74653A" w14:textId="62E141CB" w:rsidR="00E431CE" w:rsidRDefault="007E6A3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Dinner</w:t>
      </w:r>
    </w:p>
    <w:p w14:paraId="7EC215F9" w14:textId="77777777" w:rsidR="00F92439" w:rsidRPr="00F92439" w:rsidRDefault="00F9243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28"/>
        <w:gridCol w:w="1429"/>
      </w:tblGrid>
      <w:tr w:rsidR="00F86C5D" w:rsidRPr="00F92439" w14:paraId="42F71050" w14:textId="77777777" w:rsidTr="00CF30BE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355C2A9A" w14:textId="77777777" w:rsidR="00F86C5D" w:rsidRPr="00F92439" w:rsidRDefault="00F86C5D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BDB2931" w14:textId="2BCF790E" w:rsidR="00F86C5D" w:rsidRPr="00F92439" w:rsidRDefault="00F86C5D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Propor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1C80F13" w14:textId="7EEDD5FA" w:rsidR="00F86C5D" w:rsidRPr="00F92439" w:rsidRDefault="00F86C5D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Order</w:t>
            </w:r>
          </w:p>
        </w:tc>
      </w:tr>
      <w:tr w:rsidR="00F86C5D" w:rsidRPr="00F92439" w14:paraId="3B58F548" w14:textId="77777777" w:rsidTr="00CF30BE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1B39A0AF" w14:textId="77777777" w:rsidR="00F86C5D" w:rsidRPr="00F92439" w:rsidRDefault="00F86C5D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CD62854" w14:textId="21C58A0D" w:rsidR="00F86C5D" w:rsidRPr="00F92439" w:rsidRDefault="00F86C5D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ED5CE53" w14:textId="77777777" w:rsidR="00F86C5D" w:rsidRPr="00F92439" w:rsidRDefault="00F86C5D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C5D" w:rsidRPr="00F92439" w14:paraId="683EAA70" w14:textId="77777777" w:rsidTr="00754D7F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37CA66FA" w14:textId="77777777" w:rsidR="00F86C5D" w:rsidRPr="00F92439" w:rsidRDefault="00F86C5D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ADD6447" w14:textId="77777777" w:rsidR="00F86C5D" w:rsidRPr="00F92439" w:rsidRDefault="00F86C5D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A5CE15E" w14:textId="77777777" w:rsidR="00F86C5D" w:rsidRPr="00F92439" w:rsidRDefault="00F86C5D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2439" w:rsidRPr="00F92439" w14:paraId="7C9716BC" w14:textId="77777777" w:rsidTr="00754D7F">
        <w:trPr>
          <w:jc w:val="center"/>
        </w:trPr>
        <w:tc>
          <w:tcPr>
            <w:tcW w:w="5807" w:type="dxa"/>
          </w:tcPr>
          <w:p w14:paraId="5EC6AEA9" w14:textId="07019688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ackag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food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2439">
              <w:rPr>
                <w:rFonts w:ascii="Times New Roman" w:hAnsi="Times New Roman" w:cs="Times New Roman"/>
              </w:rPr>
              <w:t>industrializ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snacks...)</w:t>
            </w:r>
          </w:p>
        </w:tc>
        <w:tc>
          <w:tcPr>
            <w:tcW w:w="1428" w:type="dxa"/>
          </w:tcPr>
          <w:p w14:paraId="07276BA1" w14:textId="130E805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429" w:type="dxa"/>
          </w:tcPr>
          <w:p w14:paraId="0E58B7FD" w14:textId="54AFB76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168C8A68" w14:textId="77777777" w:rsidTr="00754D7F">
        <w:trPr>
          <w:jc w:val="center"/>
        </w:trPr>
        <w:tc>
          <w:tcPr>
            <w:tcW w:w="5807" w:type="dxa"/>
          </w:tcPr>
          <w:p w14:paraId="4B50227B" w14:textId="42340E25" w:rsidR="00F92439" w:rsidRPr="00F92439" w:rsidRDefault="00464589" w:rsidP="00F92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92439" w:rsidRPr="00F92439">
              <w:rPr>
                <w:rFonts w:ascii="Times New Roman" w:hAnsi="Times New Roman" w:cs="Times New Roman"/>
              </w:rPr>
              <w:t xml:space="preserve">aby </w:t>
            </w:r>
            <w:proofErr w:type="spellStart"/>
            <w:r w:rsidR="00F92439" w:rsidRPr="00F92439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428" w:type="dxa"/>
          </w:tcPr>
          <w:p w14:paraId="5C47B002" w14:textId="623EDFCF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429" w:type="dxa"/>
          </w:tcPr>
          <w:p w14:paraId="45382913" w14:textId="6844E9A5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2513E323" w14:textId="77777777" w:rsidTr="00754D7F">
        <w:trPr>
          <w:jc w:val="center"/>
        </w:trPr>
        <w:tc>
          <w:tcPr>
            <w:tcW w:w="5807" w:type="dxa"/>
          </w:tcPr>
          <w:p w14:paraId="28A67CB8" w14:textId="24266AD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gars</w:t>
            </w:r>
            <w:proofErr w:type="spellEnd"/>
          </w:p>
        </w:tc>
        <w:tc>
          <w:tcPr>
            <w:tcW w:w="1428" w:type="dxa"/>
          </w:tcPr>
          <w:p w14:paraId="160B5685" w14:textId="28539B2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5.9 </w:t>
            </w:r>
          </w:p>
        </w:tc>
        <w:tc>
          <w:tcPr>
            <w:tcW w:w="1429" w:type="dxa"/>
          </w:tcPr>
          <w:p w14:paraId="4C02DE38" w14:textId="55C78E53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</w:t>
            </w:r>
          </w:p>
        </w:tc>
      </w:tr>
      <w:tr w:rsidR="00F92439" w:rsidRPr="00F92439" w14:paraId="0EF4BAE8" w14:textId="77777777" w:rsidTr="00754D7F">
        <w:trPr>
          <w:jc w:val="center"/>
        </w:trPr>
        <w:tc>
          <w:tcPr>
            <w:tcW w:w="5807" w:type="dxa"/>
          </w:tcPr>
          <w:p w14:paraId="06FD728F" w14:textId="21B81288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rinks</w:t>
            </w:r>
            <w:proofErr w:type="spellEnd"/>
          </w:p>
        </w:tc>
        <w:tc>
          <w:tcPr>
            <w:tcW w:w="1428" w:type="dxa"/>
          </w:tcPr>
          <w:p w14:paraId="44209E4F" w14:textId="40483599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0.0 </w:t>
            </w:r>
          </w:p>
        </w:tc>
        <w:tc>
          <w:tcPr>
            <w:tcW w:w="1429" w:type="dxa"/>
          </w:tcPr>
          <w:p w14:paraId="326605AE" w14:textId="267760A2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38575CD0" w14:textId="77777777" w:rsidTr="00754D7F">
        <w:trPr>
          <w:jc w:val="center"/>
        </w:trPr>
        <w:tc>
          <w:tcPr>
            <w:tcW w:w="5807" w:type="dxa"/>
          </w:tcPr>
          <w:p w14:paraId="5DB30FD3" w14:textId="2FDDA907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Non-</w:t>
            </w: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1428" w:type="dxa"/>
          </w:tcPr>
          <w:p w14:paraId="3972FEAC" w14:textId="0E31F469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7.9 </w:t>
            </w:r>
          </w:p>
        </w:tc>
        <w:tc>
          <w:tcPr>
            <w:tcW w:w="1429" w:type="dxa"/>
          </w:tcPr>
          <w:p w14:paraId="0BA0F157" w14:textId="5028F0B1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</w:t>
            </w:r>
          </w:p>
        </w:tc>
      </w:tr>
      <w:tr w:rsidR="00F92439" w:rsidRPr="00F92439" w14:paraId="7C988F17" w14:textId="77777777" w:rsidTr="00754D7F">
        <w:trPr>
          <w:jc w:val="center"/>
        </w:trPr>
        <w:tc>
          <w:tcPr>
            <w:tcW w:w="5807" w:type="dxa"/>
          </w:tcPr>
          <w:p w14:paraId="0A9078F9" w14:textId="50124C2C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>Meats, eggs, dried legumes, nuts and seeds</w:t>
            </w:r>
          </w:p>
        </w:tc>
        <w:tc>
          <w:tcPr>
            <w:tcW w:w="1428" w:type="dxa"/>
          </w:tcPr>
          <w:p w14:paraId="637DA107" w14:textId="364DC0C4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F92439">
              <w:rPr>
                <w:rFonts w:ascii="Times New Roman" w:hAnsi="Times New Roman" w:cs="Times New Roman"/>
              </w:rPr>
              <w:t xml:space="preserve">17.0 </w:t>
            </w:r>
          </w:p>
        </w:tc>
        <w:tc>
          <w:tcPr>
            <w:tcW w:w="1429" w:type="dxa"/>
          </w:tcPr>
          <w:p w14:paraId="659768B3" w14:textId="50EDB99F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</w:t>
            </w:r>
          </w:p>
        </w:tc>
      </w:tr>
      <w:tr w:rsidR="00F92439" w:rsidRPr="00F92439" w14:paraId="1A777D17" w14:textId="77777777" w:rsidTr="00754D7F">
        <w:trPr>
          <w:jc w:val="center"/>
        </w:trPr>
        <w:tc>
          <w:tcPr>
            <w:tcW w:w="5807" w:type="dxa"/>
          </w:tcPr>
          <w:p w14:paraId="03B64D0F" w14:textId="67BE71DC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ereal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cereal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03B6FAEA" w14:textId="0A5C268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18.1 </w:t>
            </w:r>
          </w:p>
        </w:tc>
        <w:tc>
          <w:tcPr>
            <w:tcW w:w="1429" w:type="dxa"/>
          </w:tcPr>
          <w:p w14:paraId="1DC49AE8" w14:textId="48A083D1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</w:t>
            </w:r>
          </w:p>
        </w:tc>
      </w:tr>
      <w:tr w:rsidR="00F92439" w:rsidRPr="00F92439" w14:paraId="3EBAA127" w14:textId="77777777" w:rsidTr="00754D7F">
        <w:trPr>
          <w:jc w:val="center"/>
        </w:trPr>
        <w:tc>
          <w:tcPr>
            <w:tcW w:w="5807" w:type="dxa"/>
          </w:tcPr>
          <w:p w14:paraId="7506A7C8" w14:textId="253BAB57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ondi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sauces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hydrat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oups</w:t>
            </w:r>
            <w:proofErr w:type="spellEnd"/>
          </w:p>
        </w:tc>
        <w:tc>
          <w:tcPr>
            <w:tcW w:w="1428" w:type="dxa"/>
          </w:tcPr>
          <w:p w14:paraId="1B5F87FD" w14:textId="4F255310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3.0 </w:t>
            </w:r>
          </w:p>
        </w:tc>
        <w:tc>
          <w:tcPr>
            <w:tcW w:w="1429" w:type="dxa"/>
          </w:tcPr>
          <w:p w14:paraId="3AF0B0C7" w14:textId="46194EC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6CD7D22D" w14:textId="77777777" w:rsidTr="00754D7F">
        <w:trPr>
          <w:jc w:val="center"/>
        </w:trPr>
        <w:tc>
          <w:tcPr>
            <w:tcW w:w="5807" w:type="dxa"/>
          </w:tcPr>
          <w:p w14:paraId="18C52D5C" w14:textId="2789758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wee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sserts</w:t>
            </w:r>
            <w:proofErr w:type="spellEnd"/>
          </w:p>
        </w:tc>
        <w:tc>
          <w:tcPr>
            <w:tcW w:w="1428" w:type="dxa"/>
          </w:tcPr>
          <w:p w14:paraId="5F69F43E" w14:textId="708479C8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429" w:type="dxa"/>
          </w:tcPr>
          <w:p w14:paraId="7ECBD5D9" w14:textId="07C83466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1024D490" w14:textId="77777777" w:rsidTr="00754D7F">
        <w:trPr>
          <w:jc w:val="center"/>
        </w:trPr>
        <w:tc>
          <w:tcPr>
            <w:tcW w:w="5807" w:type="dxa"/>
          </w:tcPr>
          <w:p w14:paraId="2EA6FB5D" w14:textId="24BFD7CB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rui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vegetables</w:t>
            </w:r>
          </w:p>
        </w:tc>
        <w:tc>
          <w:tcPr>
            <w:tcW w:w="1428" w:type="dxa"/>
          </w:tcPr>
          <w:p w14:paraId="5705F1BB" w14:textId="209D84B0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19.2 </w:t>
            </w:r>
          </w:p>
        </w:tc>
        <w:tc>
          <w:tcPr>
            <w:tcW w:w="1429" w:type="dxa"/>
          </w:tcPr>
          <w:p w14:paraId="1A176FB3" w14:textId="7331629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</w:t>
            </w:r>
          </w:p>
        </w:tc>
      </w:tr>
      <w:tr w:rsidR="00F92439" w:rsidRPr="00F92439" w14:paraId="75182187" w14:textId="77777777" w:rsidTr="00754D7F">
        <w:trPr>
          <w:jc w:val="center"/>
        </w:trPr>
        <w:tc>
          <w:tcPr>
            <w:tcW w:w="5807" w:type="dxa"/>
          </w:tcPr>
          <w:p w14:paraId="6FFB4411" w14:textId="467DA553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428" w:type="dxa"/>
          </w:tcPr>
          <w:p w14:paraId="156F4361" w14:textId="211EB5B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10.4 </w:t>
            </w:r>
          </w:p>
        </w:tc>
        <w:tc>
          <w:tcPr>
            <w:tcW w:w="1429" w:type="dxa"/>
          </w:tcPr>
          <w:p w14:paraId="687895CF" w14:textId="4AF6FAA7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</w:t>
            </w:r>
          </w:p>
        </w:tc>
      </w:tr>
      <w:tr w:rsidR="00F92439" w:rsidRPr="00F92439" w14:paraId="584ED4B1" w14:textId="77777777" w:rsidTr="00754D7F">
        <w:trPr>
          <w:jc w:val="center"/>
        </w:trPr>
        <w:tc>
          <w:tcPr>
            <w:tcW w:w="5807" w:type="dxa"/>
          </w:tcPr>
          <w:p w14:paraId="39CB377F" w14:textId="6D61D4E8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Milk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441CDBED" w14:textId="11D7C05F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5.8 </w:t>
            </w:r>
          </w:p>
        </w:tc>
        <w:tc>
          <w:tcPr>
            <w:tcW w:w="1429" w:type="dxa"/>
          </w:tcPr>
          <w:p w14:paraId="222DF64E" w14:textId="5307CD18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8</w:t>
            </w:r>
          </w:p>
        </w:tc>
      </w:tr>
      <w:tr w:rsidR="00F92439" w:rsidRPr="00F92439" w14:paraId="10EF3A80" w14:textId="77777777" w:rsidTr="00754D7F">
        <w:trPr>
          <w:jc w:val="center"/>
        </w:trPr>
        <w:tc>
          <w:tcPr>
            <w:tcW w:w="5807" w:type="dxa"/>
          </w:tcPr>
          <w:p w14:paraId="634279A4" w14:textId="5556034D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428" w:type="dxa"/>
          </w:tcPr>
          <w:p w14:paraId="084185A3" w14:textId="7AF89233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1.0 </w:t>
            </w:r>
          </w:p>
        </w:tc>
        <w:tc>
          <w:tcPr>
            <w:tcW w:w="1429" w:type="dxa"/>
          </w:tcPr>
          <w:p w14:paraId="54B077C2" w14:textId="477543EB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77DC5D49" w14:textId="77777777" w:rsidTr="00754D7F">
        <w:trPr>
          <w:jc w:val="center"/>
        </w:trPr>
        <w:tc>
          <w:tcPr>
            <w:tcW w:w="5807" w:type="dxa"/>
          </w:tcPr>
          <w:p w14:paraId="44A3FEFE" w14:textId="4E3A3D97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reparations</w:t>
            </w:r>
            <w:proofErr w:type="spellEnd"/>
          </w:p>
        </w:tc>
        <w:tc>
          <w:tcPr>
            <w:tcW w:w="1428" w:type="dxa"/>
          </w:tcPr>
          <w:p w14:paraId="627A1C7B" w14:textId="42026178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429" w:type="dxa"/>
          </w:tcPr>
          <w:p w14:paraId="01A37C18" w14:textId="4899B14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0B0955C7" w14:textId="77777777" w:rsidTr="00754D7F">
        <w:trPr>
          <w:jc w:val="center"/>
        </w:trPr>
        <w:tc>
          <w:tcPr>
            <w:tcW w:w="5807" w:type="dxa"/>
          </w:tcPr>
          <w:p w14:paraId="5BF3BF0B" w14:textId="28685B28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Roo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2439">
              <w:rPr>
                <w:rFonts w:ascii="Times New Roman" w:hAnsi="Times New Roman" w:cs="Times New Roman"/>
              </w:rPr>
              <w:t>tuber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bananas</w:t>
            </w:r>
          </w:p>
        </w:tc>
        <w:tc>
          <w:tcPr>
            <w:tcW w:w="1428" w:type="dxa"/>
          </w:tcPr>
          <w:p w14:paraId="30F4E23D" w14:textId="5374FD2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9.7 </w:t>
            </w:r>
          </w:p>
        </w:tc>
        <w:tc>
          <w:tcPr>
            <w:tcW w:w="1429" w:type="dxa"/>
          </w:tcPr>
          <w:p w14:paraId="3D97FE73" w14:textId="7FFAB61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5</w:t>
            </w:r>
          </w:p>
        </w:tc>
      </w:tr>
      <w:tr w:rsidR="00F92439" w:rsidRPr="00F92439" w14:paraId="74931C4B" w14:textId="77777777" w:rsidTr="00754D7F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002C5829" w14:textId="661C64F3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03EDE75" w14:textId="0D7DEA1C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6E905DF" w14:textId="6CA5BE82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</w:tbl>
    <w:p w14:paraId="4AB152BF" w14:textId="77777777" w:rsidR="00E431CE" w:rsidRPr="00F92439" w:rsidRDefault="00E431CE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B3EDBBA" w14:textId="7E0D5F60" w:rsidR="008D4320" w:rsidRPr="00F92439" w:rsidRDefault="008D4320" w:rsidP="008D43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Note</w:t>
      </w:r>
      <w:r w:rsidRPr="00F92439">
        <w:rPr>
          <w:rFonts w:ascii="Times New Roman" w:hAnsi="Times New Roman" w:cs="Times New Roman"/>
          <w:lang w:val="en-US"/>
        </w:rPr>
        <w:t>: The proportion (%) was established based on the number of records made in the of the last 24 hours recall</w:t>
      </w:r>
      <w:r>
        <w:rPr>
          <w:rFonts w:ascii="Times New Roman" w:hAnsi="Times New Roman" w:cs="Times New Roman"/>
          <w:lang w:val="en-US"/>
        </w:rPr>
        <w:t xml:space="preserve"> [</w:t>
      </w:r>
      <w:r w:rsidRPr="008D4320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>=617</w:t>
      </w:r>
      <w:r w:rsidR="00735A7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>880]</w:t>
      </w:r>
      <w:r w:rsidRPr="00F92439">
        <w:rPr>
          <w:rFonts w:ascii="Times New Roman" w:hAnsi="Times New Roman" w:cs="Times New Roman"/>
          <w:lang w:val="en-US"/>
        </w:rPr>
        <w:t>. The accumulated frequency can be greater than 100, due to the approximations to the next decimal.</w:t>
      </w:r>
    </w:p>
    <w:p w14:paraId="67CAB3A4" w14:textId="2FCEAE96" w:rsidR="002519B4" w:rsidRPr="00F92439" w:rsidRDefault="002519B4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br w:type="page"/>
      </w:r>
    </w:p>
    <w:p w14:paraId="04CC03A7" w14:textId="43DE4C1F" w:rsidR="00A957F0" w:rsidRPr="00F92439" w:rsidRDefault="00A957F0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lastRenderedPageBreak/>
        <w:t>Appendix 1</w:t>
      </w:r>
      <w:r w:rsidR="00CB2B62">
        <w:rPr>
          <w:rFonts w:ascii="Times New Roman" w:hAnsi="Times New Roman" w:cs="Times New Roman"/>
          <w:b/>
          <w:lang w:val="en-US"/>
        </w:rPr>
        <w:t>-</w:t>
      </w:r>
      <w:r w:rsidRPr="00F92439">
        <w:rPr>
          <w:rFonts w:ascii="Times New Roman" w:hAnsi="Times New Roman" w:cs="Times New Roman"/>
          <w:b/>
          <w:lang w:val="en-US"/>
        </w:rPr>
        <w:t>g</w:t>
      </w:r>
    </w:p>
    <w:p w14:paraId="21B4DB69" w14:textId="77777777" w:rsidR="00A957F0" w:rsidRPr="00F92439" w:rsidRDefault="00A957F0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2521866" w14:textId="77777777" w:rsidR="00A957F0" w:rsidRPr="00F92439" w:rsidRDefault="00A957F0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27EBEF3" w14:textId="1C0F241C" w:rsidR="00A957F0" w:rsidRPr="00F92439" w:rsidRDefault="00A957F0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lang w:val="en-US"/>
        </w:rPr>
        <w:t xml:space="preserve">Food categories present in the “After dinner” meal, (3-64 y, </w:t>
      </w:r>
      <w:r w:rsidRPr="00F92439">
        <w:rPr>
          <w:rFonts w:ascii="Times New Roman" w:hAnsi="Times New Roman" w:cs="Times New Roman"/>
          <w:i/>
          <w:lang w:val="en-US"/>
        </w:rPr>
        <w:t>non-pregnant women</w:t>
      </w:r>
      <w:r w:rsidRPr="00F92439">
        <w:rPr>
          <w:rFonts w:ascii="Times New Roman" w:hAnsi="Times New Roman" w:cs="Times New Roman"/>
          <w:lang w:val="en-US"/>
        </w:rPr>
        <w:t>). National Survey of Nutritional Situation in Colombia (ENSIN-2015).</w:t>
      </w:r>
    </w:p>
    <w:p w14:paraId="2370251B" w14:textId="77777777" w:rsidR="00A957F0" w:rsidRPr="00F92439" w:rsidRDefault="00A957F0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9CFBF8" w14:textId="77777777" w:rsidR="000E31E9" w:rsidRDefault="000E31E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FB50515" w14:textId="57E66426" w:rsidR="002519B4" w:rsidRDefault="00A957F0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After dinner</w:t>
      </w:r>
    </w:p>
    <w:p w14:paraId="37BFC630" w14:textId="77777777" w:rsidR="00F92439" w:rsidRPr="00F92439" w:rsidRDefault="00F92439" w:rsidP="00F92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28"/>
        <w:gridCol w:w="1429"/>
      </w:tblGrid>
      <w:tr w:rsidR="00A957F0" w:rsidRPr="00F92439" w14:paraId="29ED50CB" w14:textId="77777777" w:rsidTr="00CF30BE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2E90B0F6" w14:textId="77777777" w:rsidR="00A957F0" w:rsidRPr="00F92439" w:rsidRDefault="00A957F0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FE1A3A5" w14:textId="19970AF3" w:rsidR="00A957F0" w:rsidRPr="00F92439" w:rsidRDefault="00A957F0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Propor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E4FE412" w14:textId="5A41B301" w:rsidR="00A957F0" w:rsidRPr="00F92439" w:rsidRDefault="00A957F0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Order</w:t>
            </w:r>
          </w:p>
        </w:tc>
      </w:tr>
      <w:tr w:rsidR="00A957F0" w:rsidRPr="00F92439" w14:paraId="4ED80823" w14:textId="77777777" w:rsidTr="00CF30BE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104155D0" w14:textId="77777777" w:rsidR="00A957F0" w:rsidRPr="00F92439" w:rsidRDefault="00A957F0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585CCC7" w14:textId="4850AA26" w:rsidR="00A957F0" w:rsidRPr="00F92439" w:rsidRDefault="00A957F0" w:rsidP="00F9243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90DBB51" w14:textId="77777777" w:rsidR="00A957F0" w:rsidRPr="00F92439" w:rsidRDefault="00A957F0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7F0" w:rsidRPr="00F92439" w14:paraId="6592382B" w14:textId="77777777" w:rsidTr="00754D7F">
        <w:trPr>
          <w:jc w:val="center"/>
        </w:trPr>
        <w:tc>
          <w:tcPr>
            <w:tcW w:w="5807" w:type="dxa"/>
            <w:tcBorders>
              <w:top w:val="single" w:sz="4" w:space="0" w:color="auto"/>
            </w:tcBorders>
          </w:tcPr>
          <w:p w14:paraId="54C09604" w14:textId="77777777" w:rsidR="00A957F0" w:rsidRPr="00F92439" w:rsidRDefault="00A957F0" w:rsidP="00F92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B47F93B" w14:textId="77777777" w:rsidR="00A957F0" w:rsidRPr="00F92439" w:rsidRDefault="00A957F0" w:rsidP="00F924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3314E36" w14:textId="77777777" w:rsidR="00A957F0" w:rsidRPr="00F92439" w:rsidRDefault="00A957F0" w:rsidP="00F924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2439" w:rsidRPr="00F92439" w14:paraId="0AE4837C" w14:textId="77777777" w:rsidTr="00754D7F">
        <w:trPr>
          <w:jc w:val="center"/>
        </w:trPr>
        <w:tc>
          <w:tcPr>
            <w:tcW w:w="5807" w:type="dxa"/>
          </w:tcPr>
          <w:p w14:paraId="50BD0E44" w14:textId="349AE111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ackag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food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2439">
              <w:rPr>
                <w:rFonts w:ascii="Times New Roman" w:hAnsi="Times New Roman" w:cs="Times New Roman"/>
              </w:rPr>
              <w:t>industrializ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snacks...)</w:t>
            </w:r>
          </w:p>
        </w:tc>
        <w:tc>
          <w:tcPr>
            <w:tcW w:w="1428" w:type="dxa"/>
          </w:tcPr>
          <w:p w14:paraId="7FD92196" w14:textId="188059F8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3.6  </w:t>
            </w:r>
          </w:p>
        </w:tc>
        <w:tc>
          <w:tcPr>
            <w:tcW w:w="1429" w:type="dxa"/>
          </w:tcPr>
          <w:p w14:paraId="47EA845B" w14:textId="3DE75E9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9</w:t>
            </w:r>
          </w:p>
        </w:tc>
      </w:tr>
      <w:tr w:rsidR="00F92439" w:rsidRPr="00F92439" w14:paraId="79D487DA" w14:textId="77777777" w:rsidTr="00754D7F">
        <w:trPr>
          <w:jc w:val="center"/>
        </w:trPr>
        <w:tc>
          <w:tcPr>
            <w:tcW w:w="5807" w:type="dxa"/>
          </w:tcPr>
          <w:p w14:paraId="7B94D927" w14:textId="17113F88" w:rsidR="00F92439" w:rsidRPr="00F92439" w:rsidRDefault="00795B8F" w:rsidP="00F92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92439" w:rsidRPr="00F92439">
              <w:rPr>
                <w:rFonts w:ascii="Times New Roman" w:hAnsi="Times New Roman" w:cs="Times New Roman"/>
              </w:rPr>
              <w:t xml:space="preserve">aby </w:t>
            </w:r>
            <w:proofErr w:type="spellStart"/>
            <w:r w:rsidR="00F92439" w:rsidRPr="00F92439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428" w:type="dxa"/>
          </w:tcPr>
          <w:p w14:paraId="185B9459" w14:textId="6176E4DB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0.0  </w:t>
            </w:r>
          </w:p>
        </w:tc>
        <w:tc>
          <w:tcPr>
            <w:tcW w:w="1429" w:type="dxa"/>
          </w:tcPr>
          <w:p w14:paraId="0C56D275" w14:textId="32506CA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5</w:t>
            </w:r>
          </w:p>
        </w:tc>
      </w:tr>
      <w:tr w:rsidR="00F92439" w:rsidRPr="00F92439" w14:paraId="71991FBB" w14:textId="77777777" w:rsidTr="00754D7F">
        <w:trPr>
          <w:jc w:val="center"/>
        </w:trPr>
        <w:tc>
          <w:tcPr>
            <w:tcW w:w="5807" w:type="dxa"/>
          </w:tcPr>
          <w:p w14:paraId="696C9C9F" w14:textId="6785F88C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gars</w:t>
            </w:r>
            <w:proofErr w:type="spellEnd"/>
          </w:p>
        </w:tc>
        <w:tc>
          <w:tcPr>
            <w:tcW w:w="1428" w:type="dxa"/>
          </w:tcPr>
          <w:p w14:paraId="06C1654B" w14:textId="3550FA5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 9.1  </w:t>
            </w:r>
          </w:p>
        </w:tc>
        <w:tc>
          <w:tcPr>
            <w:tcW w:w="1429" w:type="dxa"/>
          </w:tcPr>
          <w:p w14:paraId="4457A671" w14:textId="562DEA94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6</w:t>
            </w:r>
          </w:p>
        </w:tc>
      </w:tr>
      <w:tr w:rsidR="00F92439" w:rsidRPr="00F92439" w14:paraId="33290062" w14:textId="77777777" w:rsidTr="00754D7F">
        <w:trPr>
          <w:jc w:val="center"/>
        </w:trPr>
        <w:tc>
          <w:tcPr>
            <w:tcW w:w="5807" w:type="dxa"/>
          </w:tcPr>
          <w:p w14:paraId="1A632B3E" w14:textId="386D0FF2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rinks</w:t>
            </w:r>
            <w:proofErr w:type="spellEnd"/>
          </w:p>
        </w:tc>
        <w:tc>
          <w:tcPr>
            <w:tcW w:w="1428" w:type="dxa"/>
          </w:tcPr>
          <w:p w14:paraId="697EA8FC" w14:textId="3CA382CE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5.2  </w:t>
            </w:r>
          </w:p>
        </w:tc>
        <w:tc>
          <w:tcPr>
            <w:tcW w:w="1429" w:type="dxa"/>
          </w:tcPr>
          <w:p w14:paraId="3B25C5FB" w14:textId="5F5A148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8</w:t>
            </w:r>
          </w:p>
        </w:tc>
      </w:tr>
      <w:tr w:rsidR="00F92439" w:rsidRPr="00F92439" w14:paraId="56B8761C" w14:textId="77777777" w:rsidTr="00754D7F">
        <w:trPr>
          <w:jc w:val="center"/>
        </w:trPr>
        <w:tc>
          <w:tcPr>
            <w:tcW w:w="5807" w:type="dxa"/>
          </w:tcPr>
          <w:p w14:paraId="47006D0B" w14:textId="4614CF8A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Non-</w:t>
            </w:r>
            <w:proofErr w:type="spellStart"/>
            <w:r w:rsidRPr="00F92439">
              <w:rPr>
                <w:rFonts w:ascii="Times New Roman" w:hAnsi="Times New Roman" w:cs="Times New Roman"/>
              </w:rPr>
              <w:t>alcoholic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1428" w:type="dxa"/>
          </w:tcPr>
          <w:p w14:paraId="766416BC" w14:textId="157BC46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6.9  </w:t>
            </w:r>
          </w:p>
        </w:tc>
        <w:tc>
          <w:tcPr>
            <w:tcW w:w="1429" w:type="dxa"/>
          </w:tcPr>
          <w:p w14:paraId="78C91F08" w14:textId="60FB6398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</w:t>
            </w:r>
          </w:p>
        </w:tc>
      </w:tr>
      <w:tr w:rsidR="00F92439" w:rsidRPr="00F92439" w14:paraId="19440F81" w14:textId="77777777" w:rsidTr="00754D7F">
        <w:trPr>
          <w:jc w:val="center"/>
        </w:trPr>
        <w:tc>
          <w:tcPr>
            <w:tcW w:w="5807" w:type="dxa"/>
          </w:tcPr>
          <w:p w14:paraId="7D97E1EA" w14:textId="44B91273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>Meats, eggs, dried legumes, nuts and seeds</w:t>
            </w:r>
          </w:p>
        </w:tc>
        <w:tc>
          <w:tcPr>
            <w:tcW w:w="1428" w:type="dxa"/>
          </w:tcPr>
          <w:p w14:paraId="46C2D4BB" w14:textId="6E1119E9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92439">
              <w:rPr>
                <w:rFonts w:ascii="Times New Roman" w:hAnsi="Times New Roman" w:cs="Times New Roman"/>
              </w:rPr>
              <w:t xml:space="preserve">6.4  </w:t>
            </w:r>
          </w:p>
        </w:tc>
        <w:tc>
          <w:tcPr>
            <w:tcW w:w="1429" w:type="dxa"/>
          </w:tcPr>
          <w:p w14:paraId="3B67D430" w14:textId="3A8D0842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7</w:t>
            </w:r>
          </w:p>
        </w:tc>
      </w:tr>
      <w:tr w:rsidR="00F92439" w:rsidRPr="00F92439" w14:paraId="6B4CDED8" w14:textId="77777777" w:rsidTr="00754D7F">
        <w:trPr>
          <w:jc w:val="center"/>
        </w:trPr>
        <w:tc>
          <w:tcPr>
            <w:tcW w:w="5807" w:type="dxa"/>
          </w:tcPr>
          <w:p w14:paraId="63138813" w14:textId="6F707D19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ereal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cereal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7F58344A" w14:textId="4042E737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6.5  </w:t>
            </w:r>
          </w:p>
        </w:tc>
        <w:tc>
          <w:tcPr>
            <w:tcW w:w="1429" w:type="dxa"/>
          </w:tcPr>
          <w:p w14:paraId="75DAF098" w14:textId="2728A420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2</w:t>
            </w:r>
          </w:p>
        </w:tc>
      </w:tr>
      <w:tr w:rsidR="00F92439" w:rsidRPr="00F92439" w14:paraId="68B86ACD" w14:textId="77777777" w:rsidTr="00754D7F">
        <w:trPr>
          <w:jc w:val="center"/>
        </w:trPr>
        <w:tc>
          <w:tcPr>
            <w:tcW w:w="5807" w:type="dxa"/>
          </w:tcPr>
          <w:p w14:paraId="7F0DE666" w14:textId="37E94F4F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Condi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sauces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hydrated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oups</w:t>
            </w:r>
            <w:proofErr w:type="spellEnd"/>
          </w:p>
        </w:tc>
        <w:tc>
          <w:tcPr>
            <w:tcW w:w="1428" w:type="dxa"/>
          </w:tcPr>
          <w:p w14:paraId="534CC07A" w14:textId="33930BEA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.8  </w:t>
            </w:r>
          </w:p>
        </w:tc>
        <w:tc>
          <w:tcPr>
            <w:tcW w:w="1429" w:type="dxa"/>
          </w:tcPr>
          <w:p w14:paraId="4280F80A" w14:textId="453F4B1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2</w:t>
            </w:r>
          </w:p>
        </w:tc>
      </w:tr>
      <w:tr w:rsidR="00F92439" w:rsidRPr="00F92439" w14:paraId="4A45C1A4" w14:textId="77777777" w:rsidTr="00754D7F">
        <w:trPr>
          <w:jc w:val="center"/>
        </w:trPr>
        <w:tc>
          <w:tcPr>
            <w:tcW w:w="5807" w:type="dxa"/>
          </w:tcPr>
          <w:p w14:paraId="05E62C25" w14:textId="32B022D5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wee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sserts</w:t>
            </w:r>
            <w:proofErr w:type="spellEnd"/>
          </w:p>
        </w:tc>
        <w:tc>
          <w:tcPr>
            <w:tcW w:w="1428" w:type="dxa"/>
          </w:tcPr>
          <w:p w14:paraId="6A38299B" w14:textId="5BD647DC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9.5  </w:t>
            </w:r>
          </w:p>
        </w:tc>
        <w:tc>
          <w:tcPr>
            <w:tcW w:w="1429" w:type="dxa"/>
          </w:tcPr>
          <w:p w14:paraId="07A118EC" w14:textId="0A2DEE5B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5</w:t>
            </w:r>
          </w:p>
        </w:tc>
      </w:tr>
      <w:tr w:rsidR="00F92439" w:rsidRPr="00F92439" w14:paraId="0B8D5585" w14:textId="77777777" w:rsidTr="00754D7F">
        <w:trPr>
          <w:jc w:val="center"/>
        </w:trPr>
        <w:tc>
          <w:tcPr>
            <w:tcW w:w="5807" w:type="dxa"/>
          </w:tcPr>
          <w:p w14:paraId="71229B59" w14:textId="52DBDA70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rui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vegetables</w:t>
            </w:r>
          </w:p>
        </w:tc>
        <w:tc>
          <w:tcPr>
            <w:tcW w:w="1428" w:type="dxa"/>
          </w:tcPr>
          <w:p w14:paraId="57AE9F50" w14:textId="0753248E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1.0  </w:t>
            </w:r>
          </w:p>
        </w:tc>
        <w:tc>
          <w:tcPr>
            <w:tcW w:w="1429" w:type="dxa"/>
          </w:tcPr>
          <w:p w14:paraId="6122B52C" w14:textId="5D2D144C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3</w:t>
            </w:r>
          </w:p>
        </w:tc>
      </w:tr>
      <w:tr w:rsidR="00F92439" w:rsidRPr="00F92439" w14:paraId="66D335CD" w14:textId="77777777" w:rsidTr="00754D7F">
        <w:trPr>
          <w:jc w:val="center"/>
        </w:trPr>
        <w:tc>
          <w:tcPr>
            <w:tcW w:w="5807" w:type="dxa"/>
          </w:tcPr>
          <w:p w14:paraId="48167E72" w14:textId="607B2576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428" w:type="dxa"/>
          </w:tcPr>
          <w:p w14:paraId="21FDBEEC" w14:textId="577D12B5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2.7  </w:t>
            </w:r>
          </w:p>
        </w:tc>
        <w:tc>
          <w:tcPr>
            <w:tcW w:w="1429" w:type="dxa"/>
          </w:tcPr>
          <w:p w14:paraId="1E921F9B" w14:textId="5578659A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0</w:t>
            </w:r>
          </w:p>
        </w:tc>
      </w:tr>
      <w:tr w:rsidR="00F92439" w:rsidRPr="00F92439" w14:paraId="1D185F85" w14:textId="77777777" w:rsidTr="00754D7F">
        <w:trPr>
          <w:jc w:val="center"/>
        </w:trPr>
        <w:tc>
          <w:tcPr>
            <w:tcW w:w="5807" w:type="dxa"/>
          </w:tcPr>
          <w:p w14:paraId="4FC3F807" w14:textId="47221BE1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Milk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428" w:type="dxa"/>
          </w:tcPr>
          <w:p w14:paraId="2C0EF65E" w14:textId="59D112A1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0.8  </w:t>
            </w:r>
          </w:p>
        </w:tc>
        <w:tc>
          <w:tcPr>
            <w:tcW w:w="1429" w:type="dxa"/>
          </w:tcPr>
          <w:p w14:paraId="550E351C" w14:textId="25709C0D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4</w:t>
            </w:r>
          </w:p>
        </w:tc>
      </w:tr>
      <w:tr w:rsidR="00F92439" w:rsidRPr="00F92439" w14:paraId="77372F49" w14:textId="77777777" w:rsidTr="00754D7F">
        <w:trPr>
          <w:jc w:val="center"/>
        </w:trPr>
        <w:tc>
          <w:tcPr>
            <w:tcW w:w="5807" w:type="dxa"/>
          </w:tcPr>
          <w:p w14:paraId="4B153DD1" w14:textId="0F4476B8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428" w:type="dxa"/>
          </w:tcPr>
          <w:p w14:paraId="08F1663A" w14:textId="270F97E8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2.6  </w:t>
            </w:r>
          </w:p>
        </w:tc>
        <w:tc>
          <w:tcPr>
            <w:tcW w:w="1429" w:type="dxa"/>
          </w:tcPr>
          <w:p w14:paraId="2FEB76BE" w14:textId="03526A82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1</w:t>
            </w:r>
          </w:p>
        </w:tc>
      </w:tr>
      <w:tr w:rsidR="00F92439" w:rsidRPr="00F92439" w14:paraId="4E40DD44" w14:textId="77777777" w:rsidTr="00754D7F">
        <w:trPr>
          <w:jc w:val="center"/>
        </w:trPr>
        <w:tc>
          <w:tcPr>
            <w:tcW w:w="5807" w:type="dxa"/>
          </w:tcPr>
          <w:p w14:paraId="1B1E02AD" w14:textId="06DA7100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Preparations</w:t>
            </w:r>
            <w:proofErr w:type="spellEnd"/>
          </w:p>
        </w:tc>
        <w:tc>
          <w:tcPr>
            <w:tcW w:w="1428" w:type="dxa"/>
          </w:tcPr>
          <w:p w14:paraId="695963C3" w14:textId="7B58E3C4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0.0  </w:t>
            </w:r>
          </w:p>
        </w:tc>
        <w:tc>
          <w:tcPr>
            <w:tcW w:w="1429" w:type="dxa"/>
          </w:tcPr>
          <w:p w14:paraId="25552388" w14:textId="77C4C212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5</w:t>
            </w:r>
          </w:p>
        </w:tc>
      </w:tr>
      <w:tr w:rsidR="00F92439" w:rsidRPr="00F92439" w14:paraId="3445DDD0" w14:textId="77777777" w:rsidTr="00754D7F">
        <w:trPr>
          <w:jc w:val="center"/>
        </w:trPr>
        <w:tc>
          <w:tcPr>
            <w:tcW w:w="5807" w:type="dxa"/>
          </w:tcPr>
          <w:p w14:paraId="297550C6" w14:textId="46C7FF4B" w:rsidR="00F92439" w:rsidRPr="00F92439" w:rsidRDefault="00F92439" w:rsidP="00F92439">
            <w:pPr>
              <w:rPr>
                <w:rFonts w:ascii="Times New Roman" w:hAnsi="Times New Roman" w:cs="Times New Roman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Roo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2439">
              <w:rPr>
                <w:rFonts w:ascii="Times New Roman" w:hAnsi="Times New Roman" w:cs="Times New Roman"/>
              </w:rPr>
              <w:t>tuber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bananas</w:t>
            </w:r>
          </w:p>
        </w:tc>
        <w:tc>
          <w:tcPr>
            <w:tcW w:w="1428" w:type="dxa"/>
          </w:tcPr>
          <w:p w14:paraId="14A871F5" w14:textId="2CCC0240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.7  </w:t>
            </w:r>
          </w:p>
        </w:tc>
        <w:tc>
          <w:tcPr>
            <w:tcW w:w="1429" w:type="dxa"/>
          </w:tcPr>
          <w:p w14:paraId="1D28760F" w14:textId="7A109241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3</w:t>
            </w:r>
          </w:p>
        </w:tc>
      </w:tr>
      <w:tr w:rsidR="00F92439" w:rsidRPr="00F92439" w14:paraId="2496CE87" w14:textId="77777777" w:rsidTr="00754D7F">
        <w:trPr>
          <w:jc w:val="center"/>
        </w:trPr>
        <w:tc>
          <w:tcPr>
            <w:tcW w:w="5807" w:type="dxa"/>
            <w:tcBorders>
              <w:bottom w:val="single" w:sz="4" w:space="0" w:color="auto"/>
            </w:tcBorders>
          </w:tcPr>
          <w:p w14:paraId="775B4F86" w14:textId="03C675AC" w:rsidR="00F92439" w:rsidRPr="00F92439" w:rsidRDefault="00F92439" w:rsidP="00F924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92439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F92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</w:rPr>
              <w:t>supplements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506B527" w14:textId="16128EC2" w:rsidR="00F92439" w:rsidRPr="00F92439" w:rsidRDefault="00F92439" w:rsidP="00F92439">
            <w:pPr>
              <w:jc w:val="right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 xml:space="preserve"> 1.3 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D605B2D" w14:textId="532F8FE9" w:rsidR="00F92439" w:rsidRPr="00F92439" w:rsidRDefault="00F92439" w:rsidP="00F92439">
            <w:pPr>
              <w:jc w:val="center"/>
              <w:rPr>
                <w:rFonts w:ascii="Times New Roman" w:hAnsi="Times New Roman" w:cs="Times New Roman"/>
              </w:rPr>
            </w:pPr>
            <w:r w:rsidRPr="00F92439">
              <w:rPr>
                <w:rFonts w:ascii="Times New Roman" w:hAnsi="Times New Roman" w:cs="Times New Roman"/>
              </w:rPr>
              <w:t>14</w:t>
            </w:r>
          </w:p>
        </w:tc>
      </w:tr>
    </w:tbl>
    <w:p w14:paraId="487DCA37" w14:textId="77777777" w:rsidR="002519B4" w:rsidRPr="00F92439" w:rsidRDefault="002519B4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5806B66" w14:textId="6210D764" w:rsidR="008D4320" w:rsidRPr="00F92439" w:rsidRDefault="008D4320" w:rsidP="008D43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439">
        <w:rPr>
          <w:rFonts w:ascii="Times New Roman" w:hAnsi="Times New Roman" w:cs="Times New Roman"/>
          <w:b/>
          <w:lang w:val="en-US"/>
        </w:rPr>
        <w:t>Note</w:t>
      </w:r>
      <w:r w:rsidRPr="00F92439">
        <w:rPr>
          <w:rFonts w:ascii="Times New Roman" w:hAnsi="Times New Roman" w:cs="Times New Roman"/>
          <w:lang w:val="en-US"/>
        </w:rPr>
        <w:t>: The proportion (%) was established based on the number of records made in the of the last 24 hours recall</w:t>
      </w:r>
      <w:r>
        <w:rPr>
          <w:rFonts w:ascii="Times New Roman" w:hAnsi="Times New Roman" w:cs="Times New Roman"/>
          <w:lang w:val="en-US"/>
        </w:rPr>
        <w:t xml:space="preserve"> [</w:t>
      </w:r>
      <w:r w:rsidRPr="008D4320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>=617</w:t>
      </w:r>
      <w:r w:rsidR="00735A7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>880]</w:t>
      </w:r>
      <w:r w:rsidRPr="00F92439">
        <w:rPr>
          <w:rFonts w:ascii="Times New Roman" w:hAnsi="Times New Roman" w:cs="Times New Roman"/>
          <w:lang w:val="en-US"/>
        </w:rPr>
        <w:t>. The accumulated frequency can be greater than 100, due to the approximations to the next decimal.</w:t>
      </w:r>
    </w:p>
    <w:p w14:paraId="270C76EE" w14:textId="77777777" w:rsidR="00121A4C" w:rsidRPr="00F92439" w:rsidRDefault="00121A4C" w:rsidP="00F924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121A4C" w:rsidRPr="00F92439" w:rsidSect="00531EF0">
      <w:footerReference w:type="default" r:id="rId12"/>
      <w:pgSz w:w="12240" w:h="15840" w:code="1"/>
      <w:pgMar w:top="1134" w:right="1134" w:bottom="1134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3CDF6" w14:textId="77777777" w:rsidR="000E2870" w:rsidRDefault="000E2870" w:rsidP="00531EF0">
      <w:pPr>
        <w:spacing w:after="0" w:line="240" w:lineRule="auto"/>
      </w:pPr>
      <w:r>
        <w:separator/>
      </w:r>
    </w:p>
  </w:endnote>
  <w:endnote w:type="continuationSeparator" w:id="0">
    <w:p w14:paraId="6ACE2760" w14:textId="77777777" w:rsidR="000E2870" w:rsidRDefault="000E2870" w:rsidP="00531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4561019"/>
      <w:docPartObj>
        <w:docPartGallery w:val="Page Numbers (Bottom of Page)"/>
        <w:docPartUnique/>
      </w:docPartObj>
    </w:sdtPr>
    <w:sdtEndPr/>
    <w:sdtContent>
      <w:p w14:paraId="1A6EEEB1" w14:textId="04810D87" w:rsidR="002519B4" w:rsidRDefault="002519B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EEA797A" w14:textId="77777777" w:rsidR="002519B4" w:rsidRDefault="002519B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D95AC" w14:textId="77777777" w:rsidR="000E2870" w:rsidRDefault="000E2870" w:rsidP="00531EF0">
      <w:pPr>
        <w:spacing w:after="0" w:line="240" w:lineRule="auto"/>
      </w:pPr>
      <w:r>
        <w:separator/>
      </w:r>
    </w:p>
  </w:footnote>
  <w:footnote w:type="continuationSeparator" w:id="0">
    <w:p w14:paraId="2D68DB64" w14:textId="77777777" w:rsidR="000E2870" w:rsidRDefault="000E2870" w:rsidP="00531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64415"/>
    <w:multiLevelType w:val="multilevel"/>
    <w:tmpl w:val="47E0B2D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4FF0285"/>
    <w:multiLevelType w:val="hybridMultilevel"/>
    <w:tmpl w:val="98768C2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E90145"/>
    <w:multiLevelType w:val="multilevel"/>
    <w:tmpl w:val="AD1A483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8B52765"/>
    <w:multiLevelType w:val="multilevel"/>
    <w:tmpl w:val="F04AEC1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41A699A"/>
    <w:multiLevelType w:val="multilevel"/>
    <w:tmpl w:val="2DB267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AD033A1"/>
    <w:multiLevelType w:val="multilevel"/>
    <w:tmpl w:val="DC04040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3230B28"/>
    <w:multiLevelType w:val="multilevel"/>
    <w:tmpl w:val="563A66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81B221A"/>
    <w:multiLevelType w:val="hybridMultilevel"/>
    <w:tmpl w:val="BD1C76C6"/>
    <w:lvl w:ilvl="0" w:tplc="F3826E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E522D"/>
    <w:multiLevelType w:val="multilevel"/>
    <w:tmpl w:val="97F2AF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6"/>
  </w:num>
  <w:num w:numId="5">
    <w:abstractNumId w:val="1"/>
  </w:num>
  <w:num w:numId="6">
    <w:abstractNumId w:val="4"/>
  </w:num>
  <w:num w:numId="7">
    <w:abstractNumId w:val="2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13F"/>
    <w:rsid w:val="00001210"/>
    <w:rsid w:val="00003C86"/>
    <w:rsid w:val="00017BB9"/>
    <w:rsid w:val="00031F31"/>
    <w:rsid w:val="00035D5C"/>
    <w:rsid w:val="00040808"/>
    <w:rsid w:val="00045D77"/>
    <w:rsid w:val="00062478"/>
    <w:rsid w:val="00062AD9"/>
    <w:rsid w:val="0007043D"/>
    <w:rsid w:val="00070E23"/>
    <w:rsid w:val="00081838"/>
    <w:rsid w:val="000B1003"/>
    <w:rsid w:val="000D280B"/>
    <w:rsid w:val="000D4404"/>
    <w:rsid w:val="000E2870"/>
    <w:rsid w:val="000E31E9"/>
    <w:rsid w:val="00111850"/>
    <w:rsid w:val="00121A4C"/>
    <w:rsid w:val="001426EA"/>
    <w:rsid w:val="001523EE"/>
    <w:rsid w:val="00154788"/>
    <w:rsid w:val="001A0370"/>
    <w:rsid w:val="001A0444"/>
    <w:rsid w:val="001B29E4"/>
    <w:rsid w:val="001F67D1"/>
    <w:rsid w:val="002019A9"/>
    <w:rsid w:val="0020371C"/>
    <w:rsid w:val="00205AAF"/>
    <w:rsid w:val="00207131"/>
    <w:rsid w:val="00207E4E"/>
    <w:rsid w:val="002139EC"/>
    <w:rsid w:val="00225162"/>
    <w:rsid w:val="00237789"/>
    <w:rsid w:val="00242170"/>
    <w:rsid w:val="002463C0"/>
    <w:rsid w:val="00246A94"/>
    <w:rsid w:val="002519B4"/>
    <w:rsid w:val="00271E31"/>
    <w:rsid w:val="0028627B"/>
    <w:rsid w:val="002A3324"/>
    <w:rsid w:val="002E20DA"/>
    <w:rsid w:val="002E539D"/>
    <w:rsid w:val="002F3051"/>
    <w:rsid w:val="003100F5"/>
    <w:rsid w:val="00314E5B"/>
    <w:rsid w:val="00315BF6"/>
    <w:rsid w:val="00327510"/>
    <w:rsid w:val="003519FA"/>
    <w:rsid w:val="00377DE2"/>
    <w:rsid w:val="0039213F"/>
    <w:rsid w:val="003A0281"/>
    <w:rsid w:val="003A13BB"/>
    <w:rsid w:val="003A55FA"/>
    <w:rsid w:val="003C3788"/>
    <w:rsid w:val="003D1EB7"/>
    <w:rsid w:val="003E7983"/>
    <w:rsid w:val="0040234D"/>
    <w:rsid w:val="004264F3"/>
    <w:rsid w:val="00454E7D"/>
    <w:rsid w:val="0045598C"/>
    <w:rsid w:val="00464589"/>
    <w:rsid w:val="004748F6"/>
    <w:rsid w:val="00483377"/>
    <w:rsid w:val="0048667C"/>
    <w:rsid w:val="004934AC"/>
    <w:rsid w:val="004B761A"/>
    <w:rsid w:val="004C050E"/>
    <w:rsid w:val="004C3177"/>
    <w:rsid w:val="004D6020"/>
    <w:rsid w:val="004F50F8"/>
    <w:rsid w:val="005155C7"/>
    <w:rsid w:val="00517642"/>
    <w:rsid w:val="00523079"/>
    <w:rsid w:val="00531EF0"/>
    <w:rsid w:val="00533164"/>
    <w:rsid w:val="00533E25"/>
    <w:rsid w:val="0054533C"/>
    <w:rsid w:val="00550848"/>
    <w:rsid w:val="00564AC1"/>
    <w:rsid w:val="00590040"/>
    <w:rsid w:val="005C4708"/>
    <w:rsid w:val="005D090B"/>
    <w:rsid w:val="005E4550"/>
    <w:rsid w:val="005E6D62"/>
    <w:rsid w:val="00606431"/>
    <w:rsid w:val="00621091"/>
    <w:rsid w:val="00623FCC"/>
    <w:rsid w:val="00636584"/>
    <w:rsid w:val="006424AD"/>
    <w:rsid w:val="0064570E"/>
    <w:rsid w:val="00654C92"/>
    <w:rsid w:val="00681B49"/>
    <w:rsid w:val="00683FE8"/>
    <w:rsid w:val="006932E7"/>
    <w:rsid w:val="006A7D2B"/>
    <w:rsid w:val="006B37F1"/>
    <w:rsid w:val="006B52BA"/>
    <w:rsid w:val="006B76FF"/>
    <w:rsid w:val="006E13FC"/>
    <w:rsid w:val="006F0A62"/>
    <w:rsid w:val="00716CF7"/>
    <w:rsid w:val="00716F5C"/>
    <w:rsid w:val="00725C73"/>
    <w:rsid w:val="00725F4C"/>
    <w:rsid w:val="007325D9"/>
    <w:rsid w:val="00735A76"/>
    <w:rsid w:val="00736B4C"/>
    <w:rsid w:val="00750296"/>
    <w:rsid w:val="00754732"/>
    <w:rsid w:val="00754D7F"/>
    <w:rsid w:val="00776F89"/>
    <w:rsid w:val="00795B8F"/>
    <w:rsid w:val="007A20A9"/>
    <w:rsid w:val="007B52F0"/>
    <w:rsid w:val="007D2DEA"/>
    <w:rsid w:val="007E1B04"/>
    <w:rsid w:val="007E39D6"/>
    <w:rsid w:val="007E6A39"/>
    <w:rsid w:val="00823882"/>
    <w:rsid w:val="008264C1"/>
    <w:rsid w:val="008463E0"/>
    <w:rsid w:val="00856D84"/>
    <w:rsid w:val="008A0E7B"/>
    <w:rsid w:val="008B3FA2"/>
    <w:rsid w:val="008C2490"/>
    <w:rsid w:val="008C54AC"/>
    <w:rsid w:val="008D24B6"/>
    <w:rsid w:val="008D3107"/>
    <w:rsid w:val="008D4320"/>
    <w:rsid w:val="00904EF4"/>
    <w:rsid w:val="00910899"/>
    <w:rsid w:val="00933626"/>
    <w:rsid w:val="0094519E"/>
    <w:rsid w:val="009638DA"/>
    <w:rsid w:val="00980F47"/>
    <w:rsid w:val="00990B25"/>
    <w:rsid w:val="009971AB"/>
    <w:rsid w:val="0099723F"/>
    <w:rsid w:val="009A50E8"/>
    <w:rsid w:val="009F681C"/>
    <w:rsid w:val="00A077CB"/>
    <w:rsid w:val="00A103DC"/>
    <w:rsid w:val="00A51DFD"/>
    <w:rsid w:val="00A74690"/>
    <w:rsid w:val="00A81B56"/>
    <w:rsid w:val="00A957F0"/>
    <w:rsid w:val="00A96950"/>
    <w:rsid w:val="00AC4B6F"/>
    <w:rsid w:val="00AD4DD4"/>
    <w:rsid w:val="00AE4CC3"/>
    <w:rsid w:val="00AF7492"/>
    <w:rsid w:val="00B112AF"/>
    <w:rsid w:val="00B139DB"/>
    <w:rsid w:val="00B178B2"/>
    <w:rsid w:val="00B26945"/>
    <w:rsid w:val="00B32F29"/>
    <w:rsid w:val="00B55335"/>
    <w:rsid w:val="00B729D6"/>
    <w:rsid w:val="00BD0467"/>
    <w:rsid w:val="00BD1F95"/>
    <w:rsid w:val="00BE56E5"/>
    <w:rsid w:val="00BF2EF8"/>
    <w:rsid w:val="00C31183"/>
    <w:rsid w:val="00C519D1"/>
    <w:rsid w:val="00C5772D"/>
    <w:rsid w:val="00CA7BA6"/>
    <w:rsid w:val="00CB0C76"/>
    <w:rsid w:val="00CB2B62"/>
    <w:rsid w:val="00CB5513"/>
    <w:rsid w:val="00CB69B8"/>
    <w:rsid w:val="00CD5A8F"/>
    <w:rsid w:val="00CE2F74"/>
    <w:rsid w:val="00CF30BE"/>
    <w:rsid w:val="00CF62A2"/>
    <w:rsid w:val="00D076E8"/>
    <w:rsid w:val="00D07CB4"/>
    <w:rsid w:val="00D4114E"/>
    <w:rsid w:val="00D54B39"/>
    <w:rsid w:val="00D6014C"/>
    <w:rsid w:val="00D62318"/>
    <w:rsid w:val="00D74459"/>
    <w:rsid w:val="00D90F23"/>
    <w:rsid w:val="00D92B5C"/>
    <w:rsid w:val="00DD14D2"/>
    <w:rsid w:val="00DD63B3"/>
    <w:rsid w:val="00DF0CB4"/>
    <w:rsid w:val="00E0198F"/>
    <w:rsid w:val="00E24931"/>
    <w:rsid w:val="00E431CE"/>
    <w:rsid w:val="00E54294"/>
    <w:rsid w:val="00E546BA"/>
    <w:rsid w:val="00E75324"/>
    <w:rsid w:val="00E76D99"/>
    <w:rsid w:val="00E82B74"/>
    <w:rsid w:val="00EA4A83"/>
    <w:rsid w:val="00EA6CA5"/>
    <w:rsid w:val="00EA7EA4"/>
    <w:rsid w:val="00EB3725"/>
    <w:rsid w:val="00EC2B38"/>
    <w:rsid w:val="00EC2F63"/>
    <w:rsid w:val="00EC4F92"/>
    <w:rsid w:val="00ED228D"/>
    <w:rsid w:val="00EF2BB6"/>
    <w:rsid w:val="00F05DF8"/>
    <w:rsid w:val="00F156C9"/>
    <w:rsid w:val="00F47612"/>
    <w:rsid w:val="00F66131"/>
    <w:rsid w:val="00F67487"/>
    <w:rsid w:val="00F72851"/>
    <w:rsid w:val="00F80453"/>
    <w:rsid w:val="00F86C5D"/>
    <w:rsid w:val="00F92439"/>
    <w:rsid w:val="00F9503B"/>
    <w:rsid w:val="00FA302E"/>
    <w:rsid w:val="00FA54FE"/>
    <w:rsid w:val="00FA658C"/>
    <w:rsid w:val="00FB70B4"/>
    <w:rsid w:val="00FC14E7"/>
    <w:rsid w:val="00FE1A0B"/>
    <w:rsid w:val="00FF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A75AD"/>
  <w15:chartTrackingRefBased/>
  <w15:docId w15:val="{2F8A8ACE-5E27-498C-AB06-1C176B31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AAF"/>
    <w:rPr>
      <w:lang w:val="es-CO"/>
    </w:rPr>
  </w:style>
  <w:style w:type="paragraph" w:styleId="Ttulo1">
    <w:name w:val="heading 1"/>
    <w:basedOn w:val="Normal"/>
    <w:link w:val="Ttulo1Car"/>
    <w:uiPriority w:val="9"/>
    <w:qFormat/>
    <w:rsid w:val="003921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9213F"/>
    <w:rPr>
      <w:rFonts w:ascii="Times New Roman" w:eastAsia="Times New Roman" w:hAnsi="Times New Roman" w:cs="Times New Roman"/>
      <w:b/>
      <w:bCs/>
      <w:kern w:val="36"/>
      <w:sz w:val="48"/>
      <w:szCs w:val="48"/>
      <w:lang w:val="es-CO" w:eastAsia="es-CO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921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9213F"/>
    <w:rPr>
      <w:rFonts w:ascii="Courier New" w:eastAsia="Times New Roman" w:hAnsi="Courier New" w:cs="Courier New"/>
      <w:sz w:val="20"/>
      <w:szCs w:val="20"/>
    </w:rPr>
  </w:style>
  <w:style w:type="table" w:styleId="Tablaconcuadrcula">
    <w:name w:val="Table Grid"/>
    <w:basedOn w:val="Tablanormal"/>
    <w:uiPriority w:val="59"/>
    <w:rsid w:val="0039213F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9213F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39213F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531E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1EF0"/>
    <w:rPr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531E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1EF0"/>
    <w:rPr>
      <w:lang w:val="es-CO"/>
    </w:rPr>
  </w:style>
  <w:style w:type="character" w:styleId="Hipervnculo">
    <w:name w:val="Hyperlink"/>
    <w:basedOn w:val="Fuentedeprrafopredeter"/>
    <w:uiPriority w:val="99"/>
    <w:unhideWhenUsed/>
    <w:rsid w:val="0052307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230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3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erran@uis.edu.co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49</Words>
  <Characters>8522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FERNANDO HERRAN FALLA</dc:creator>
  <cp:keywords/>
  <dc:description/>
  <cp:lastModifiedBy>UIS</cp:lastModifiedBy>
  <cp:revision>3</cp:revision>
  <dcterms:created xsi:type="dcterms:W3CDTF">2022-08-01T20:40:00Z</dcterms:created>
  <dcterms:modified xsi:type="dcterms:W3CDTF">2022-08-01T20:40:00Z</dcterms:modified>
</cp:coreProperties>
</file>